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7603C" w14:textId="31F1918D" w:rsidR="00C70CA2" w:rsidRPr="00762230" w:rsidRDefault="00A96A32" w:rsidP="00C70CA2">
      <w:pPr>
        <w:adjustRightInd w:val="0"/>
        <w:snapToGrid w:val="0"/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r w:rsidRPr="00762230">
        <w:rPr>
          <w:rFonts w:ascii="Times New Roman" w:eastAsia="SimSun" w:hAnsi="Times New Roman" w:cs="Times New Roman"/>
          <w:b/>
          <w:sz w:val="20"/>
          <w:szCs w:val="20"/>
        </w:rPr>
        <w:t>T</w:t>
      </w:r>
      <w:r w:rsidR="00484B02">
        <w:rPr>
          <w:rFonts w:ascii="Times New Roman" w:eastAsia="SimSun" w:hAnsi="Times New Roman" w:cs="Times New Roman"/>
          <w:b/>
          <w:sz w:val="20"/>
          <w:szCs w:val="20"/>
        </w:rPr>
        <w:t>ABLE</w:t>
      </w:r>
      <w:r w:rsidR="00C70CA2"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="00484B02"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A33C37">
        <w:rPr>
          <w:rFonts w:ascii="Times New Roman" w:eastAsia="SimSun" w:hAnsi="Times New Roman" w:cs="Times New Roman"/>
          <w:b/>
          <w:sz w:val="20"/>
          <w:szCs w:val="20"/>
        </w:rPr>
        <w:t>1</w:t>
      </w:r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Primer sequence, product sizes and melting temperature (Tm) of 30 microsatellite markers for analyzing chloroplast genetic diversity</w:t>
      </w:r>
    </w:p>
    <w:tbl>
      <w:tblPr>
        <w:tblW w:w="75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16"/>
        <w:gridCol w:w="3493"/>
        <w:gridCol w:w="1134"/>
        <w:gridCol w:w="567"/>
        <w:gridCol w:w="1150"/>
      </w:tblGrid>
      <w:tr w:rsidR="00762230" w:rsidRPr="00762230" w14:paraId="615C9E49" w14:textId="77777777" w:rsidTr="00B4412C">
        <w:trPr>
          <w:trHeight w:val="288"/>
        </w:trPr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3DF0F" w14:textId="77777777" w:rsidR="00736E75" w:rsidRPr="00762230" w:rsidRDefault="00736E75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ocus code</w:t>
            </w:r>
          </w:p>
        </w:tc>
        <w:tc>
          <w:tcPr>
            <w:tcW w:w="34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110C0" w14:textId="77777777" w:rsidR="00736E75" w:rsidRPr="00762230" w:rsidRDefault="00736E75" w:rsidP="00626D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C6879" w14:textId="77777777" w:rsidR="00736E75" w:rsidRPr="00762230" w:rsidRDefault="00736E75" w:rsidP="00626D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ndard length(bp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0B1D0" w14:textId="77777777" w:rsidR="00736E75" w:rsidRPr="00762230" w:rsidRDefault="00736E75" w:rsidP="00626D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m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14:paraId="1AA259D2" w14:textId="37AAEE5B" w:rsidR="00736E75" w:rsidRPr="00762230" w:rsidRDefault="00736E75" w:rsidP="00EB374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luorescent</w:t>
            </w:r>
          </w:p>
        </w:tc>
      </w:tr>
      <w:tr w:rsidR="00762230" w:rsidRPr="00762230" w14:paraId="5A3E983E" w14:textId="77777777" w:rsidTr="00B4412C">
        <w:trPr>
          <w:trHeight w:val="288"/>
        </w:trPr>
        <w:tc>
          <w:tcPr>
            <w:tcW w:w="121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313DEC" w14:textId="73B63DC2" w:rsidR="009E55F4" w:rsidRPr="00762230" w:rsidRDefault="009E55F4" w:rsidP="0008485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</w:t>
            </w:r>
          </w:p>
        </w:tc>
        <w:tc>
          <w:tcPr>
            <w:tcW w:w="34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312153B0" w14:textId="57474099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CTTATGCTGGCTTCCACT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944F51" w14:textId="309382C3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B3C219" w14:textId="5B19DA22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  <w:tcBorders>
              <w:top w:val="single" w:sz="12" w:space="0" w:color="auto"/>
              <w:bottom w:val="nil"/>
            </w:tcBorders>
          </w:tcPr>
          <w:p w14:paraId="252A1399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M</w:t>
            </w:r>
          </w:p>
        </w:tc>
      </w:tr>
      <w:tr w:rsidR="00762230" w:rsidRPr="00762230" w14:paraId="47C7A339" w14:textId="77777777" w:rsidTr="00E0149E">
        <w:trPr>
          <w:trHeight w:val="288"/>
        </w:trPr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35D30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</w:tcBorders>
            <w:shd w:val="clear" w:color="auto" w:fill="auto"/>
            <w:noWrap/>
            <w:hideMark/>
          </w:tcPr>
          <w:p w14:paraId="34FACC09" w14:textId="27B50D76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AGAGTTAAGGCCAATGGG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247B2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523A5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</w:tcBorders>
          </w:tcPr>
          <w:p w14:paraId="34A562AF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18450298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CD9EC4" w14:textId="63CA9676" w:rsidR="009E55F4" w:rsidRPr="00762230" w:rsidRDefault="009E55F4" w:rsidP="0008485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7B50B5F8" w14:textId="03C3FEAF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ACACCCATGGCTCCTTT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1D318" w14:textId="131F123F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EC1E0D" w14:textId="61161731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4649CCDD" w14:textId="430E3403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X</w:t>
            </w:r>
          </w:p>
        </w:tc>
      </w:tr>
      <w:tr w:rsidR="00762230" w:rsidRPr="00762230" w14:paraId="1E945B3B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813F90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3B702F96" w14:textId="689B4D76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GGTGCTCTATTCAAA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E50C7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CDC07A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05DEE86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5108D615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7CA406" w14:textId="5722670A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3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14AD5FDC" w14:textId="1DA02C81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CGGTTGAGCAGACATTG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3410E" w14:textId="739DECA6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239086" w14:textId="242DF494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C6C47BD" w14:textId="72700138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AMA</w:t>
            </w:r>
          </w:p>
        </w:tc>
      </w:tr>
      <w:tr w:rsidR="00762230" w:rsidRPr="00762230" w14:paraId="06246EDD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B09B4DA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1E6BE524" w14:textId="127B1D9F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TGGCTCCATTTCACAGG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256AB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03A7A1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F42863C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1B035636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BDB734" w14:textId="3A7F1D49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4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0F2A1219" w14:textId="25B75C25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ATTATAAGGGCCGGGTT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4F224" w14:textId="58FB529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CA3D99" w14:textId="0806CEAE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1DA9ED5A" w14:textId="1B188529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OX</w:t>
            </w:r>
          </w:p>
        </w:tc>
      </w:tr>
      <w:tr w:rsidR="00762230" w:rsidRPr="00762230" w14:paraId="368F886B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0F1827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601E7565" w14:textId="45FBEA23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GGATGGGAAGGGGTATG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A8CBF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4621D3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68C7C75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4D698497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714AA3" w14:textId="6076AA2F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5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044919EC" w14:textId="39B0D68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TTGTGAAGGGAGCACAA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429E3" w14:textId="7BAFA690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7790F4" w14:textId="3CF835AA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7800AFE9" w14:textId="7987242A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M</w:t>
            </w:r>
          </w:p>
        </w:tc>
      </w:tr>
      <w:tr w:rsidR="00762230" w:rsidRPr="00762230" w14:paraId="4CCF733E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1073F0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663CAB48" w14:textId="585BF460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AGTGGCAAAGAGAAGGG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3D4FA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8E6346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D832FDA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72F5FD74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850271" w14:textId="15989D8B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6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02BB78A1" w14:textId="6D428D2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ACGCTTCACCCAACCTA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F6837" w14:textId="655304E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DFAE0" w14:textId="51368553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302E155A" w14:textId="5CACAFB2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X</w:t>
            </w:r>
          </w:p>
        </w:tc>
      </w:tr>
      <w:tr w:rsidR="00762230" w:rsidRPr="00762230" w14:paraId="5330ED0C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09413A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1818321A" w14:textId="5AF0002C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TAAGGTGGGTAAAGGCA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6D5BA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8228F1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F69A6CD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07346A31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02D8C0" w14:textId="34AAAC2E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7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63420D19" w14:textId="592FADA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ACCAAGTGCAACCTATG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D5FA1" w14:textId="0895DA2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4AA4BD" w14:textId="7188A75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09ECD3D" w14:textId="2BC2F20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AMA</w:t>
            </w:r>
          </w:p>
        </w:tc>
      </w:tr>
      <w:tr w:rsidR="00762230" w:rsidRPr="00762230" w14:paraId="04DB961C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DA82CA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59D84092" w14:textId="0583F7B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TCAGCTTACCTTCGTTC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1FBED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9AA511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7BB3B38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7DBD4276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1A5D93" w14:textId="0EC401CB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8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4984D374" w14:textId="7A530374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CCTACTCAGAGGCTTG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0D725" w14:textId="7987AE91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3A5D4A" w14:textId="7222B43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819B83A" w14:textId="4D6F143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OX</w:t>
            </w:r>
          </w:p>
        </w:tc>
      </w:tr>
      <w:tr w:rsidR="00762230" w:rsidRPr="00762230" w14:paraId="3B43D57D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ABAE50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354B203C" w14:textId="093954F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TATGCAGGCATCCAAAG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06A3A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97F109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C06C86D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41956E0A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61F8B9" w14:textId="6E570D38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9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2D8FA2A8" w14:textId="2281306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CTTCTGGTTGAGTTAGC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FCB83" w14:textId="6F050794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0F618B" w14:textId="247E303B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111DDC34" w14:textId="0A9A2DDA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M</w:t>
            </w:r>
          </w:p>
        </w:tc>
      </w:tr>
      <w:tr w:rsidR="00762230" w:rsidRPr="00762230" w14:paraId="21EBFCE3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AB437C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7148BB51" w14:textId="6AD63B6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AAAGCGACTGGAGACTT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471960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A53098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4462450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2F7C1E27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51528C" w14:textId="1CA307AB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0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4BD8CD01" w14:textId="641679D2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CGTCCAAAAGACAACCT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D7ADA" w14:textId="04210C5C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9ECEB7" w14:textId="46589EE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36D344C" w14:textId="71D8DC43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X</w:t>
            </w:r>
          </w:p>
        </w:tc>
      </w:tr>
      <w:tr w:rsidR="00762230" w:rsidRPr="00762230" w14:paraId="0AC02DFB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9D9024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02AF83FB" w14:textId="0764D43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GGCAAATTTGTTGGCAT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6F1ED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BDE59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96DF796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1C5996B9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B0ACA9" w14:textId="3569FB5F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1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59DC84E4" w14:textId="691203B3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TCACATGAACACGTCT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31330" w14:textId="5AA86AF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641C03" w14:textId="34F8724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0893776F" w14:textId="7F87A5F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AMA</w:t>
            </w:r>
          </w:p>
        </w:tc>
      </w:tr>
      <w:tr w:rsidR="00762230" w:rsidRPr="00762230" w14:paraId="48210878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F7EFEE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49BC4431" w14:textId="67DC2664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AGGGGAGCAGAGTGCAG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0F79F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787737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2823466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365387DA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4EAE26" w14:textId="3DDD3398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2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037BB762" w14:textId="1438433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GGTACCCATGTTGGTT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6DA55" w14:textId="6191495C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62BD68" w14:textId="048A749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A09000C" w14:textId="5D85082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M</w:t>
            </w:r>
          </w:p>
        </w:tc>
      </w:tr>
      <w:tr w:rsidR="00762230" w:rsidRPr="00762230" w14:paraId="35B2B4AC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8F9894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48DD2C33" w14:textId="73BEE6B3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AGTACCTTGCCACTGG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57079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E8CAE4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6BC6D1C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2AD775D2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3C9FABC" w14:textId="6A111E04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3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16A4C661" w14:textId="18530C81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GAACAACAGGGAACCAA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B4709" w14:textId="759A29B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C10F45" w14:textId="7E380B5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4B738C3A" w14:textId="7850E9C2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X</w:t>
            </w:r>
          </w:p>
        </w:tc>
      </w:tr>
      <w:tr w:rsidR="00762230" w:rsidRPr="00762230" w14:paraId="2EA7C3BD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CFD095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0D81AF10" w14:textId="13FA4F69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ACCCATCCCTTTTATGG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59E80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E7C5B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9355919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2F1B0DBD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0CF137" w14:textId="2DB96A74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4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0C8EB6BB" w14:textId="2874A81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TTTAGGCCAGCAGAACC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4DF33" w14:textId="42A7EBB0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39B5F" w14:textId="245E3D2C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79C37F2" w14:textId="4245A45B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AMA</w:t>
            </w:r>
          </w:p>
        </w:tc>
      </w:tr>
      <w:tr w:rsidR="00762230" w:rsidRPr="00762230" w14:paraId="44EFEC63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EAE8CC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3DF1AB7B" w14:textId="340E041B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AAGATTGGCTTGGCAT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C718F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AD8006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1153070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723378CF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4C788B" w14:textId="3D35A64E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5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67B93985" w14:textId="2724DEB4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CTCCTCCTCCTCCTCCT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09907" w14:textId="5369C7DB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5B8919" w14:textId="73D9328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68A7389B" w14:textId="2FF284F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OX</w:t>
            </w:r>
          </w:p>
        </w:tc>
      </w:tr>
      <w:tr w:rsidR="00762230" w:rsidRPr="00762230" w14:paraId="59C9296E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AE899F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31E26C4F" w14:textId="72343D9A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GGATGTAGGGACACTC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1DA7B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077AFA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1057793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5C8581C3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474871" w14:textId="4E39C0B9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6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6AB2C49B" w14:textId="21AB0AE3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AGCTGAGGCAGTTAGT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D58EE" w14:textId="3FC5D7E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B98E82" w14:textId="30AE3E1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569CE838" w14:textId="4E41124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M</w:t>
            </w:r>
          </w:p>
        </w:tc>
      </w:tr>
      <w:tr w:rsidR="00762230" w:rsidRPr="00762230" w14:paraId="7E8609B8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CFF261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2C92333B" w14:textId="1A69F16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AACCTACCGTCGTTGGA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4168D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A2214D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6E4470A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4B20E4B5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2FD5CC" w14:textId="18A35080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7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0129D9FD" w14:textId="3BF9F65B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CTCTAGCCCTAACCCTG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C8186" w14:textId="0E2BBED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21B784" w14:textId="7924A21C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008A0CFD" w14:textId="4EB275B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X</w:t>
            </w:r>
          </w:p>
        </w:tc>
      </w:tr>
      <w:tr w:rsidR="00762230" w:rsidRPr="00762230" w14:paraId="04DC5FBE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F2C055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46C9543F" w14:textId="1019041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TTCGTCGGTGGAGTAGA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1C6C9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23D4F4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0AD5681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687354DD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51BD70" w14:textId="4C54096E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8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7BDD3B1D" w14:textId="3CAC51A2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GTTGCCCAGTAGTTTGG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1C809" w14:textId="2D41D309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D3EEE4" w14:textId="045A59AE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668070C6" w14:textId="4D744EB9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AMA</w:t>
            </w:r>
          </w:p>
        </w:tc>
      </w:tr>
      <w:tr w:rsidR="00762230" w:rsidRPr="00762230" w14:paraId="6CBFD895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8B8292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221CDE2D" w14:textId="425789A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ACGCACCATAAATGTCG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43498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299AB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A2DDE8F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3467CCA1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E4B4A8" w14:textId="4EFA8D03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19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5EF3537E" w14:textId="15DBBA29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GCCAGGGTTGCCCTACT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6E709" w14:textId="70D1743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6A0B14" w14:textId="3D7CF52C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6137CAB1" w14:textId="5CBC379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OX</w:t>
            </w:r>
          </w:p>
        </w:tc>
      </w:tr>
      <w:tr w:rsidR="00762230" w:rsidRPr="00762230" w14:paraId="73C23354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221EA6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70FE77D4" w14:textId="667E3D4D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GCTTCGAAACTGGAAGA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802B0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9C11BF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461B74F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64DD378A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38115A" w14:textId="7E1FC45E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0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0DFEA302" w14:textId="23529DD4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GGCTTATCTACTCTGC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03A32" w14:textId="05BB38F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859263" w14:textId="276475C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04DD47B" w14:textId="7F5CF5E2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M</w:t>
            </w:r>
          </w:p>
        </w:tc>
      </w:tr>
      <w:tr w:rsidR="00762230" w:rsidRPr="00762230" w14:paraId="41FAAE61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A8A691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020ABEB4" w14:textId="750AE05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GTCCAGGTAGGTCCAAA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2B171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9E22C8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BA91E43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3469AD83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00A85D" w14:textId="23BD3F0A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1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3947CB8E" w14:textId="6E08401E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TGTATTTTCTTCCCGTG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8E346" w14:textId="64EBE21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13C25A" w14:textId="506D28B0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4C13F34D" w14:textId="5DD64F2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X</w:t>
            </w:r>
          </w:p>
        </w:tc>
      </w:tr>
      <w:tr w:rsidR="00762230" w:rsidRPr="00762230" w14:paraId="755B346A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323A94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02FE1E41" w14:textId="4100C83B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CCCGAAATGTTGGGAAT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B58F6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F0BBCD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4615734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54C67DC4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F6AE22" w14:textId="7920B0BD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2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00833049" w14:textId="077945F1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GGGATGGAGAGATTGAA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02381" w14:textId="4CE206DB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BEF48B" w14:textId="60E8AC4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0B82DEC" w14:textId="0CE67A6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AMA</w:t>
            </w:r>
          </w:p>
        </w:tc>
      </w:tr>
      <w:tr w:rsidR="00762230" w:rsidRPr="00762230" w14:paraId="5BB52FD5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D3A989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1C1BC4BD" w14:textId="1C42B4DB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GGCAACCAAAGTATGTC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74393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C85217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6022794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4C708D8F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F8DAC4" w14:textId="353D13CA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TS-F23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75ED699E" w14:textId="78DF0983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CAATTTGTCTAACCGC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9B920" w14:textId="164A3A3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3FDBAA" w14:textId="1A019CE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1EDAD6D6" w14:textId="65AB2EE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OX</w:t>
            </w:r>
          </w:p>
        </w:tc>
      </w:tr>
      <w:tr w:rsidR="00762230" w:rsidRPr="00762230" w14:paraId="32B4EE08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F37B2C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5BC900C1" w14:textId="16A040A2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GCCCAGATGTTAACGCA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EC7AD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AF1057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112A0F0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34B93BC0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1C7063" w14:textId="61B5C70A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4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78106ABE" w14:textId="52B9F9E4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TACTTTCACCCGCCCAC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BE0A1" w14:textId="53E5B3F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453FA8" w14:textId="2E6F4F44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79A7C839" w14:textId="435B7A93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M</w:t>
            </w:r>
          </w:p>
        </w:tc>
      </w:tr>
      <w:tr w:rsidR="00762230" w:rsidRPr="00762230" w14:paraId="6E4A2621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361722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532239C9" w14:textId="7CA6D28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CATCGATGGGAAGAGA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FA3F7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1233AA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754E10A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3EC041B7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A5B69A" w14:textId="120CF242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5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495AFA1A" w14:textId="261A18DE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GAAGTGACCACGTCCAG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98E36" w14:textId="235E8C9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11947F" w14:textId="71AE8F6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7E7A8EAB" w14:textId="15070EF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X</w:t>
            </w:r>
          </w:p>
        </w:tc>
      </w:tr>
      <w:tr w:rsidR="00762230" w:rsidRPr="00762230" w14:paraId="392BC124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A5CC3D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23993A4C" w14:textId="688F3655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ATTGGGATCGGAGAAG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E2C15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CDFD7D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C8298C5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01476770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E9D5A6B" w14:textId="53E4C4AB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6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55A29AA1" w14:textId="7B4EE3C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CCACCCCCACTATCCAT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2F192" w14:textId="4633E8FE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CA5B23" w14:textId="1D7DE6F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2517132D" w14:textId="0B92295D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AMA</w:t>
            </w:r>
          </w:p>
        </w:tc>
      </w:tr>
      <w:tr w:rsidR="00762230" w:rsidRPr="00762230" w14:paraId="3FC8CF0A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57EF1B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677CBA38" w14:textId="6F8D1F82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ATGCCTATGCAGCTTCG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0F2C3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E011A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92D0941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025073EE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</w:tcPr>
          <w:p w14:paraId="15BB96F7" w14:textId="51A61A93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7</w:t>
            </w:r>
          </w:p>
        </w:tc>
        <w:tc>
          <w:tcPr>
            <w:tcW w:w="3493" w:type="dxa"/>
            <w:shd w:val="clear" w:color="auto" w:fill="auto"/>
            <w:noWrap/>
          </w:tcPr>
          <w:p w14:paraId="589B3D86" w14:textId="49C450F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AACAATGTCGCCCACTT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941592" w14:textId="78F51B6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0C5E5B" w14:textId="347166C4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178C7425" w14:textId="49D14D18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M</w:t>
            </w:r>
          </w:p>
        </w:tc>
      </w:tr>
      <w:tr w:rsidR="00762230" w:rsidRPr="00762230" w14:paraId="760D3281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</w:tcPr>
          <w:p w14:paraId="637C25AF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</w:tcPr>
          <w:p w14:paraId="2CBE9B92" w14:textId="71EF75C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CAGGGCTGAGAACAGTCG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62F739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B30E9D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2446CC2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43CD4625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576B82" w14:textId="64098966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8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7BC442C0" w14:textId="042DA822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CTATTATTGGCCAGGGG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1A893" w14:textId="4201A57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ECEDBC" w14:textId="3DBF335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34693970" w14:textId="4D533459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X</w:t>
            </w:r>
          </w:p>
        </w:tc>
      </w:tr>
      <w:tr w:rsidR="00762230" w:rsidRPr="00762230" w14:paraId="245320BF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08C5B8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  <w:noWrap/>
            <w:hideMark/>
          </w:tcPr>
          <w:p w14:paraId="2C95FA3D" w14:textId="6A97B2D2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GTATCCGGGTGTGCTAT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DBA33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CCE74E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6D27EB2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29CCF6A4" w14:textId="77777777" w:rsidTr="00E0149E">
        <w:trPr>
          <w:trHeight w:val="288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41C0E10" w14:textId="323338BC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29</w:t>
            </w:r>
          </w:p>
        </w:tc>
        <w:tc>
          <w:tcPr>
            <w:tcW w:w="3493" w:type="dxa"/>
            <w:shd w:val="clear" w:color="auto" w:fill="auto"/>
            <w:noWrap/>
            <w:hideMark/>
          </w:tcPr>
          <w:p w14:paraId="63544B03" w14:textId="3CEB2D2F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GCTCGCACCAGCCTACTA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E8BB5" w14:textId="39F00D49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D25B86" w14:textId="73524CEC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</w:tcPr>
          <w:p w14:paraId="420DE312" w14:textId="46A82B12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AMA</w:t>
            </w:r>
          </w:p>
        </w:tc>
      </w:tr>
      <w:tr w:rsidR="00762230" w:rsidRPr="00762230" w14:paraId="25377255" w14:textId="77777777" w:rsidTr="00B4412C">
        <w:trPr>
          <w:trHeight w:val="288"/>
        </w:trPr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1EC7E5" w14:textId="77777777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tcBorders>
              <w:bottom w:val="nil"/>
            </w:tcBorders>
            <w:shd w:val="clear" w:color="auto" w:fill="auto"/>
            <w:noWrap/>
            <w:hideMark/>
          </w:tcPr>
          <w:p w14:paraId="32E77F9F" w14:textId="6C635436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GAAGTTGGAGCCAAAGCA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17D205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E1132A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14:paraId="77A8E3C8" w14:textId="77777777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230" w:rsidRPr="00762230" w14:paraId="125EE3B9" w14:textId="77777777" w:rsidTr="00B4412C">
        <w:trPr>
          <w:trHeight w:val="288"/>
        </w:trPr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9F853" w14:textId="508980B1" w:rsidR="0008485F" w:rsidRPr="00762230" w:rsidRDefault="0008485F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TS-F30</w:t>
            </w:r>
          </w:p>
        </w:tc>
        <w:tc>
          <w:tcPr>
            <w:tcW w:w="34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2872FF" w14:textId="4EAAF7BA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TTTGTGCAGATCTTTGG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0A196" w14:textId="364437AE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3E88F" w14:textId="2AD7431C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408D9376" w14:textId="74664483" w:rsidR="0008485F" w:rsidRPr="00762230" w:rsidRDefault="0008485F" w:rsidP="00084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OX</w:t>
            </w:r>
          </w:p>
        </w:tc>
      </w:tr>
      <w:tr w:rsidR="009E55F4" w:rsidRPr="00762230" w14:paraId="71EC685B" w14:textId="77777777" w:rsidTr="00B4412C">
        <w:trPr>
          <w:trHeight w:val="288"/>
        </w:trPr>
        <w:tc>
          <w:tcPr>
            <w:tcW w:w="12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2D91E" w14:textId="77777777" w:rsidR="009E55F4" w:rsidRPr="00762230" w:rsidRDefault="009E55F4" w:rsidP="00084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E60347B" w14:textId="4C5BD624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ATCCTTTCCATGGTTGCTG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A31B1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1396D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</w:tcPr>
          <w:p w14:paraId="3964FA8B" w14:textId="77777777" w:rsidR="009E55F4" w:rsidRPr="00762230" w:rsidRDefault="009E55F4" w:rsidP="009E55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B96858B" w14:textId="77777777" w:rsidR="00C70CA2" w:rsidRPr="00762230" w:rsidRDefault="00C70CA2" w:rsidP="00736E75"/>
    <w:p w14:paraId="4B35D03B" w14:textId="77777777" w:rsidR="00C70CA2" w:rsidRPr="00762230" w:rsidRDefault="00C70CA2">
      <w:pPr>
        <w:widowControl/>
        <w:spacing w:line="360" w:lineRule="auto"/>
        <w:ind w:firstLine="482"/>
        <w:jc w:val="left"/>
        <w:rPr>
          <w:rFonts w:ascii="Times New Roman" w:eastAsia="Times New Roman" w:hAnsi="Times New Roman"/>
          <w:b/>
          <w:bCs/>
          <w:kern w:val="0"/>
        </w:rPr>
      </w:pPr>
      <w:r w:rsidRPr="00762230">
        <w:rPr>
          <w:rFonts w:ascii="Times New Roman" w:eastAsia="Times New Roman" w:hAnsi="Times New Roman"/>
          <w:b/>
          <w:bCs/>
          <w:kern w:val="0"/>
        </w:rPr>
        <w:br w:type="page"/>
      </w:r>
    </w:p>
    <w:p w14:paraId="6EF04F6F" w14:textId="329799C8" w:rsidR="00DA48F0" w:rsidRPr="00762230" w:rsidRDefault="00484B02" w:rsidP="00A96A32">
      <w:pPr>
        <w:adjustRightInd w:val="0"/>
        <w:snapToGrid w:val="0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762230">
        <w:rPr>
          <w:rFonts w:ascii="Times New Roman" w:eastAsia="SimSu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eastAsia="SimSun" w:hAnsi="Times New Roman" w:cs="Times New Roman"/>
          <w:b/>
          <w:sz w:val="20"/>
          <w:szCs w:val="20"/>
        </w:rPr>
        <w:t>ABLE</w:t>
      </w:r>
      <w:r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A33C37">
        <w:rPr>
          <w:rFonts w:ascii="Times New Roman" w:eastAsia="SimSun" w:hAnsi="Times New Roman" w:cs="Times New Roman"/>
          <w:b/>
          <w:sz w:val="20"/>
          <w:szCs w:val="20"/>
        </w:rPr>
        <w:t>2</w:t>
      </w:r>
      <w:r w:rsidR="00C70CA2"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The PCR amplification program for </w:t>
      </w:r>
      <w:proofErr w:type="spellStart"/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>cpSSR</w:t>
      </w:r>
      <w:proofErr w:type="spellEnd"/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62230" w:rsidRPr="00762230" w14:paraId="353C595A" w14:textId="77777777" w:rsidTr="00B44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/>
              <w:bottom w:val="single" w:sz="12" w:space="0" w:color="auto"/>
              <w:right w:val="nil"/>
            </w:tcBorders>
          </w:tcPr>
          <w:p w14:paraId="682F30DD" w14:textId="129DB3AC" w:rsidR="00E952F9" w:rsidRPr="00762230" w:rsidRDefault="00E962A1" w:rsidP="00352B63">
            <w:pPr>
              <w:spacing w:line="360" w:lineRule="auto"/>
              <w:ind w:left="480" w:hanging="480"/>
              <w:rPr>
                <w:rFonts w:ascii="Times New Roman" w:eastAsia="SimSun" w:hAnsi="Times New Roman" w:cs="Times New Roman"/>
                <w:i w:val="0"/>
                <w:iCs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i w:val="0"/>
                <w:iCs w:val="0"/>
                <w:sz w:val="20"/>
                <w:szCs w:val="20"/>
              </w:rPr>
              <w:t>Steps</w:t>
            </w:r>
          </w:p>
        </w:tc>
        <w:tc>
          <w:tcPr>
            <w:tcW w:w="2074" w:type="dxa"/>
            <w:tcBorders>
              <w:left w:val="nil"/>
              <w:bottom w:val="single" w:sz="12" w:space="0" w:color="auto"/>
            </w:tcBorders>
          </w:tcPr>
          <w:p w14:paraId="75727BC1" w14:textId="7A41BBAB" w:rsidR="00E952F9" w:rsidRPr="00762230" w:rsidRDefault="00E962A1" w:rsidP="00352B63">
            <w:pPr>
              <w:spacing w:line="360" w:lineRule="auto"/>
              <w:ind w:left="480" w:hanging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 w:val="0"/>
                <w:iCs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i w:val="0"/>
                <w:iCs w:val="0"/>
                <w:sz w:val="20"/>
                <w:szCs w:val="20"/>
              </w:rPr>
              <w:t>Temperatur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402836A" w14:textId="779B6197" w:rsidR="00E952F9" w:rsidRPr="00762230" w:rsidRDefault="00E962A1" w:rsidP="00352B63">
            <w:pPr>
              <w:spacing w:line="360" w:lineRule="auto"/>
              <w:ind w:left="480" w:hanging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 w:val="0"/>
                <w:iCs w:val="0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 w:hint="eastAsia"/>
                <w:i w:val="0"/>
                <w:iCs w:val="0"/>
                <w:sz w:val="20"/>
                <w:szCs w:val="20"/>
              </w:rPr>
              <w:t>T</w:t>
            </w:r>
            <w:r w:rsidRPr="00762230">
              <w:rPr>
                <w:rFonts w:ascii="Times New Roman" w:eastAsia="SimSun" w:hAnsi="Times New Roman" w:cs="Times New Roman"/>
                <w:i w:val="0"/>
                <w:iCs w:val="0"/>
                <w:sz w:val="20"/>
                <w:szCs w:val="20"/>
              </w:rPr>
              <w:t>im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2F784D5B" w14:textId="24AE8FF0" w:rsidR="00E952F9" w:rsidRPr="00762230" w:rsidRDefault="00E952F9" w:rsidP="00352B63">
            <w:pPr>
              <w:spacing w:line="360" w:lineRule="auto"/>
              <w:ind w:left="480" w:hanging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 w:val="0"/>
                <w:iCs w:val="0"/>
                <w:sz w:val="20"/>
                <w:szCs w:val="20"/>
              </w:rPr>
            </w:pPr>
          </w:p>
        </w:tc>
      </w:tr>
      <w:tr w:rsidR="00762230" w:rsidRPr="00762230" w14:paraId="550C6F94" w14:textId="77777777" w:rsidTr="00B4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auto"/>
              <w:bottom w:val="nil"/>
              <w:right w:val="nil"/>
            </w:tcBorders>
          </w:tcPr>
          <w:p w14:paraId="673C9B7F" w14:textId="4C07085A" w:rsidR="00352B63" w:rsidRPr="00762230" w:rsidRDefault="00352B63" w:rsidP="00C453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Pre degeneration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</w:tcBorders>
          </w:tcPr>
          <w:p w14:paraId="1B26541F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94℃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2875DBD7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5 min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4C7F91E2" w14:textId="576D17AE" w:rsidR="00352B63" w:rsidRPr="00762230" w:rsidRDefault="00352B63" w:rsidP="00C453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62230" w:rsidRPr="00762230" w14:paraId="29834094" w14:textId="77777777" w:rsidTr="00B4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right w:val="nil"/>
            </w:tcBorders>
          </w:tcPr>
          <w:p w14:paraId="592170DB" w14:textId="2187C6F8" w:rsidR="00352B63" w:rsidRPr="00762230" w:rsidRDefault="00352B63" w:rsidP="00C453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Degeneration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72F37791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94℃</w:t>
            </w:r>
          </w:p>
        </w:tc>
        <w:tc>
          <w:tcPr>
            <w:tcW w:w="2074" w:type="dxa"/>
            <w:tcBorders>
              <w:top w:val="nil"/>
            </w:tcBorders>
          </w:tcPr>
          <w:p w14:paraId="013EF91B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30 s</w:t>
            </w:r>
          </w:p>
        </w:tc>
        <w:tc>
          <w:tcPr>
            <w:tcW w:w="2074" w:type="dxa"/>
            <w:vMerge w:val="restart"/>
            <w:tcBorders>
              <w:top w:val="nil"/>
            </w:tcBorders>
          </w:tcPr>
          <w:p w14:paraId="67E724FF" w14:textId="628A6F9B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5 Circulation </w:t>
            </w:r>
          </w:p>
        </w:tc>
      </w:tr>
      <w:tr w:rsidR="00762230" w:rsidRPr="00762230" w14:paraId="63670B52" w14:textId="77777777" w:rsidTr="0054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right w:val="nil"/>
            </w:tcBorders>
          </w:tcPr>
          <w:p w14:paraId="2B5128F6" w14:textId="591794D7" w:rsidR="00352B63" w:rsidRPr="00762230" w:rsidRDefault="00352B63" w:rsidP="00C453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Annealing</w:t>
            </w:r>
          </w:p>
        </w:tc>
        <w:tc>
          <w:tcPr>
            <w:tcW w:w="2074" w:type="dxa"/>
            <w:tcBorders>
              <w:left w:val="nil"/>
            </w:tcBorders>
          </w:tcPr>
          <w:p w14:paraId="639D2BDF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60℃</w:t>
            </w:r>
          </w:p>
        </w:tc>
        <w:tc>
          <w:tcPr>
            <w:tcW w:w="2074" w:type="dxa"/>
          </w:tcPr>
          <w:p w14:paraId="1FA9074B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30 s</w:t>
            </w:r>
          </w:p>
        </w:tc>
        <w:tc>
          <w:tcPr>
            <w:tcW w:w="2074" w:type="dxa"/>
            <w:vMerge/>
          </w:tcPr>
          <w:p w14:paraId="328996B2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62230" w:rsidRPr="00762230" w14:paraId="1B83C13E" w14:textId="77777777" w:rsidTr="0054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right w:val="nil"/>
            </w:tcBorders>
          </w:tcPr>
          <w:p w14:paraId="032A2EC5" w14:textId="43195A1F" w:rsidR="00352B63" w:rsidRPr="00762230" w:rsidRDefault="00352B63" w:rsidP="00C453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Extension</w:t>
            </w:r>
          </w:p>
        </w:tc>
        <w:tc>
          <w:tcPr>
            <w:tcW w:w="2074" w:type="dxa"/>
            <w:tcBorders>
              <w:left w:val="nil"/>
            </w:tcBorders>
          </w:tcPr>
          <w:p w14:paraId="0450F737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2074" w:type="dxa"/>
          </w:tcPr>
          <w:p w14:paraId="31289C93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40 s</w:t>
            </w:r>
          </w:p>
        </w:tc>
        <w:tc>
          <w:tcPr>
            <w:tcW w:w="2074" w:type="dxa"/>
            <w:vMerge/>
          </w:tcPr>
          <w:p w14:paraId="7E0B8895" w14:textId="77777777" w:rsidR="00352B63" w:rsidRPr="00762230" w:rsidRDefault="00352B63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62230" w:rsidRPr="00762230" w14:paraId="44553151" w14:textId="77777777" w:rsidTr="0054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right w:val="nil"/>
            </w:tcBorders>
          </w:tcPr>
          <w:p w14:paraId="63470B05" w14:textId="3B7A2B20" w:rsidR="00E952F9" w:rsidRPr="00762230" w:rsidRDefault="00C45352" w:rsidP="00C453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Final extension</w:t>
            </w:r>
          </w:p>
        </w:tc>
        <w:tc>
          <w:tcPr>
            <w:tcW w:w="2074" w:type="dxa"/>
            <w:tcBorders>
              <w:left w:val="nil"/>
            </w:tcBorders>
          </w:tcPr>
          <w:p w14:paraId="377EBA13" w14:textId="77777777" w:rsidR="00E952F9" w:rsidRPr="00762230" w:rsidRDefault="00E952F9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72℃</w:t>
            </w:r>
          </w:p>
        </w:tc>
        <w:tc>
          <w:tcPr>
            <w:tcW w:w="2074" w:type="dxa"/>
          </w:tcPr>
          <w:p w14:paraId="13B53D07" w14:textId="77777777" w:rsidR="00E952F9" w:rsidRPr="00762230" w:rsidRDefault="00E952F9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7 min</w:t>
            </w:r>
          </w:p>
        </w:tc>
        <w:tc>
          <w:tcPr>
            <w:tcW w:w="2074" w:type="dxa"/>
          </w:tcPr>
          <w:p w14:paraId="2AF2EC04" w14:textId="77777777" w:rsidR="00E952F9" w:rsidRPr="00762230" w:rsidRDefault="00E952F9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62230" w:rsidRPr="00762230" w14:paraId="01B6DFEB" w14:textId="77777777" w:rsidTr="0054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bottom w:val="single" w:sz="12" w:space="0" w:color="000000"/>
              <w:right w:val="nil"/>
            </w:tcBorders>
          </w:tcPr>
          <w:p w14:paraId="1351BE6E" w14:textId="77777777" w:rsidR="00E952F9" w:rsidRPr="00762230" w:rsidRDefault="00E952F9" w:rsidP="00352B63">
            <w:pPr>
              <w:spacing w:line="360" w:lineRule="auto"/>
              <w:ind w:left="480" w:hanging="48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left w:val="nil"/>
            </w:tcBorders>
          </w:tcPr>
          <w:p w14:paraId="420338CF" w14:textId="77777777" w:rsidR="00E952F9" w:rsidRPr="00762230" w:rsidRDefault="00E952F9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4℃</w:t>
            </w:r>
          </w:p>
        </w:tc>
        <w:tc>
          <w:tcPr>
            <w:tcW w:w="2074" w:type="dxa"/>
          </w:tcPr>
          <w:p w14:paraId="10A7358B" w14:textId="77777777" w:rsidR="00E952F9" w:rsidRPr="00762230" w:rsidRDefault="00E952F9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Pause</w:t>
            </w:r>
          </w:p>
        </w:tc>
        <w:tc>
          <w:tcPr>
            <w:tcW w:w="2074" w:type="dxa"/>
          </w:tcPr>
          <w:p w14:paraId="79BDCEE3" w14:textId="77777777" w:rsidR="00E952F9" w:rsidRPr="00762230" w:rsidRDefault="00E952F9" w:rsidP="00352B63">
            <w:pPr>
              <w:spacing w:line="360" w:lineRule="auto"/>
              <w:ind w:left="48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0226408F" w14:textId="77777777" w:rsidR="00626D04" w:rsidRPr="00762230" w:rsidRDefault="00626D04" w:rsidP="00736E75">
      <w:pPr>
        <w:sectPr w:rsidR="00626D04" w:rsidRPr="00762230" w:rsidSect="00FB44C1">
          <w:pgSz w:w="11906" w:h="16838"/>
          <w:pgMar w:top="1701" w:right="1418" w:bottom="1440" w:left="1418" w:header="851" w:footer="992" w:gutter="0"/>
          <w:cols w:space="425"/>
          <w:docGrid w:linePitch="312"/>
        </w:sectPr>
      </w:pPr>
    </w:p>
    <w:p w14:paraId="1DA37F26" w14:textId="60E2C4DA" w:rsidR="00DA48F0" w:rsidRPr="00762230" w:rsidRDefault="00484B02" w:rsidP="00626D04">
      <w:pPr>
        <w:adjustRightInd w:val="0"/>
        <w:snapToGrid w:val="0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762230">
        <w:rPr>
          <w:rFonts w:ascii="Times New Roman" w:eastAsia="SimSu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eastAsia="SimSun" w:hAnsi="Times New Roman" w:cs="Times New Roman"/>
          <w:b/>
          <w:sz w:val="20"/>
          <w:szCs w:val="20"/>
        </w:rPr>
        <w:t>ABLE</w:t>
      </w:r>
      <w:r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A33C37">
        <w:rPr>
          <w:rFonts w:ascii="Times New Roman" w:eastAsia="SimSun" w:hAnsi="Times New Roman" w:cs="Times New Roman"/>
          <w:b/>
          <w:sz w:val="20"/>
          <w:szCs w:val="20"/>
        </w:rPr>
        <w:t>3</w:t>
      </w:r>
      <w:r w:rsidR="00626D04"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="00626D04" w:rsidRPr="00762230">
        <w:rPr>
          <w:rFonts w:ascii="Times New Roman" w:eastAsia="SimSun" w:hAnsi="Times New Roman" w:cs="Times New Roman"/>
          <w:bCs/>
          <w:sz w:val="20"/>
          <w:szCs w:val="20"/>
        </w:rPr>
        <w:t>Testing of linkage disequilibrium among 30 microsatellite loci (significance level</w:t>
      </w:r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at p</w:t>
      </w:r>
      <w:r w:rsidR="00626D04" w:rsidRPr="00762230">
        <w:rPr>
          <w:rFonts w:ascii="Times New Roman" w:eastAsia="SimSun" w:hAnsi="Times New Roman" w:cs="Times New Roman"/>
          <w:bCs/>
          <w:sz w:val="20"/>
          <w:szCs w:val="20"/>
        </w:rPr>
        <w:t>=0.05)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"/>
        <w:gridCol w:w="373"/>
        <w:gridCol w:w="373"/>
        <w:gridCol w:w="373"/>
        <w:gridCol w:w="373"/>
        <w:gridCol w:w="373"/>
        <w:gridCol w:w="373"/>
        <w:gridCol w:w="373"/>
        <w:gridCol w:w="373"/>
        <w:gridCol w:w="372"/>
        <w:gridCol w:w="473"/>
        <w:gridCol w:w="465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59"/>
      </w:tblGrid>
      <w:tr w:rsidR="00762230" w:rsidRPr="00762230" w14:paraId="3A10AD59" w14:textId="77777777" w:rsidTr="00B4412C">
        <w:trPr>
          <w:trHeight w:val="312"/>
        </w:trPr>
        <w:tc>
          <w:tcPr>
            <w:tcW w:w="2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537C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EE5CA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65911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7B129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8412F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D8D39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3B233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C31ED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315D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E9BCF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03EE5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DB041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392F6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DBCFE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C433E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06F97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9DCD1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D274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CA525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C5C97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CECFB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03987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FDDAA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BA6AC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9EFEA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9B321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DD80C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17B9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0F96C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18A71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CFD44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30</w:t>
            </w:r>
          </w:p>
        </w:tc>
      </w:tr>
      <w:tr w:rsidR="00762230" w:rsidRPr="00762230" w14:paraId="5895F291" w14:textId="77777777" w:rsidTr="00B4412C">
        <w:trPr>
          <w:trHeight w:val="312"/>
        </w:trPr>
        <w:tc>
          <w:tcPr>
            <w:tcW w:w="2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D6F03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A79B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C7ED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8A75F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B59B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EBA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24BA2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07727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0284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7450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80E23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2E6F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3782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57BF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24A2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03078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4434E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DAB8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9A235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49F38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F793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A65F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74C2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0C18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CC6E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6B5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BE59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D4233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576F1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4C853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0597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35C4C1E8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7C9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A2F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955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5AEE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D4D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39A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21F1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BA3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5EB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B6C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70D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E62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4DE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A4C9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329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861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8D5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87DB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E4F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9F7F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4C7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6E1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E09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F88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BCD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4D1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E41C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4CE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288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C11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E36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44A860B8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FB2C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B544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D715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54B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2A1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D1F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970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6DB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1CEB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4B4F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EA00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FD8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7E8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731B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6BE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6A99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2D0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FBD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78F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BB1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095C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DDC6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A28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4B3F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811A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9D2C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6B4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D7A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702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5128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507C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262F1F69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3D4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181E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BFC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AE93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048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A04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158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2529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7BC2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243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3C5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E064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404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1DEA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D3D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758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E1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274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F1D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822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AD3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2D0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D83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365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176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A14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089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B8B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503D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4F4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7A19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6DF241C6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B4C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ABB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2D9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5E67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EB1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FAB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F459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BF3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9EA9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351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860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4F0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8A31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C57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21A9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84E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53A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E69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36E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D0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C9CC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73F5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6CD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EFC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6D12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2796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E25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23A5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A0D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9A1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6E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003CA661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291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E267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5E93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A37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847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033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4BD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6E0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F2D2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47F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3A5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58F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3C5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BC2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241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C8C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FB5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14D5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1F18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B4D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6C0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27A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387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FE6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9E3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868D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D72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8F5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07E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F5D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17AB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72E18629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7950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0E4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B4D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0C5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B30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FC7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604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6CD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674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A2F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18D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2FF9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641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53F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135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F936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AE3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092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67FA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C76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0B9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08BA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9A8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CF6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BD7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CB73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17F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4E2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E57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E20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A0D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1F56E311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D13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B5B2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28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E1F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D0D0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C47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244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2CAC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DCC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6B54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299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D9CA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1E4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C72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63D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8FB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34E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5E3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0151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731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21B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CDDB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C7E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72E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4E1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3263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05F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7A37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7BD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2FD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3162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22C634FC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BC6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4C6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1A9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647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865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D16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5A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8B52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A9E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2CD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17FC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E3E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8D2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808C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AA0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CC20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C32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F6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A9F9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02A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8D3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275C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A04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B5C4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D88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34E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E39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68A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7BDF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F960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A861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66BF26D9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763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37E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98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6C5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6B8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C80C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03A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C85C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8C4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D5C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773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EEBE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AB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6C1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FD73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105A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480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761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E45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8A7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5F5E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8B7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1BD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FFD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67A1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455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E8F4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BF9A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3BF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201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019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5E4CF434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36D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829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DD0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168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654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92B8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73A0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C90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111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CE56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0A1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E96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CE1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2034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A55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DFB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17B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8FF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A703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0CF1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8E9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8DE7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C650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CFC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211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B34F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CDDD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A50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A7A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B4B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EAD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7B50B6B5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598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E2A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5E3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ECB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3EF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372E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CEF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1501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770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4CD8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EEF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412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EDF9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97C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606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8FDF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4BA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BB0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1DD5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949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493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2C1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9FEB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96B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E5F6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E5DA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108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201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25D9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E1F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C4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06531005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E4A5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5FC5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533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8AD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46A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D3C4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688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A20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4678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1AB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2415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66E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3594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4E83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D3D5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88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A8D0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0D6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096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A97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BCB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1F0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4C7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D638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FF2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04C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F69E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EC48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EB7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47F2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370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6B744D49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A541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48F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694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A517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DE9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E07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FAD2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3266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512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0CA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472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6CA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29D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FBC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A251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D996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F6A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4B6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93CA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8C02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E70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584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3F5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BD7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E49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EE38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939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1B5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271A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F470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56B5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68C2E2AB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D17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D9D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7F6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3C6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D4A6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5AF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3C2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55A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BBD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F3B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4064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0C3B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1A7C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B57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823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D4E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EE8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B4D0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A2B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C2D0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3F6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644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AAD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088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7BB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9AC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B8B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085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3A14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4EE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92F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7C063062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A00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E13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5EF6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C0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46A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47F7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D49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89E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B72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76B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F82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761D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F42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0AE6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43C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A56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28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EB9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3DC5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14E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C25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C7C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989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1083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AE8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3F5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0BC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E38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87A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7C3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0BF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1A26420A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B07E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FCC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A87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FD9F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8C92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4F8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121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E0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0FB3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346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97C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B70A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9BE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895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ABC4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586B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310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B2DB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6EF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D1E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62C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556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6BDA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194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13A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DDB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2B6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A11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388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DAE9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B44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7AA94B9B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028F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43F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E3D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C1F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214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5E81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4E77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15DF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642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80D3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F3F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73F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FD2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FA7A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7DC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B9D7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F98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AB2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E1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B52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1B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401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9A8F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533A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C43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ABCB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935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63A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C3B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08A0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88D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29FB44D9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746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F12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B6B0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0F4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452C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7B90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8E7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63B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71A4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8BAC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AD1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96A7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6831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E39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634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C75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ADB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615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6F2B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5C3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2D99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206C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4F2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9121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E4A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EBE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F15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EE2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D7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B09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8D2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3EEFF8FD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D025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7E5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F05C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ACC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5AD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54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AD0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929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2F1A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B01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5992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353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A80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BF5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EE9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9B2E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390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B2D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87C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5E9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E3F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EA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3947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2C52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976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623C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7645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DEF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1AD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FBE8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615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747EB4C9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D16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784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C1B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74A5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DD8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B54A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E8A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A3CC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181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67D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B1B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8805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896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166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1D8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8EC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392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F38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F0B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7DE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062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C9B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D0B2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C92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27D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96B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86A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99E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5CF3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4A5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330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2A463A02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7F0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FAB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95F9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6324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92C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816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631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748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CB8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6AA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8C6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E4B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7C3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55E5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0FBF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C35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9B89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528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C628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AC7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C3D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156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AAA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6B8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6BE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E79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882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173D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2C5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DDA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6ED3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151B1AD3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C23F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67E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B43C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476A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79A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CFD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5DD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1EA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ACB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676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9188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E66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45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4B8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D5C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368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81B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AEA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061E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92F0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751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EC0C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5ACC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B05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620D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C26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A00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B896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2D1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25C9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6DE4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00A2D0EC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C50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761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DE7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9AA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7CD1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E66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017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4DE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28E8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E6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EA2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E4B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146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9DC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784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940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FF5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3F09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BDD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65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DB2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09A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F7AF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645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6AA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E38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BC8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26A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4354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BA3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EAC3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44C956DA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8DB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07E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B7E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421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5FB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37F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9B5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B45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970E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D70B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D13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DFB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DB7E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3B7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CA7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A0A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D396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C48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E5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636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BBB6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7AF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5AA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754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2233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D93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F43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B731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168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F6AE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5C1D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29D2EE28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5C0A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C061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2179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CC0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3102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0237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ED3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1B8F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F8C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1DFB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EE6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ADD5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EAE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4B43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3AE0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13F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01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D69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8E7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CFC2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B30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B9A6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EDE0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9458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3DD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F76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825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C9E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B604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A14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8CE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489B913A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3A8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A67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A9B7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F5B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927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04C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F6A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CB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BFA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A74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518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19E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E65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A57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006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3DE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746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450C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FFC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E13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DE0D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5F5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42A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18F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D30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0FC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593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1A29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AF5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FFC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091F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319FF32A" w14:textId="77777777" w:rsidTr="006E1FC5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2F9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A5A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8DF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B94A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250F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D11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A7CD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B00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E26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50A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CCB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5A0D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7099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421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805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6338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3EAA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16D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2866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1C1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B10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EB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C3A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A32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BEB1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19D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E9B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6D6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99A0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6CC5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92E3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26144B75" w14:textId="77777777" w:rsidTr="00B4412C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68A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B92B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DA8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76C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EB2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05E7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5F9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3AFF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8D7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370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5DD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A15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B84D1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31CD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5A0F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2D8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848F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328A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C80F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50D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D1B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7D1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DCF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36C2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5F2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4111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7D58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83D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7C38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4699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4FA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1D23EA32" w14:textId="77777777" w:rsidTr="00B4412C">
        <w:trPr>
          <w:trHeight w:val="312"/>
        </w:trPr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9F968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5F914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54A2DE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F8C4D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A51E2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83F159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CEE255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CDD29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149A22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69FBC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ED74B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A42FE7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CEA86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2052E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1A860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95518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647EE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664BB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73DB5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B257FF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E69EB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648EFA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CDF040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86A28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155E93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D9DEDC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474CE6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5E0F7D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84F2A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5E762B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E826C4" w14:textId="77777777" w:rsidR="008C4963" w:rsidRPr="00762230" w:rsidRDefault="008C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</w:tr>
    </w:tbl>
    <w:p w14:paraId="79ED5E6E" w14:textId="6A2FF5D1" w:rsidR="008C4963" w:rsidRPr="00762230" w:rsidRDefault="008C4963" w:rsidP="008C4963">
      <w:pPr>
        <w:adjustRightInd w:val="0"/>
        <w:snapToGrid w:val="0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762230">
        <w:rPr>
          <w:rFonts w:ascii="Times New Roman" w:eastAsia="SimSun" w:hAnsi="Times New Roman" w:cs="Times New Roman"/>
          <w:sz w:val="20"/>
          <w:szCs w:val="20"/>
        </w:rPr>
        <w:t>The symbol “+” means no significant linkage disequilibrium between loci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>.</w:t>
      </w:r>
    </w:p>
    <w:p w14:paraId="29F461CE" w14:textId="5E13FE5D" w:rsidR="00CC0A73" w:rsidRPr="00762230" w:rsidRDefault="00CC0A73" w:rsidP="006439AD">
      <w:pPr>
        <w:adjustRightInd w:val="0"/>
        <w:snapToGrid w:val="0"/>
        <w:ind w:firstLineChars="100" w:firstLine="240"/>
        <w:jc w:val="left"/>
        <w:rPr>
          <w:rFonts w:ascii="Times New Roman" w:hAnsi="Times New Roman" w:cs="Times New Roman"/>
          <w:b/>
          <w:bCs/>
          <w:kern w:val="0"/>
          <w:sz w:val="24"/>
          <w:szCs w:val="21"/>
        </w:rPr>
        <w:sectPr w:rsidR="00CC0A73" w:rsidRPr="00762230" w:rsidSect="00FB44C1">
          <w:pgSz w:w="16838" w:h="11906" w:orient="landscape"/>
          <w:pgMar w:top="1701" w:right="1418" w:bottom="1797" w:left="1418" w:header="851" w:footer="992" w:gutter="0"/>
          <w:cols w:space="425"/>
          <w:docGrid w:linePitch="312"/>
        </w:sectPr>
      </w:pPr>
    </w:p>
    <w:p w14:paraId="1A0A1AC0" w14:textId="522BA727" w:rsidR="00B4412C" w:rsidRPr="00B4412C" w:rsidRDefault="00484B02" w:rsidP="00B4412C">
      <w:pPr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762230">
        <w:rPr>
          <w:rFonts w:ascii="Times New Roman" w:eastAsia="SimSu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eastAsia="SimSun" w:hAnsi="Times New Roman" w:cs="Times New Roman"/>
          <w:b/>
          <w:sz w:val="20"/>
          <w:szCs w:val="20"/>
        </w:rPr>
        <w:t>ABLE</w:t>
      </w:r>
      <w:r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B4412C" w:rsidRPr="00B4412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4412C" w:rsidRPr="00B4412C">
        <w:rPr>
          <w:rStyle w:val="fontstyle01"/>
          <w:rFonts w:ascii="Times New Roman" w:hAnsi="Times New Roman" w:cs="Times New Roman"/>
          <w:color w:val="auto"/>
        </w:rPr>
        <w:t xml:space="preserve"> </w:t>
      </w:r>
      <w:bookmarkStart w:id="0" w:name="_Hlk80547704"/>
      <w:r w:rsidR="004367B2">
        <w:rPr>
          <w:rFonts w:ascii="Times New Roman" w:hAnsi="Times New Roman" w:cs="Times New Roman"/>
          <w:sz w:val="20"/>
          <w:szCs w:val="20"/>
        </w:rPr>
        <w:t xml:space="preserve">The </w:t>
      </w:r>
      <w:r w:rsidR="004367B2" w:rsidRPr="00B4412C">
        <w:rPr>
          <w:rStyle w:val="fontstyle01"/>
          <w:rFonts w:ascii="Times New Roman" w:hAnsi="Times New Roman" w:cs="Times New Roman"/>
          <w:color w:val="auto"/>
        </w:rPr>
        <w:t>19</w:t>
      </w:r>
      <w:r w:rsidR="004367B2">
        <w:rPr>
          <w:rStyle w:val="fontstyle01"/>
          <w:rFonts w:ascii="Times New Roman" w:hAnsi="Times New Roman" w:cs="Times New Roman"/>
          <w:color w:val="auto"/>
        </w:rPr>
        <w:t xml:space="preserve"> </w:t>
      </w:r>
      <w:r w:rsidR="00B4412C" w:rsidRPr="00B4412C">
        <w:rPr>
          <w:rStyle w:val="fontstyle01"/>
          <w:rFonts w:ascii="Times New Roman" w:hAnsi="Times New Roman" w:cs="Times New Roman"/>
          <w:color w:val="auto"/>
        </w:rPr>
        <w:t>Bioclimatic factors</w:t>
      </w:r>
      <w:bookmarkEnd w:id="0"/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3324"/>
        <w:gridCol w:w="132"/>
        <w:gridCol w:w="850"/>
        <w:gridCol w:w="3402"/>
      </w:tblGrid>
      <w:tr w:rsidR="00B4412C" w:rsidRPr="00B4412C" w14:paraId="2C47F999" w14:textId="77777777" w:rsidTr="00B4412C"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14:paraId="10B0FEDC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Variable</w:t>
            </w:r>
          </w:p>
        </w:tc>
        <w:tc>
          <w:tcPr>
            <w:tcW w:w="3324" w:type="dxa"/>
            <w:tcBorders>
              <w:top w:val="single" w:sz="12" w:space="0" w:color="auto"/>
              <w:bottom w:val="single" w:sz="12" w:space="0" w:color="auto"/>
            </w:tcBorders>
          </w:tcPr>
          <w:p w14:paraId="712DFFDB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Description</w:t>
            </w:r>
          </w:p>
        </w:tc>
        <w:tc>
          <w:tcPr>
            <w:tcW w:w="98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CBD6EC5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Variabl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5A4F38EE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Description</w:t>
            </w:r>
          </w:p>
        </w:tc>
      </w:tr>
      <w:tr w:rsidR="00B4412C" w:rsidRPr="00B4412C" w14:paraId="7F348493" w14:textId="77777777" w:rsidTr="00B4412C">
        <w:tc>
          <w:tcPr>
            <w:tcW w:w="939" w:type="dxa"/>
            <w:tcBorders>
              <w:top w:val="single" w:sz="12" w:space="0" w:color="auto"/>
            </w:tcBorders>
          </w:tcPr>
          <w:p w14:paraId="603F3514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</w:t>
            </w:r>
          </w:p>
        </w:tc>
        <w:tc>
          <w:tcPr>
            <w:tcW w:w="3324" w:type="dxa"/>
            <w:tcBorders>
              <w:top w:val="single" w:sz="12" w:space="0" w:color="auto"/>
            </w:tcBorders>
          </w:tcPr>
          <w:p w14:paraId="73E41994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Mean annual temperature</w:t>
            </w:r>
          </w:p>
        </w:tc>
        <w:tc>
          <w:tcPr>
            <w:tcW w:w="982" w:type="dxa"/>
            <w:gridSpan w:val="2"/>
            <w:tcBorders>
              <w:top w:val="single" w:sz="12" w:space="0" w:color="auto"/>
            </w:tcBorders>
          </w:tcPr>
          <w:p w14:paraId="10B63064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1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386B15EA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Mean temperature of coldest quarter</w:t>
            </w:r>
          </w:p>
        </w:tc>
      </w:tr>
      <w:tr w:rsidR="00B4412C" w:rsidRPr="00B4412C" w14:paraId="72BFBF2D" w14:textId="77777777" w:rsidTr="002A6242">
        <w:tc>
          <w:tcPr>
            <w:tcW w:w="939" w:type="dxa"/>
          </w:tcPr>
          <w:p w14:paraId="1CCF020D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2</w:t>
            </w:r>
          </w:p>
        </w:tc>
        <w:tc>
          <w:tcPr>
            <w:tcW w:w="3324" w:type="dxa"/>
          </w:tcPr>
          <w:p w14:paraId="4C8E6FEF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Mean diurnal range</w:t>
            </w:r>
          </w:p>
        </w:tc>
        <w:tc>
          <w:tcPr>
            <w:tcW w:w="982" w:type="dxa"/>
            <w:gridSpan w:val="2"/>
          </w:tcPr>
          <w:p w14:paraId="0F68FB0B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2</w:t>
            </w:r>
          </w:p>
        </w:tc>
        <w:tc>
          <w:tcPr>
            <w:tcW w:w="3402" w:type="dxa"/>
          </w:tcPr>
          <w:p w14:paraId="497398F5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Annual precipitation</w:t>
            </w:r>
          </w:p>
        </w:tc>
      </w:tr>
      <w:tr w:rsidR="00B4412C" w:rsidRPr="00B4412C" w14:paraId="52FC1E3F" w14:textId="77777777" w:rsidTr="002A6242">
        <w:tc>
          <w:tcPr>
            <w:tcW w:w="939" w:type="dxa"/>
          </w:tcPr>
          <w:p w14:paraId="411608D3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3</w:t>
            </w:r>
          </w:p>
        </w:tc>
        <w:tc>
          <w:tcPr>
            <w:tcW w:w="3324" w:type="dxa"/>
          </w:tcPr>
          <w:p w14:paraId="055D5AA7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Isothermality</w:t>
            </w:r>
            <w:proofErr w:type="spellEnd"/>
          </w:p>
        </w:tc>
        <w:tc>
          <w:tcPr>
            <w:tcW w:w="982" w:type="dxa"/>
            <w:gridSpan w:val="2"/>
          </w:tcPr>
          <w:p w14:paraId="696B5D88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3</w:t>
            </w:r>
          </w:p>
        </w:tc>
        <w:tc>
          <w:tcPr>
            <w:tcW w:w="3402" w:type="dxa"/>
          </w:tcPr>
          <w:p w14:paraId="56F01255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Precipitation of wettest month</w:t>
            </w:r>
          </w:p>
        </w:tc>
      </w:tr>
      <w:tr w:rsidR="00B4412C" w:rsidRPr="00B4412C" w14:paraId="78B19F4E" w14:textId="77777777" w:rsidTr="002A6242">
        <w:tc>
          <w:tcPr>
            <w:tcW w:w="939" w:type="dxa"/>
          </w:tcPr>
          <w:p w14:paraId="2D2128C9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4</w:t>
            </w:r>
          </w:p>
        </w:tc>
        <w:tc>
          <w:tcPr>
            <w:tcW w:w="3324" w:type="dxa"/>
          </w:tcPr>
          <w:p w14:paraId="6C266EF3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Temperature seasonality</w:t>
            </w:r>
          </w:p>
        </w:tc>
        <w:tc>
          <w:tcPr>
            <w:tcW w:w="982" w:type="dxa"/>
            <w:gridSpan w:val="2"/>
          </w:tcPr>
          <w:p w14:paraId="197B4881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4</w:t>
            </w:r>
          </w:p>
        </w:tc>
        <w:tc>
          <w:tcPr>
            <w:tcW w:w="3402" w:type="dxa"/>
          </w:tcPr>
          <w:p w14:paraId="299949D1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Precipitation of driest month</w:t>
            </w:r>
          </w:p>
        </w:tc>
      </w:tr>
      <w:tr w:rsidR="00B4412C" w:rsidRPr="00B4412C" w14:paraId="1F1DF576" w14:textId="77777777" w:rsidTr="002A6242">
        <w:tc>
          <w:tcPr>
            <w:tcW w:w="939" w:type="dxa"/>
          </w:tcPr>
          <w:p w14:paraId="51395F02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5</w:t>
            </w:r>
          </w:p>
        </w:tc>
        <w:tc>
          <w:tcPr>
            <w:tcW w:w="3324" w:type="dxa"/>
          </w:tcPr>
          <w:p w14:paraId="20FEAA51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Max temperature of warmest month</w:t>
            </w:r>
          </w:p>
        </w:tc>
        <w:tc>
          <w:tcPr>
            <w:tcW w:w="982" w:type="dxa"/>
            <w:gridSpan w:val="2"/>
          </w:tcPr>
          <w:p w14:paraId="64D8B00D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5</w:t>
            </w:r>
          </w:p>
        </w:tc>
        <w:tc>
          <w:tcPr>
            <w:tcW w:w="3402" w:type="dxa"/>
          </w:tcPr>
          <w:p w14:paraId="67E6DFA0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Precipitation seasonality</w:t>
            </w:r>
          </w:p>
        </w:tc>
      </w:tr>
      <w:tr w:rsidR="00B4412C" w:rsidRPr="00B4412C" w14:paraId="034FBA99" w14:textId="77777777" w:rsidTr="002A6242">
        <w:tc>
          <w:tcPr>
            <w:tcW w:w="939" w:type="dxa"/>
          </w:tcPr>
          <w:p w14:paraId="5B5E7EC4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6</w:t>
            </w:r>
          </w:p>
        </w:tc>
        <w:tc>
          <w:tcPr>
            <w:tcW w:w="3324" w:type="dxa"/>
          </w:tcPr>
          <w:p w14:paraId="5332094E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Min temperature of coldest month</w:t>
            </w:r>
          </w:p>
        </w:tc>
        <w:tc>
          <w:tcPr>
            <w:tcW w:w="982" w:type="dxa"/>
            <w:gridSpan w:val="2"/>
          </w:tcPr>
          <w:p w14:paraId="419BE8F3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6</w:t>
            </w:r>
          </w:p>
        </w:tc>
        <w:tc>
          <w:tcPr>
            <w:tcW w:w="3402" w:type="dxa"/>
          </w:tcPr>
          <w:p w14:paraId="15449689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Precipitation of wettest quarter</w:t>
            </w:r>
          </w:p>
        </w:tc>
      </w:tr>
      <w:tr w:rsidR="00B4412C" w:rsidRPr="00B4412C" w14:paraId="37AB48F3" w14:textId="77777777" w:rsidTr="002A6242">
        <w:tc>
          <w:tcPr>
            <w:tcW w:w="939" w:type="dxa"/>
          </w:tcPr>
          <w:p w14:paraId="24B6353C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7</w:t>
            </w:r>
          </w:p>
        </w:tc>
        <w:tc>
          <w:tcPr>
            <w:tcW w:w="3324" w:type="dxa"/>
          </w:tcPr>
          <w:p w14:paraId="7D24F45F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Temperature annual range</w:t>
            </w:r>
          </w:p>
        </w:tc>
        <w:tc>
          <w:tcPr>
            <w:tcW w:w="982" w:type="dxa"/>
            <w:gridSpan w:val="2"/>
          </w:tcPr>
          <w:p w14:paraId="0DBFCC7D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7</w:t>
            </w:r>
          </w:p>
        </w:tc>
        <w:tc>
          <w:tcPr>
            <w:tcW w:w="3402" w:type="dxa"/>
          </w:tcPr>
          <w:p w14:paraId="12148126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Precipitation of driest month</w:t>
            </w:r>
          </w:p>
        </w:tc>
      </w:tr>
      <w:tr w:rsidR="00B4412C" w:rsidRPr="00B4412C" w14:paraId="2C127456" w14:textId="77777777" w:rsidTr="002A6242">
        <w:tc>
          <w:tcPr>
            <w:tcW w:w="939" w:type="dxa"/>
          </w:tcPr>
          <w:p w14:paraId="411A6A51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8</w:t>
            </w:r>
          </w:p>
        </w:tc>
        <w:tc>
          <w:tcPr>
            <w:tcW w:w="3324" w:type="dxa"/>
          </w:tcPr>
          <w:p w14:paraId="2D6D8FAD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Mean temperature of wettest quarter</w:t>
            </w:r>
          </w:p>
        </w:tc>
        <w:tc>
          <w:tcPr>
            <w:tcW w:w="982" w:type="dxa"/>
            <w:gridSpan w:val="2"/>
          </w:tcPr>
          <w:p w14:paraId="5F2DA90D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8</w:t>
            </w:r>
          </w:p>
        </w:tc>
        <w:tc>
          <w:tcPr>
            <w:tcW w:w="3402" w:type="dxa"/>
          </w:tcPr>
          <w:p w14:paraId="75BB4351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Precipitation of warmest quarter</w:t>
            </w:r>
          </w:p>
        </w:tc>
      </w:tr>
      <w:tr w:rsidR="00B4412C" w:rsidRPr="00B4412C" w14:paraId="3C069B49" w14:textId="77777777" w:rsidTr="00B4412C">
        <w:tc>
          <w:tcPr>
            <w:tcW w:w="939" w:type="dxa"/>
            <w:tcBorders>
              <w:bottom w:val="nil"/>
            </w:tcBorders>
          </w:tcPr>
          <w:p w14:paraId="5B05CF19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9</w:t>
            </w:r>
          </w:p>
        </w:tc>
        <w:tc>
          <w:tcPr>
            <w:tcW w:w="3324" w:type="dxa"/>
            <w:tcBorders>
              <w:bottom w:val="nil"/>
            </w:tcBorders>
          </w:tcPr>
          <w:p w14:paraId="08E6D358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Mean temperature of driest quarter</w:t>
            </w:r>
          </w:p>
        </w:tc>
        <w:tc>
          <w:tcPr>
            <w:tcW w:w="982" w:type="dxa"/>
            <w:gridSpan w:val="2"/>
            <w:tcBorders>
              <w:bottom w:val="nil"/>
            </w:tcBorders>
          </w:tcPr>
          <w:p w14:paraId="1A46819B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9</w:t>
            </w:r>
          </w:p>
        </w:tc>
        <w:tc>
          <w:tcPr>
            <w:tcW w:w="3402" w:type="dxa"/>
            <w:tcBorders>
              <w:bottom w:val="nil"/>
            </w:tcBorders>
          </w:tcPr>
          <w:p w14:paraId="1DE6D859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Precipitation of coldest quarter</w:t>
            </w:r>
          </w:p>
        </w:tc>
      </w:tr>
      <w:tr w:rsidR="00B4412C" w:rsidRPr="00B4412C" w14:paraId="283901D5" w14:textId="77777777" w:rsidTr="00B4412C">
        <w:tc>
          <w:tcPr>
            <w:tcW w:w="939" w:type="dxa"/>
            <w:tcBorders>
              <w:top w:val="nil"/>
              <w:bottom w:val="single" w:sz="12" w:space="0" w:color="auto"/>
            </w:tcBorders>
          </w:tcPr>
          <w:p w14:paraId="648007E6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Fonts w:ascii="Times New Roman" w:hAnsi="Times New Roman" w:cs="Times New Roman"/>
                <w:sz w:val="20"/>
                <w:szCs w:val="20"/>
              </w:rPr>
              <w:t>Bio 10</w:t>
            </w:r>
          </w:p>
        </w:tc>
        <w:tc>
          <w:tcPr>
            <w:tcW w:w="3456" w:type="dxa"/>
            <w:gridSpan w:val="2"/>
            <w:tcBorders>
              <w:top w:val="nil"/>
              <w:bottom w:val="single" w:sz="12" w:space="0" w:color="auto"/>
            </w:tcBorders>
          </w:tcPr>
          <w:p w14:paraId="1EBBEE3B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412C">
              <w:rPr>
                <w:rStyle w:val="fontstyle01"/>
                <w:rFonts w:ascii="Times New Roman" w:hAnsi="Times New Roman" w:cs="Times New Roman"/>
                <w:color w:val="auto"/>
              </w:rPr>
              <w:t>Mean temperature of warmest quarter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2AAF0196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16DC9B28" w14:textId="77777777" w:rsidR="00B4412C" w:rsidRPr="00B4412C" w:rsidRDefault="00B4412C" w:rsidP="002A6242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17905D" w14:textId="77777777" w:rsidR="00B4412C" w:rsidRPr="00B4412C" w:rsidRDefault="00B4412C" w:rsidP="00AA450A">
      <w:pPr>
        <w:adjustRightInd w:val="0"/>
        <w:snapToGrid w:val="0"/>
        <w:jc w:val="left"/>
        <w:rPr>
          <w:rFonts w:ascii="Times New Roman" w:eastAsia="SimSun" w:hAnsi="Times New Roman" w:cs="Times New Roman"/>
          <w:b/>
          <w:sz w:val="20"/>
          <w:szCs w:val="20"/>
        </w:rPr>
      </w:pPr>
    </w:p>
    <w:p w14:paraId="390142DF" w14:textId="77777777" w:rsidR="00B4412C" w:rsidRDefault="00B4412C">
      <w:pPr>
        <w:widowControl/>
        <w:spacing w:line="360" w:lineRule="auto"/>
        <w:ind w:firstLine="482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br w:type="page"/>
      </w:r>
    </w:p>
    <w:p w14:paraId="17ECA3C4" w14:textId="1EF67070" w:rsidR="00626D04" w:rsidRPr="00762230" w:rsidRDefault="00484B02" w:rsidP="00AA450A">
      <w:pPr>
        <w:adjustRightInd w:val="0"/>
        <w:snapToGrid w:val="0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762230">
        <w:rPr>
          <w:rFonts w:ascii="Times New Roman" w:eastAsia="SimSu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eastAsia="SimSun" w:hAnsi="Times New Roman" w:cs="Times New Roman"/>
          <w:b/>
          <w:sz w:val="20"/>
          <w:szCs w:val="20"/>
        </w:rPr>
        <w:t>ABLE</w:t>
      </w:r>
      <w:r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B4412C">
        <w:rPr>
          <w:rFonts w:ascii="Times New Roman" w:eastAsia="SimSun" w:hAnsi="Times New Roman" w:cs="Times New Roman"/>
          <w:b/>
          <w:sz w:val="20"/>
          <w:szCs w:val="20"/>
        </w:rPr>
        <w:t>5</w:t>
      </w:r>
      <w:r w:rsidR="00626D04" w:rsidRPr="00762230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</w:t>
      </w:r>
      <w:r w:rsidR="00626D04" w:rsidRPr="00762230">
        <w:rPr>
          <w:rFonts w:ascii="Times New Roman" w:eastAsia="SimSun" w:hAnsi="Times New Roman" w:cs="Times New Roman"/>
          <w:bCs/>
          <w:sz w:val="20"/>
          <w:szCs w:val="20"/>
        </w:rPr>
        <w:t>Testing of departure from Hardy-Weinberg equilibrium (significance level</w:t>
      </w:r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at p</w:t>
      </w:r>
      <w:r w:rsidR="00626D04" w:rsidRPr="00762230">
        <w:rPr>
          <w:rFonts w:ascii="Times New Roman" w:eastAsia="SimSun" w:hAnsi="Times New Roman" w:cs="Times New Roman"/>
          <w:bCs/>
          <w:sz w:val="20"/>
          <w:szCs w:val="20"/>
        </w:rPr>
        <w:t>=0.05)</w:t>
      </w:r>
    </w:p>
    <w:tbl>
      <w:tblPr>
        <w:tblStyle w:val="TableGrid"/>
        <w:tblW w:w="77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640"/>
        <w:gridCol w:w="640"/>
        <w:gridCol w:w="828"/>
        <w:gridCol w:w="828"/>
        <w:gridCol w:w="709"/>
        <w:gridCol w:w="709"/>
        <w:gridCol w:w="709"/>
        <w:gridCol w:w="708"/>
        <w:gridCol w:w="708"/>
      </w:tblGrid>
      <w:tr w:rsidR="00762230" w:rsidRPr="00762230" w14:paraId="7D56FDFF" w14:textId="77777777" w:rsidTr="00B4412C">
        <w:trPr>
          <w:trHeight w:val="276"/>
          <w:jc w:val="center"/>
        </w:trPr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69BD83A" w14:textId="7777777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0F4CBC" w14:textId="099AE8D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BQ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C30E12" w14:textId="5BD734B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MZ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4901BD" w14:textId="3C82432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AEA7C87" w14:textId="1EB3C99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A1CFEA" w14:textId="63E93B5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Q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4F26AC" w14:textId="014F8B5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36F0D7" w14:textId="691B915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GM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8A4155" w14:textId="57BB699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BQ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CC21B48" w14:textId="0E4E652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DengXian" w:hAnsi="Times New Roman" w:cs="Times New Roman"/>
                <w:sz w:val="20"/>
                <w:szCs w:val="20"/>
              </w:rPr>
              <w:t>XYR</w:t>
            </w:r>
          </w:p>
        </w:tc>
      </w:tr>
      <w:tr w:rsidR="00762230" w:rsidRPr="00762230" w14:paraId="62BE14F5" w14:textId="77777777" w:rsidTr="00B4412C">
        <w:trPr>
          <w:trHeight w:val="276"/>
          <w:jc w:val="center"/>
        </w:trPr>
        <w:tc>
          <w:tcPr>
            <w:tcW w:w="1293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D5B12BB" w14:textId="12CD468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</w:t>
            </w:r>
          </w:p>
        </w:tc>
        <w:tc>
          <w:tcPr>
            <w:tcW w:w="640" w:type="dxa"/>
            <w:tcBorders>
              <w:top w:val="single" w:sz="12" w:space="0" w:color="auto"/>
              <w:bottom w:val="nil"/>
            </w:tcBorders>
          </w:tcPr>
          <w:p w14:paraId="5E7832DD" w14:textId="16E31C0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single" w:sz="12" w:space="0" w:color="auto"/>
              <w:bottom w:val="nil"/>
            </w:tcBorders>
            <w:hideMark/>
          </w:tcPr>
          <w:p w14:paraId="79EA4368" w14:textId="1B0FDE5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12" w:space="0" w:color="auto"/>
              <w:bottom w:val="nil"/>
            </w:tcBorders>
          </w:tcPr>
          <w:p w14:paraId="7840E780" w14:textId="6C56F45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single" w:sz="12" w:space="0" w:color="auto"/>
              <w:bottom w:val="nil"/>
            </w:tcBorders>
            <w:hideMark/>
          </w:tcPr>
          <w:p w14:paraId="5ADEFF77" w14:textId="75D49AB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3A21601B" w14:textId="05974F5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55ADC18A" w14:textId="51B2242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hideMark/>
          </w:tcPr>
          <w:p w14:paraId="5FEA41C4" w14:textId="0F729FC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</w:tcPr>
          <w:p w14:paraId="3080A624" w14:textId="4BCE2C2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hideMark/>
          </w:tcPr>
          <w:p w14:paraId="38E9F0CB" w14:textId="02F9496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554F1CBB" w14:textId="77777777" w:rsidTr="00BA7459">
        <w:trPr>
          <w:trHeight w:val="276"/>
          <w:jc w:val="center"/>
        </w:trPr>
        <w:tc>
          <w:tcPr>
            <w:tcW w:w="1293" w:type="dxa"/>
            <w:tcBorders>
              <w:top w:val="nil"/>
            </w:tcBorders>
            <w:vAlign w:val="center"/>
            <w:hideMark/>
          </w:tcPr>
          <w:p w14:paraId="3136E999" w14:textId="510EBDC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</w:t>
            </w:r>
          </w:p>
        </w:tc>
        <w:tc>
          <w:tcPr>
            <w:tcW w:w="640" w:type="dxa"/>
            <w:tcBorders>
              <w:top w:val="nil"/>
            </w:tcBorders>
          </w:tcPr>
          <w:p w14:paraId="0861AED2" w14:textId="21B8156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</w:tcBorders>
            <w:hideMark/>
          </w:tcPr>
          <w:p w14:paraId="22AC7052" w14:textId="5BF5C3C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</w:tcBorders>
          </w:tcPr>
          <w:p w14:paraId="68194392" w14:textId="5EE8071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</w:tcBorders>
            <w:hideMark/>
          </w:tcPr>
          <w:p w14:paraId="4222EBFC" w14:textId="6CFE052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</w:tcPr>
          <w:p w14:paraId="58F3F324" w14:textId="18CB1C9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</w:tcPr>
          <w:p w14:paraId="7D95A7A4" w14:textId="2D70BC4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7060C1D5" w14:textId="552296E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</w:tcPr>
          <w:p w14:paraId="0F419FCD" w14:textId="3F80C8C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hideMark/>
          </w:tcPr>
          <w:p w14:paraId="4AF8EE22" w14:textId="52728AB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1F2D51BA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570E20E7" w14:textId="3704C95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3</w:t>
            </w:r>
          </w:p>
        </w:tc>
        <w:tc>
          <w:tcPr>
            <w:tcW w:w="640" w:type="dxa"/>
          </w:tcPr>
          <w:p w14:paraId="0ED8F5B2" w14:textId="2E1A2C3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0" w:type="dxa"/>
            <w:hideMark/>
          </w:tcPr>
          <w:p w14:paraId="54111821" w14:textId="647F915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012FCE53" w14:textId="0664EFC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20E87FA6" w14:textId="2C42291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7599E7F" w14:textId="4315775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B2F1340" w14:textId="21C395E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7318E26B" w14:textId="540E8D1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8FE7ABD" w14:textId="4AA2863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hideMark/>
          </w:tcPr>
          <w:p w14:paraId="1CB31CC8" w14:textId="639C29D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4DF17F8C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28A51567" w14:textId="52685DE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4</w:t>
            </w:r>
          </w:p>
        </w:tc>
        <w:tc>
          <w:tcPr>
            <w:tcW w:w="640" w:type="dxa"/>
          </w:tcPr>
          <w:p w14:paraId="7046DA58" w14:textId="3D1E45D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6032D92C" w14:textId="20F478B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184B7BDB" w14:textId="694F406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4F48E59F" w14:textId="220AEDA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CE2C61" w14:textId="2991442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A4E1ACF" w14:textId="74224C1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1FED1E08" w14:textId="5198DE1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2EBB0A3" w14:textId="5804516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66A5CA82" w14:textId="55B7B01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3D4BA4E1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44B6EFE8" w14:textId="13962E0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5</w:t>
            </w:r>
          </w:p>
        </w:tc>
        <w:tc>
          <w:tcPr>
            <w:tcW w:w="640" w:type="dxa"/>
          </w:tcPr>
          <w:p w14:paraId="7039471C" w14:textId="4D6A347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391E6D26" w14:textId="5C9F484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5123FF73" w14:textId="2067194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54CC5502" w14:textId="22DB464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38A0E82" w14:textId="44F0D22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10D5BCB" w14:textId="1A89623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132D7DB7" w14:textId="7EA98E3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6B4843A" w14:textId="38B40A0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533C837C" w14:textId="26E412D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3CFF54E9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1A010D9A" w14:textId="284AEE8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6</w:t>
            </w:r>
          </w:p>
        </w:tc>
        <w:tc>
          <w:tcPr>
            <w:tcW w:w="640" w:type="dxa"/>
          </w:tcPr>
          <w:p w14:paraId="5B4FD309" w14:textId="7E6C115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357399D3" w14:textId="181D1CD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779D912F" w14:textId="2E41421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0726569C" w14:textId="6D0BC55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524DF83" w14:textId="65BA11C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7C83291" w14:textId="025B56F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hideMark/>
          </w:tcPr>
          <w:p w14:paraId="7C99F5CF" w14:textId="167DD81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6A6653C" w14:textId="6DF1830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3977FA0A" w14:textId="26416AA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537565FD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2A694E1B" w14:textId="3F9408F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7</w:t>
            </w:r>
          </w:p>
        </w:tc>
        <w:tc>
          <w:tcPr>
            <w:tcW w:w="640" w:type="dxa"/>
          </w:tcPr>
          <w:p w14:paraId="18AF50CD" w14:textId="12E1714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24E62505" w14:textId="64F4839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580D55D1" w14:textId="18910D8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706C053A" w14:textId="72D7B37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4BABB95" w14:textId="2E48FEA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D3DBC97" w14:textId="729F4F8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0ED73FD3" w14:textId="17C77EB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C292767" w14:textId="653DD27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72B82A56" w14:textId="2886885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5F1D1DFC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59D67F8A" w14:textId="0EFF916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8</w:t>
            </w:r>
          </w:p>
        </w:tc>
        <w:tc>
          <w:tcPr>
            <w:tcW w:w="640" w:type="dxa"/>
          </w:tcPr>
          <w:p w14:paraId="7026960D" w14:textId="6DC449D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14E7A8CD" w14:textId="1D01482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6E1589C5" w14:textId="0FC19F9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37C0A08D" w14:textId="12A20E9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AC87FEF" w14:textId="415EDE3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E75E6D5" w14:textId="6ABB340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67A2FB4A" w14:textId="6F71EAA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0B4FDF8" w14:textId="0FBF9DA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728F2D35" w14:textId="61D9844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4AF63424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7B143A17" w14:textId="640FF1F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9</w:t>
            </w:r>
          </w:p>
        </w:tc>
        <w:tc>
          <w:tcPr>
            <w:tcW w:w="640" w:type="dxa"/>
          </w:tcPr>
          <w:p w14:paraId="1CE1A26E" w14:textId="1E51F07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520573A0" w14:textId="1B3B9CD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5204205E" w14:textId="1214DEC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269198BC" w14:textId="4B53342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2AF0AE6" w14:textId="6F805DC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21240F" w14:textId="68E0C9E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5B1F98F8" w14:textId="371EA1B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E711C5B" w14:textId="451016F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663C58DA" w14:textId="6A80134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6ECDEFCA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623B2683" w14:textId="7E1C20D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0</w:t>
            </w:r>
          </w:p>
        </w:tc>
        <w:tc>
          <w:tcPr>
            <w:tcW w:w="640" w:type="dxa"/>
          </w:tcPr>
          <w:p w14:paraId="6C0BE17C" w14:textId="4883993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12415CD7" w14:textId="7C89D16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47D6661A" w14:textId="45B3D14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5E9C8BEC" w14:textId="035AA77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97465C8" w14:textId="2A9AFED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F9C12D4" w14:textId="6041DAD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7E49403D" w14:textId="7D6E4B9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FAB65F9" w14:textId="154EC36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5B325E84" w14:textId="6459AF6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172623D8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6D74FE5C" w14:textId="405B770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1</w:t>
            </w:r>
          </w:p>
        </w:tc>
        <w:tc>
          <w:tcPr>
            <w:tcW w:w="640" w:type="dxa"/>
          </w:tcPr>
          <w:p w14:paraId="1A5E49A1" w14:textId="7B98C5F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3C4EF181" w14:textId="4D906C8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3944C302" w14:textId="1E70B88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2C418953" w14:textId="0717DB4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C162210" w14:textId="172FBD6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3ED1CBF" w14:textId="61718C0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68C16A51" w14:textId="4786FCD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46279BB" w14:textId="09AAF19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5F18A45A" w14:textId="4D73F3F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02E0B3FA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2D39E019" w14:textId="432BC24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2</w:t>
            </w:r>
          </w:p>
        </w:tc>
        <w:tc>
          <w:tcPr>
            <w:tcW w:w="640" w:type="dxa"/>
          </w:tcPr>
          <w:p w14:paraId="38465115" w14:textId="2EEF746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2056F5A0" w14:textId="06BC84F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14:paraId="19EEDBF2" w14:textId="6565140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4FDE06FB" w14:textId="1DF9F9B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9C8BC32" w14:textId="1D81C17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7B4420C" w14:textId="5825B62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14D8F1BF" w14:textId="74B2C21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97AF6F1" w14:textId="7E02863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61BEDAFE" w14:textId="00E4ED9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1FA96CB7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1652FE0" w14:textId="35361D0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3</w:t>
            </w:r>
          </w:p>
        </w:tc>
        <w:tc>
          <w:tcPr>
            <w:tcW w:w="640" w:type="dxa"/>
          </w:tcPr>
          <w:p w14:paraId="54B48CD4" w14:textId="3351DEB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21EA64BE" w14:textId="5E9862B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5C777D17" w14:textId="71BE0E5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6216DD05" w14:textId="7B78984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CDFC0EA" w14:textId="15E853D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1DE2A8A" w14:textId="64E8AA7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7309C40D" w14:textId="50F6C31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84AA5D4" w14:textId="41E3E8D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58B3116B" w14:textId="2D6073E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5F4C27A3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41BC7ECC" w14:textId="6B661C2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4</w:t>
            </w:r>
          </w:p>
        </w:tc>
        <w:tc>
          <w:tcPr>
            <w:tcW w:w="640" w:type="dxa"/>
          </w:tcPr>
          <w:p w14:paraId="5E02D20D" w14:textId="66D94AD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77593B89" w14:textId="66EFA53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7133BBE2" w14:textId="2339B3A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0B3F1DD3" w14:textId="6F06C15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34F290E" w14:textId="0CE535E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9727B5D" w14:textId="3EF8A14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2E5F9CD5" w14:textId="3A6E1A3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399D25A" w14:textId="5F673EB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hideMark/>
          </w:tcPr>
          <w:p w14:paraId="251056C5" w14:textId="12C8921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78C3EA0B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7997774" w14:textId="7663171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5</w:t>
            </w:r>
          </w:p>
        </w:tc>
        <w:tc>
          <w:tcPr>
            <w:tcW w:w="640" w:type="dxa"/>
          </w:tcPr>
          <w:p w14:paraId="3977F108" w14:textId="39194E2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0" w:type="dxa"/>
            <w:vAlign w:val="center"/>
            <w:hideMark/>
          </w:tcPr>
          <w:p w14:paraId="25884B73" w14:textId="13581AE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14:paraId="055E9681" w14:textId="77AD7AB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7447F478" w14:textId="68BBBD6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D34FFE3" w14:textId="505092E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41C5023" w14:textId="6EE6F43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hideMark/>
          </w:tcPr>
          <w:p w14:paraId="2B4FAF1D" w14:textId="036AD97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CED88F7" w14:textId="16DDD37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2AFDA7EE" w14:textId="2F27978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32E6709E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EF6AAE6" w14:textId="3FD9ACD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6</w:t>
            </w:r>
          </w:p>
        </w:tc>
        <w:tc>
          <w:tcPr>
            <w:tcW w:w="640" w:type="dxa"/>
          </w:tcPr>
          <w:p w14:paraId="7E369C4D" w14:textId="1AD840E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2806F99F" w14:textId="245D181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2C9B2D07" w14:textId="554973A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3F710DC9" w14:textId="18C0842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C6607E0" w14:textId="3E1FF75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560F549" w14:textId="654969A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526FB4C5" w14:textId="267784D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883CDF1" w14:textId="57054B2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hideMark/>
          </w:tcPr>
          <w:p w14:paraId="2276B8B1" w14:textId="5FAC1A8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0EB1B9DE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4D7B1D03" w14:textId="78DA516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7</w:t>
            </w:r>
          </w:p>
        </w:tc>
        <w:tc>
          <w:tcPr>
            <w:tcW w:w="640" w:type="dxa"/>
          </w:tcPr>
          <w:p w14:paraId="62729187" w14:textId="753DC43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0714DE1A" w14:textId="10BDA2C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28F3BD6C" w14:textId="7DE7B2D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7DAE50D2" w14:textId="581B435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B8B20C" w14:textId="6B61900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6687B50" w14:textId="0148F3A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0E92CE97" w14:textId="644F31A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51ED311" w14:textId="0121CEE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310C2C5B" w14:textId="2380894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67D1505A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53344434" w14:textId="14E0092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8</w:t>
            </w:r>
          </w:p>
        </w:tc>
        <w:tc>
          <w:tcPr>
            <w:tcW w:w="640" w:type="dxa"/>
          </w:tcPr>
          <w:p w14:paraId="72A404CF" w14:textId="5D9E437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17294E78" w14:textId="5DD5F69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5CCCA342" w14:textId="3CC52A7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62A39BAD" w14:textId="29B6970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027673E" w14:textId="18DEAC2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53DA4A7" w14:textId="569368C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hideMark/>
          </w:tcPr>
          <w:p w14:paraId="56355FBA" w14:textId="7290EA2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8E190DE" w14:textId="090A0C7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hideMark/>
          </w:tcPr>
          <w:p w14:paraId="58A642DA" w14:textId="5A93F31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54D85819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6404809C" w14:textId="4C061C1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19</w:t>
            </w:r>
          </w:p>
        </w:tc>
        <w:tc>
          <w:tcPr>
            <w:tcW w:w="640" w:type="dxa"/>
          </w:tcPr>
          <w:p w14:paraId="176563D2" w14:textId="1B8EBD8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1BC6BA70" w14:textId="48E8053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64E974C5" w14:textId="72FAE5F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25064AD7" w14:textId="31A0124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9AB087" w14:textId="317EAE0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720085F" w14:textId="32B0A44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hideMark/>
          </w:tcPr>
          <w:p w14:paraId="362B536B" w14:textId="5D4C77A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A643699" w14:textId="618D07B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372C10E7" w14:textId="007F9AD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55A3E043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AB89293" w14:textId="21D7897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0</w:t>
            </w:r>
          </w:p>
        </w:tc>
        <w:tc>
          <w:tcPr>
            <w:tcW w:w="640" w:type="dxa"/>
          </w:tcPr>
          <w:p w14:paraId="21EA011B" w14:textId="4E0A2F6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0" w:type="dxa"/>
            <w:hideMark/>
          </w:tcPr>
          <w:p w14:paraId="65DBBC8F" w14:textId="736597B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14:paraId="69FA6B5E" w14:textId="1E55A45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081354AD" w14:textId="6B31A10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DFFECC5" w14:textId="63E7314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2B04CED" w14:textId="7272ED2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hideMark/>
          </w:tcPr>
          <w:p w14:paraId="7A973442" w14:textId="0CB6217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2C2F96F" w14:textId="7A6D348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hideMark/>
          </w:tcPr>
          <w:p w14:paraId="15BCB60D" w14:textId="318F552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01A51BF3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ADF6082" w14:textId="4CB696F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1</w:t>
            </w:r>
          </w:p>
        </w:tc>
        <w:tc>
          <w:tcPr>
            <w:tcW w:w="640" w:type="dxa"/>
          </w:tcPr>
          <w:p w14:paraId="10AB3AED" w14:textId="77C934D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368604F6" w14:textId="2019248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6248AC98" w14:textId="568EE65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1A7B366B" w14:textId="46F5E46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706739B" w14:textId="375AA93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A31134" w14:textId="1E2B1D0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5E29320F" w14:textId="70822B6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99FE3FC" w14:textId="4A85271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6D724C81" w14:textId="6CE7F49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4FA632E5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62DE0EA" w14:textId="6A1010E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2</w:t>
            </w:r>
          </w:p>
        </w:tc>
        <w:tc>
          <w:tcPr>
            <w:tcW w:w="640" w:type="dxa"/>
          </w:tcPr>
          <w:p w14:paraId="69F97F3C" w14:textId="7CFD25A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191A4E39" w14:textId="54CB37F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68788888" w14:textId="432762A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6DBAEF8B" w14:textId="1912274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9B4E92A" w14:textId="2C19975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77C3CC9" w14:textId="4D8DF32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41AD2F8E" w14:textId="4D2EC13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722AC0" w14:textId="713A57F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2C062764" w14:textId="25F9EFD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37C7ABA6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5FB484B" w14:textId="1F106F0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3</w:t>
            </w:r>
          </w:p>
        </w:tc>
        <w:tc>
          <w:tcPr>
            <w:tcW w:w="640" w:type="dxa"/>
          </w:tcPr>
          <w:p w14:paraId="5E23B1A5" w14:textId="169B243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0" w:type="dxa"/>
            <w:hideMark/>
          </w:tcPr>
          <w:p w14:paraId="04113B91" w14:textId="0097370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62232078" w14:textId="5901AD9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036EE24A" w14:textId="731AB1C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324DE1F" w14:textId="6CCEC21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DA0D67D" w14:textId="0C61E89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29BB9081" w14:textId="7706C8B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C1D1696" w14:textId="664E06D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hideMark/>
          </w:tcPr>
          <w:p w14:paraId="1BA37BDC" w14:textId="36DECAF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41A3705C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210C751" w14:textId="31F896F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4</w:t>
            </w:r>
          </w:p>
        </w:tc>
        <w:tc>
          <w:tcPr>
            <w:tcW w:w="640" w:type="dxa"/>
          </w:tcPr>
          <w:p w14:paraId="60F9ABEF" w14:textId="58C8CE4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58BB10E4" w14:textId="0DBEAED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65FD6B2A" w14:textId="306C4CE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2EB2E812" w14:textId="78A17B2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6E8389C" w14:textId="52F8A0A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C254746" w14:textId="586A090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6227AA03" w14:textId="6DB0303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9EBCA87" w14:textId="5A69F54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hideMark/>
          </w:tcPr>
          <w:p w14:paraId="26B219F2" w14:textId="22F847E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2C710C44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361A42DA" w14:textId="0ACF7D3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5</w:t>
            </w:r>
          </w:p>
        </w:tc>
        <w:tc>
          <w:tcPr>
            <w:tcW w:w="640" w:type="dxa"/>
          </w:tcPr>
          <w:p w14:paraId="459D7F28" w14:textId="2A9F8A5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0" w:type="dxa"/>
            <w:hideMark/>
          </w:tcPr>
          <w:p w14:paraId="28837F56" w14:textId="720B459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4E3DCDEB" w14:textId="45CFCAE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hideMark/>
          </w:tcPr>
          <w:p w14:paraId="67AD9780" w14:textId="460523D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4E0C938" w14:textId="27381EC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0F7C511" w14:textId="45D0C34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5B0EAC0E" w14:textId="233C9CB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2F8B314" w14:textId="2DF33F9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hideMark/>
          </w:tcPr>
          <w:p w14:paraId="5CEB8660" w14:textId="55C573C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230" w:rsidRPr="00762230" w14:paraId="7C4F6144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7F04B59" w14:textId="6DC2F82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6</w:t>
            </w:r>
          </w:p>
        </w:tc>
        <w:tc>
          <w:tcPr>
            <w:tcW w:w="640" w:type="dxa"/>
          </w:tcPr>
          <w:p w14:paraId="6DC8592C" w14:textId="458BC73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2887431D" w14:textId="071865C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2279AE10" w14:textId="4FA70F1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29571AB6" w14:textId="34119B2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B4C3817" w14:textId="2F0198A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2512B4D" w14:textId="6E94534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35F0FDF9" w14:textId="6C4CB15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4F645B3" w14:textId="67DC6B4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794C159E" w14:textId="69FAC8C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3DB27626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C536F68" w14:textId="05DFBA4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7</w:t>
            </w:r>
          </w:p>
        </w:tc>
        <w:tc>
          <w:tcPr>
            <w:tcW w:w="640" w:type="dxa"/>
          </w:tcPr>
          <w:p w14:paraId="5ACE12BD" w14:textId="1E6629A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77E5AC70" w14:textId="3AE7802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6A5FEC7A" w14:textId="56FA36F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68204F3A" w14:textId="31176A9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8F352C5" w14:textId="6B4A08C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1D6650" w14:textId="4610AE1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66C71E92" w14:textId="1B7B874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FB44511" w14:textId="0E0CB60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7FECB16F" w14:textId="06DCCD1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700E848C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026B605B" w14:textId="036C4F8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8</w:t>
            </w:r>
          </w:p>
        </w:tc>
        <w:tc>
          <w:tcPr>
            <w:tcW w:w="640" w:type="dxa"/>
          </w:tcPr>
          <w:p w14:paraId="77398A0D" w14:textId="5058A6A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hideMark/>
          </w:tcPr>
          <w:p w14:paraId="6C5C40A6" w14:textId="6907467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</w:tcPr>
          <w:p w14:paraId="0413A1DB" w14:textId="581BDDF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02D771B0" w14:textId="7D00002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556DB58" w14:textId="123F600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C20BFDB" w14:textId="79BAFBB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561174F5" w14:textId="0F652A21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04FFA18" w14:textId="18AFCA3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76C0C76C" w14:textId="21CA7DF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7D07BC20" w14:textId="77777777" w:rsidTr="00BA7459">
        <w:trPr>
          <w:trHeight w:val="276"/>
          <w:jc w:val="center"/>
        </w:trPr>
        <w:tc>
          <w:tcPr>
            <w:tcW w:w="1293" w:type="dxa"/>
            <w:vAlign w:val="center"/>
            <w:hideMark/>
          </w:tcPr>
          <w:p w14:paraId="77FFDE33" w14:textId="66233796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29</w:t>
            </w:r>
          </w:p>
        </w:tc>
        <w:tc>
          <w:tcPr>
            <w:tcW w:w="640" w:type="dxa"/>
          </w:tcPr>
          <w:p w14:paraId="32DC0DD1" w14:textId="73FD932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vAlign w:val="center"/>
            <w:hideMark/>
          </w:tcPr>
          <w:p w14:paraId="2DFC47BC" w14:textId="446AEF2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</w:tcPr>
          <w:p w14:paraId="0DDDD676" w14:textId="401E97E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hideMark/>
          </w:tcPr>
          <w:p w14:paraId="619E9CF1" w14:textId="00350A6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40F2EF2" w14:textId="2454E7E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7CAF9D6" w14:textId="4029863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5552510A" w14:textId="2B7B51A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721D1B0" w14:textId="2AEE59A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hideMark/>
          </w:tcPr>
          <w:p w14:paraId="51FBCCC4" w14:textId="473A6AD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204C32D1" w14:textId="77777777" w:rsidTr="00B4412C">
        <w:trPr>
          <w:trHeight w:val="276"/>
          <w:jc w:val="center"/>
        </w:trPr>
        <w:tc>
          <w:tcPr>
            <w:tcW w:w="1293" w:type="dxa"/>
            <w:tcBorders>
              <w:bottom w:val="nil"/>
            </w:tcBorders>
            <w:vAlign w:val="center"/>
            <w:hideMark/>
          </w:tcPr>
          <w:p w14:paraId="2CC90971" w14:textId="746B0AB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S-F30</w:t>
            </w:r>
          </w:p>
        </w:tc>
        <w:tc>
          <w:tcPr>
            <w:tcW w:w="640" w:type="dxa"/>
            <w:tcBorders>
              <w:bottom w:val="nil"/>
            </w:tcBorders>
          </w:tcPr>
          <w:p w14:paraId="1DE61CAC" w14:textId="62042EFD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40" w:type="dxa"/>
            <w:tcBorders>
              <w:bottom w:val="nil"/>
            </w:tcBorders>
            <w:vAlign w:val="center"/>
            <w:hideMark/>
          </w:tcPr>
          <w:p w14:paraId="377C0A98" w14:textId="16BF9109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bottom w:val="nil"/>
            </w:tcBorders>
          </w:tcPr>
          <w:p w14:paraId="4B9B72DA" w14:textId="70B676F2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nil"/>
            </w:tcBorders>
            <w:hideMark/>
          </w:tcPr>
          <w:p w14:paraId="597E95B3" w14:textId="12791EB3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</w:tcPr>
          <w:p w14:paraId="0B0E3D5C" w14:textId="68517B8E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</w:tcPr>
          <w:p w14:paraId="1463A77C" w14:textId="2588C58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3F1461B6" w14:textId="27F5595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</w:tcPr>
          <w:p w14:paraId="679E35C9" w14:textId="14F15CA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  <w:hideMark/>
          </w:tcPr>
          <w:p w14:paraId="0BF55817" w14:textId="57761205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2230" w:rsidRPr="00762230" w14:paraId="01D01EB2" w14:textId="77777777" w:rsidTr="00B4412C">
        <w:trPr>
          <w:trHeight w:val="1104"/>
          <w:jc w:val="center"/>
        </w:trPr>
        <w:tc>
          <w:tcPr>
            <w:tcW w:w="1293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6464043" w14:textId="77777777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Percentage of loci deviated from HWE</w:t>
            </w:r>
          </w:p>
        </w:tc>
        <w:tc>
          <w:tcPr>
            <w:tcW w:w="640" w:type="dxa"/>
            <w:tcBorders>
              <w:top w:val="nil"/>
              <w:bottom w:val="single" w:sz="12" w:space="0" w:color="auto"/>
            </w:tcBorders>
            <w:vAlign w:val="center"/>
          </w:tcPr>
          <w:p w14:paraId="72CF2E1E" w14:textId="558B93A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64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01C16FD" w14:textId="7F593C5B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828" w:type="dxa"/>
            <w:tcBorders>
              <w:top w:val="nil"/>
              <w:bottom w:val="single" w:sz="12" w:space="0" w:color="auto"/>
            </w:tcBorders>
            <w:vAlign w:val="center"/>
          </w:tcPr>
          <w:p w14:paraId="6D068969" w14:textId="22FE0FB0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82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68C1E63" w14:textId="2591FF94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18B79FD9" w14:textId="18FDF35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9ED7F60" w14:textId="3C54B52F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0AE90B5" w14:textId="44E5368A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1239AD53" w14:textId="0A7CC42C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3F211FF" w14:textId="3B825668" w:rsidR="00BA7459" w:rsidRPr="00762230" w:rsidRDefault="00BA7459" w:rsidP="00BA7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</w:tr>
    </w:tbl>
    <w:p w14:paraId="4344666F" w14:textId="4B0DC449" w:rsidR="00626D04" w:rsidRPr="00762230" w:rsidRDefault="00626D04" w:rsidP="00626D04">
      <w:pPr>
        <w:adjustRightInd w:val="0"/>
        <w:snapToGrid w:val="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62230">
        <w:rPr>
          <w:rFonts w:ascii="Times New Roman" w:eastAsia="SimSun" w:hAnsi="Times New Roman" w:cs="Times New Roman"/>
          <w:sz w:val="20"/>
          <w:szCs w:val="20"/>
        </w:rPr>
        <w:t>The symbol “+” means departure from Hardy-Weinberg equilibrium in the locus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>.</w:t>
      </w:r>
    </w:p>
    <w:p w14:paraId="7EDA5C20" w14:textId="77777777" w:rsidR="00626D04" w:rsidRPr="00762230" w:rsidRDefault="00626D04" w:rsidP="00736E75">
      <w:pPr>
        <w:sectPr w:rsidR="00626D04" w:rsidRPr="00762230" w:rsidSect="00FB44C1">
          <w:pgSz w:w="11906" w:h="16838"/>
          <w:pgMar w:top="1701" w:right="1418" w:bottom="1440" w:left="1418" w:header="851" w:footer="992" w:gutter="0"/>
          <w:cols w:space="425"/>
          <w:docGrid w:linePitch="312"/>
        </w:sectPr>
      </w:pPr>
    </w:p>
    <w:p w14:paraId="1A0D3967" w14:textId="3DB2B875" w:rsidR="00626D04" w:rsidRPr="00762230" w:rsidRDefault="00484B02" w:rsidP="00626D04">
      <w:pPr>
        <w:adjustRightInd w:val="0"/>
        <w:snapToGrid w:val="0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762230">
        <w:rPr>
          <w:rFonts w:ascii="Times New Roman" w:eastAsia="SimSu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eastAsia="SimSun" w:hAnsi="Times New Roman" w:cs="Times New Roman"/>
          <w:b/>
          <w:sz w:val="20"/>
          <w:szCs w:val="20"/>
        </w:rPr>
        <w:t>ABLE</w:t>
      </w:r>
      <w:r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B4412C">
        <w:rPr>
          <w:rFonts w:ascii="Times New Roman" w:eastAsia="SimSun" w:hAnsi="Times New Roman" w:cs="Times New Roman"/>
          <w:b/>
          <w:sz w:val="20"/>
          <w:szCs w:val="20"/>
        </w:rPr>
        <w:t>6</w:t>
      </w:r>
      <w:r w:rsidR="00626D04"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="00626D04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Bottleneck analysis of </w:t>
      </w:r>
      <w:r w:rsidR="000352B9" w:rsidRPr="00762230">
        <w:rPr>
          <w:rFonts w:ascii="Times New Roman" w:eastAsia="SimSun" w:hAnsi="Times New Roman" w:cs="Times New Roman"/>
          <w:bCs/>
          <w:i/>
          <w:iCs/>
          <w:sz w:val="20"/>
          <w:szCs w:val="20"/>
        </w:rPr>
        <w:t>T.</w:t>
      </w:r>
      <w:r w:rsidR="00857153" w:rsidRPr="00762230">
        <w:rPr>
          <w:rFonts w:ascii="Times New Roman" w:eastAsia="SimSun" w:hAnsi="Times New Roman" w:cs="Times New Roman"/>
          <w:bCs/>
          <w:i/>
          <w:iCs/>
          <w:sz w:val="20"/>
          <w:szCs w:val="20"/>
        </w:rPr>
        <w:t xml:space="preserve"> </w:t>
      </w:r>
      <w:r w:rsidR="000352B9" w:rsidRPr="00762230">
        <w:rPr>
          <w:rFonts w:ascii="Times New Roman" w:eastAsia="SimSun" w:hAnsi="Times New Roman" w:cs="Times New Roman"/>
          <w:bCs/>
          <w:i/>
          <w:iCs/>
          <w:sz w:val="20"/>
          <w:szCs w:val="20"/>
        </w:rPr>
        <w:t>su</w:t>
      </w:r>
      <w:r w:rsidR="00C74842" w:rsidRPr="00762230">
        <w:rPr>
          <w:rFonts w:ascii="Times New Roman" w:eastAsia="SimSun" w:hAnsi="Times New Roman" w:cs="Times New Roman" w:hint="eastAsia"/>
          <w:bCs/>
          <w:i/>
          <w:iCs/>
          <w:sz w:val="20"/>
          <w:szCs w:val="20"/>
        </w:rPr>
        <w:t>t</w:t>
      </w:r>
      <w:r w:rsidR="000352B9" w:rsidRPr="00762230">
        <w:rPr>
          <w:rFonts w:ascii="Times New Roman" w:eastAsia="SimSun" w:hAnsi="Times New Roman" w:cs="Times New Roman"/>
          <w:bCs/>
          <w:i/>
          <w:iCs/>
          <w:sz w:val="20"/>
          <w:szCs w:val="20"/>
        </w:rPr>
        <w:t>chuenensis</w:t>
      </w:r>
      <w:r w:rsidR="00626D04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populations</w:t>
      </w:r>
    </w:p>
    <w:tbl>
      <w:tblPr>
        <w:tblW w:w="496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50"/>
        <w:gridCol w:w="506"/>
        <w:gridCol w:w="1656"/>
        <w:gridCol w:w="97"/>
        <w:gridCol w:w="1559"/>
      </w:tblGrid>
      <w:tr w:rsidR="00762230" w:rsidRPr="00762230" w14:paraId="3D6568DA" w14:textId="77777777" w:rsidTr="00B4412C">
        <w:trPr>
          <w:trHeight w:val="20"/>
          <w:jc w:val="center"/>
        </w:trPr>
        <w:tc>
          <w:tcPr>
            <w:tcW w:w="11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14:paraId="4C421667" w14:textId="77777777" w:rsidR="000352B9" w:rsidRPr="00762230" w:rsidRDefault="000352B9" w:rsidP="00035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81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E62550C" w14:textId="77777777" w:rsidR="000352B9" w:rsidRPr="00762230" w:rsidRDefault="000352B9" w:rsidP="000352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wo-phase mutation model</w:t>
            </w:r>
          </w:p>
        </w:tc>
      </w:tr>
      <w:tr w:rsidR="00762230" w:rsidRPr="00762230" w14:paraId="65087BE4" w14:textId="77777777" w:rsidTr="00B4412C">
        <w:trPr>
          <w:trHeight w:val="20"/>
          <w:jc w:val="center"/>
        </w:trPr>
        <w:tc>
          <w:tcPr>
            <w:tcW w:w="1150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76745593" w14:textId="77777777" w:rsidR="000352B9" w:rsidRPr="00762230" w:rsidRDefault="000352B9" w:rsidP="000352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54365824"/>
          </w:p>
        </w:tc>
        <w:tc>
          <w:tcPr>
            <w:tcW w:w="22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803D532" w14:textId="77777777" w:rsidR="000352B9" w:rsidRPr="00762230" w:rsidRDefault="000352B9" w:rsidP="00035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4365770"/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Wilcoxon sign rank test</w:t>
            </w:r>
            <w:bookmarkEnd w:id="2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616D579" w14:textId="77777777" w:rsidR="000352B9" w:rsidRPr="00762230" w:rsidRDefault="000352B9" w:rsidP="000352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Mode-shift test</w:t>
            </w:r>
          </w:p>
        </w:tc>
      </w:tr>
      <w:bookmarkEnd w:id="1"/>
      <w:tr w:rsidR="00762230" w:rsidRPr="00762230" w14:paraId="3275DE15" w14:textId="77777777" w:rsidTr="00B4412C">
        <w:trPr>
          <w:trHeight w:val="20"/>
          <w:jc w:val="center"/>
        </w:trPr>
        <w:tc>
          <w:tcPr>
            <w:tcW w:w="4968" w:type="dxa"/>
            <w:gridSpan w:val="5"/>
            <w:tcBorders>
              <w:top w:val="single" w:sz="12" w:space="0" w:color="auto"/>
            </w:tcBorders>
            <w:shd w:val="clear" w:color="auto" w:fill="auto"/>
            <w:noWrap/>
          </w:tcPr>
          <w:p w14:paraId="53EFD2C6" w14:textId="5D092A52" w:rsidR="00CF450D" w:rsidRPr="00762230" w:rsidRDefault="00CF450D" w:rsidP="00CF450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Wild populations</w:t>
            </w:r>
          </w:p>
        </w:tc>
      </w:tr>
      <w:tr w:rsidR="00762230" w:rsidRPr="00762230" w14:paraId="4E1D7519" w14:textId="77777777" w:rsidTr="00BA7459">
        <w:trPr>
          <w:trHeight w:val="20"/>
          <w:jc w:val="center"/>
        </w:trPr>
        <w:tc>
          <w:tcPr>
            <w:tcW w:w="1656" w:type="dxa"/>
            <w:gridSpan w:val="2"/>
            <w:tcBorders>
              <w:top w:val="nil"/>
            </w:tcBorders>
            <w:shd w:val="clear" w:color="auto" w:fill="auto"/>
            <w:noWrap/>
          </w:tcPr>
          <w:p w14:paraId="660034BE" w14:textId="3508F50E" w:rsidR="00BA7459" w:rsidRPr="00762230" w:rsidRDefault="00BA7459" w:rsidP="00BA74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BQ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</w:tcPr>
          <w:p w14:paraId="30F43C8F" w14:textId="33ADE7DD" w:rsidR="00BA7459" w:rsidRPr="00762230" w:rsidRDefault="00BA7459" w:rsidP="00633C6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0.2579</w:t>
            </w:r>
          </w:p>
        </w:tc>
        <w:tc>
          <w:tcPr>
            <w:tcW w:w="1656" w:type="dxa"/>
            <w:gridSpan w:val="2"/>
            <w:tcBorders>
              <w:top w:val="nil"/>
            </w:tcBorders>
            <w:shd w:val="clear" w:color="auto" w:fill="auto"/>
          </w:tcPr>
          <w:p w14:paraId="5FEE2565" w14:textId="771FC95C" w:rsidR="00BA7459" w:rsidRPr="00762230" w:rsidRDefault="00633C6E" w:rsidP="00633C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A7459"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762230" w:rsidRPr="00762230" w14:paraId="5303A4EF" w14:textId="77777777" w:rsidTr="00CF450D">
        <w:trPr>
          <w:trHeight w:val="20"/>
          <w:jc w:val="center"/>
        </w:trPr>
        <w:tc>
          <w:tcPr>
            <w:tcW w:w="1150" w:type="dxa"/>
            <w:tcBorders>
              <w:top w:val="nil"/>
            </w:tcBorders>
            <w:shd w:val="clear" w:color="auto" w:fill="auto"/>
            <w:noWrap/>
          </w:tcPr>
          <w:p w14:paraId="041A4813" w14:textId="7738F788" w:rsidR="00BA7459" w:rsidRPr="00762230" w:rsidRDefault="00BA7459" w:rsidP="00BA7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MZ</w:t>
            </w:r>
          </w:p>
        </w:tc>
        <w:tc>
          <w:tcPr>
            <w:tcW w:w="2259" w:type="dxa"/>
            <w:gridSpan w:val="3"/>
            <w:tcBorders>
              <w:top w:val="nil"/>
            </w:tcBorders>
            <w:shd w:val="clear" w:color="auto" w:fill="auto"/>
            <w:noWrap/>
          </w:tcPr>
          <w:p w14:paraId="7F4BB7F9" w14:textId="5F7D1FE7" w:rsidR="00BA7459" w:rsidRPr="00762230" w:rsidRDefault="00BA7459" w:rsidP="00BA7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0.516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16DDB8B5" w14:textId="5E3DD8BA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762230" w:rsidRPr="00762230" w14:paraId="7E3BE101" w14:textId="77777777" w:rsidTr="00CF450D">
        <w:trPr>
          <w:trHeight w:val="20"/>
          <w:jc w:val="center"/>
        </w:trPr>
        <w:tc>
          <w:tcPr>
            <w:tcW w:w="1150" w:type="dxa"/>
            <w:shd w:val="clear" w:color="auto" w:fill="auto"/>
            <w:noWrap/>
            <w:hideMark/>
          </w:tcPr>
          <w:p w14:paraId="6ED59189" w14:textId="74706B92" w:rsidR="00BA7459" w:rsidRPr="00762230" w:rsidRDefault="00BA7459" w:rsidP="00BA74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2259" w:type="dxa"/>
            <w:gridSpan w:val="3"/>
            <w:shd w:val="clear" w:color="auto" w:fill="auto"/>
            <w:noWrap/>
            <w:hideMark/>
          </w:tcPr>
          <w:p w14:paraId="123D20AB" w14:textId="7444A114" w:rsidR="00BA7459" w:rsidRPr="00762230" w:rsidRDefault="00BA7459" w:rsidP="00BA7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0.98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1B092D" w14:textId="77777777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762230" w:rsidRPr="00762230" w14:paraId="5F97E774" w14:textId="77777777" w:rsidTr="00CF450D">
        <w:trPr>
          <w:trHeight w:val="20"/>
          <w:jc w:val="center"/>
        </w:trPr>
        <w:tc>
          <w:tcPr>
            <w:tcW w:w="1150" w:type="dxa"/>
            <w:shd w:val="clear" w:color="auto" w:fill="auto"/>
            <w:noWrap/>
            <w:hideMark/>
          </w:tcPr>
          <w:p w14:paraId="27829EE0" w14:textId="1A0DFE35" w:rsidR="00BA7459" w:rsidRPr="00762230" w:rsidRDefault="00BA7459" w:rsidP="00BA74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2259" w:type="dxa"/>
            <w:gridSpan w:val="3"/>
            <w:shd w:val="clear" w:color="auto" w:fill="auto"/>
            <w:noWrap/>
            <w:hideMark/>
          </w:tcPr>
          <w:p w14:paraId="5915C12E" w14:textId="60CD58B1" w:rsidR="00BA7459" w:rsidRPr="00762230" w:rsidRDefault="00BA7459" w:rsidP="00BA7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0.98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A0D854" w14:textId="77777777" w:rsidR="00BA7459" w:rsidRPr="00762230" w:rsidRDefault="00BA7459" w:rsidP="00BA7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762230" w:rsidRPr="00762230" w14:paraId="66DCC57E" w14:textId="77777777" w:rsidTr="00BA7459">
        <w:trPr>
          <w:trHeight w:val="20"/>
          <w:jc w:val="center"/>
        </w:trPr>
        <w:tc>
          <w:tcPr>
            <w:tcW w:w="1150" w:type="dxa"/>
            <w:shd w:val="clear" w:color="auto" w:fill="auto"/>
            <w:noWrap/>
          </w:tcPr>
          <w:p w14:paraId="03B2766D" w14:textId="2B96A496" w:rsidR="00BA7459" w:rsidRPr="00762230" w:rsidRDefault="00BA7459" w:rsidP="00BA74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QS</w:t>
            </w:r>
          </w:p>
        </w:tc>
        <w:tc>
          <w:tcPr>
            <w:tcW w:w="2259" w:type="dxa"/>
            <w:gridSpan w:val="3"/>
            <w:shd w:val="clear" w:color="auto" w:fill="auto"/>
            <w:noWrap/>
          </w:tcPr>
          <w:p w14:paraId="7075D430" w14:textId="4D34C5CA" w:rsidR="00BA7459" w:rsidRPr="00762230" w:rsidRDefault="00BA7459" w:rsidP="00BA7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559" w:type="dxa"/>
            <w:shd w:val="clear" w:color="auto" w:fill="auto"/>
            <w:noWrap/>
          </w:tcPr>
          <w:p w14:paraId="735A3629" w14:textId="7C94B22B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shifted</w:t>
            </w:r>
          </w:p>
        </w:tc>
      </w:tr>
      <w:tr w:rsidR="00762230" w:rsidRPr="00762230" w14:paraId="08E1AD8A" w14:textId="77777777" w:rsidTr="00BA7459">
        <w:trPr>
          <w:trHeight w:val="20"/>
          <w:jc w:val="center"/>
        </w:trPr>
        <w:tc>
          <w:tcPr>
            <w:tcW w:w="1150" w:type="dxa"/>
            <w:shd w:val="clear" w:color="auto" w:fill="auto"/>
            <w:noWrap/>
          </w:tcPr>
          <w:p w14:paraId="22540378" w14:textId="43E7ABA1" w:rsidR="00BA7459" w:rsidRPr="00762230" w:rsidRDefault="00BA7459" w:rsidP="00BA74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2259" w:type="dxa"/>
            <w:gridSpan w:val="3"/>
            <w:shd w:val="clear" w:color="auto" w:fill="auto"/>
            <w:noWrap/>
          </w:tcPr>
          <w:p w14:paraId="0C15E11F" w14:textId="29B02757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0.1645</w:t>
            </w:r>
          </w:p>
        </w:tc>
        <w:tc>
          <w:tcPr>
            <w:tcW w:w="1559" w:type="dxa"/>
            <w:shd w:val="clear" w:color="auto" w:fill="auto"/>
            <w:noWrap/>
          </w:tcPr>
          <w:p w14:paraId="3E6A2386" w14:textId="65E20500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762230" w:rsidRPr="00762230" w14:paraId="15A2D164" w14:textId="77777777" w:rsidTr="00614EE7">
        <w:trPr>
          <w:trHeight w:val="20"/>
          <w:jc w:val="center"/>
        </w:trPr>
        <w:tc>
          <w:tcPr>
            <w:tcW w:w="4968" w:type="dxa"/>
            <w:gridSpan w:val="5"/>
            <w:shd w:val="clear" w:color="auto" w:fill="auto"/>
            <w:noWrap/>
          </w:tcPr>
          <w:p w14:paraId="346B5B85" w14:textId="198A69FC" w:rsidR="00BA7459" w:rsidRPr="00762230" w:rsidRDefault="00BA7459" w:rsidP="00BA74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54366146"/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Cultivate</w:t>
            </w:r>
            <w:bookmarkEnd w:id="3"/>
            <w:r w:rsidRPr="00762230">
              <w:rPr>
                <w:rFonts w:ascii="Times New Roman" w:eastAsia="SimSun" w:hAnsi="Times New Roman" w:cs="Times New Roman"/>
                <w:sz w:val="20"/>
                <w:szCs w:val="20"/>
              </w:rPr>
              <w:t>d populations</w:t>
            </w:r>
          </w:p>
        </w:tc>
      </w:tr>
      <w:tr w:rsidR="00762230" w:rsidRPr="00762230" w14:paraId="5A7EF7C3" w14:textId="77777777" w:rsidTr="00BA7459">
        <w:trPr>
          <w:trHeight w:val="20"/>
          <w:jc w:val="center"/>
        </w:trPr>
        <w:tc>
          <w:tcPr>
            <w:tcW w:w="1150" w:type="dxa"/>
            <w:shd w:val="clear" w:color="auto" w:fill="auto"/>
            <w:noWrap/>
          </w:tcPr>
          <w:p w14:paraId="54CB4326" w14:textId="713B205A" w:rsidR="00BA7459" w:rsidRPr="00762230" w:rsidRDefault="00BA7459" w:rsidP="00BA74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GMR</w:t>
            </w:r>
          </w:p>
        </w:tc>
        <w:tc>
          <w:tcPr>
            <w:tcW w:w="2259" w:type="dxa"/>
            <w:gridSpan w:val="3"/>
            <w:shd w:val="clear" w:color="auto" w:fill="auto"/>
            <w:noWrap/>
          </w:tcPr>
          <w:p w14:paraId="14DBF59B" w14:textId="04550201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 w:rsidRPr="00762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0</w:t>
            </w:r>
            <w:r w:rsidRPr="007622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 w14:paraId="5569E4E5" w14:textId="4C3A83A7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shifted</w:t>
            </w:r>
          </w:p>
        </w:tc>
      </w:tr>
      <w:tr w:rsidR="00762230" w:rsidRPr="00762230" w14:paraId="3CAD2170" w14:textId="77777777" w:rsidTr="00B4412C">
        <w:trPr>
          <w:trHeight w:val="20"/>
          <w:jc w:val="center"/>
        </w:trPr>
        <w:tc>
          <w:tcPr>
            <w:tcW w:w="1150" w:type="dxa"/>
            <w:tcBorders>
              <w:bottom w:val="nil"/>
            </w:tcBorders>
            <w:shd w:val="clear" w:color="auto" w:fill="auto"/>
            <w:noWrap/>
          </w:tcPr>
          <w:p w14:paraId="53F3D41F" w14:textId="7BD98CB5" w:rsidR="00BA7459" w:rsidRPr="00762230" w:rsidRDefault="00BA7459" w:rsidP="00BA74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XYR</w:t>
            </w:r>
          </w:p>
        </w:tc>
        <w:tc>
          <w:tcPr>
            <w:tcW w:w="2259" w:type="dxa"/>
            <w:gridSpan w:val="3"/>
            <w:tcBorders>
              <w:bottom w:val="nil"/>
            </w:tcBorders>
            <w:shd w:val="clear" w:color="auto" w:fill="auto"/>
            <w:noWrap/>
          </w:tcPr>
          <w:p w14:paraId="4C1D92C3" w14:textId="63F8034C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0.980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14:paraId="25941317" w14:textId="3CA36B14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762230" w:rsidRPr="00762230" w14:paraId="65ACD624" w14:textId="77777777" w:rsidTr="00B4412C">
        <w:trPr>
          <w:trHeight w:val="20"/>
          <w:jc w:val="center"/>
        </w:trPr>
        <w:tc>
          <w:tcPr>
            <w:tcW w:w="11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8E8957C" w14:textId="4034F0D8" w:rsidR="00BA7459" w:rsidRPr="00762230" w:rsidRDefault="00BA7459" w:rsidP="00BA74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BQR</w:t>
            </w:r>
          </w:p>
        </w:tc>
        <w:tc>
          <w:tcPr>
            <w:tcW w:w="2259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DBBA10B" w14:textId="4A085653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0.044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21E0B85" w14:textId="3CE48F69" w:rsidR="00BA7459" w:rsidRPr="00762230" w:rsidRDefault="00BA7459" w:rsidP="00BA7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230">
              <w:rPr>
                <w:rFonts w:ascii="Times New Roman" w:eastAsia="Times New Roman" w:hAnsi="Times New Roman" w:cs="Times New Roman"/>
                <w:sz w:val="20"/>
                <w:szCs w:val="20"/>
              </w:rPr>
              <w:t>shifted</w:t>
            </w:r>
          </w:p>
        </w:tc>
      </w:tr>
    </w:tbl>
    <w:p w14:paraId="2E7FD48E" w14:textId="0FA51470" w:rsidR="007C0A46" w:rsidRPr="00762230" w:rsidRDefault="007C0A46" w:rsidP="000B2993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62230">
        <w:rPr>
          <w:rFonts w:ascii="Times New Roman" w:hAnsi="Times New Roman" w:cs="Times New Roman"/>
          <w:sz w:val="20"/>
          <w:szCs w:val="20"/>
        </w:rPr>
        <w:t>L-shaped means that population is under mutation-drift equilibrium, indicating no recent bottleneck</w:t>
      </w:r>
      <w:r w:rsidR="00C70CA2" w:rsidRPr="00762230">
        <w:rPr>
          <w:rFonts w:ascii="Times New Roman" w:hAnsi="Times New Roman" w:cs="Times New Roman"/>
          <w:sz w:val="20"/>
          <w:szCs w:val="20"/>
        </w:rPr>
        <w:t>, while</w:t>
      </w:r>
      <w:r w:rsidRPr="00762230">
        <w:rPr>
          <w:rFonts w:ascii="Times New Roman" w:hAnsi="Times New Roman" w:cs="Times New Roman"/>
          <w:sz w:val="20"/>
          <w:szCs w:val="20"/>
        </w:rPr>
        <w:t xml:space="preserve"> shifted means that population is departure from mutation-drift equilibrium, indicating recent bottleneck</w:t>
      </w:r>
      <w:r w:rsidR="00C70CA2" w:rsidRPr="00762230">
        <w:rPr>
          <w:rFonts w:ascii="Times New Roman" w:hAnsi="Times New Roman" w:cs="Times New Roman"/>
          <w:sz w:val="20"/>
          <w:szCs w:val="20"/>
        </w:rPr>
        <w:t>.</w:t>
      </w:r>
    </w:p>
    <w:p w14:paraId="355CF575" w14:textId="77777777" w:rsidR="00C70CA2" w:rsidRPr="00762230" w:rsidRDefault="00C70CA2" w:rsidP="00626D04">
      <w:pPr>
        <w:adjustRightInd w:val="0"/>
        <w:snapToGrid w:val="0"/>
        <w:jc w:val="left"/>
      </w:pPr>
      <w:bookmarkStart w:id="4" w:name="OLE_LINK3"/>
    </w:p>
    <w:p w14:paraId="48D7E0CA" w14:textId="77777777" w:rsidR="00C70CA2" w:rsidRPr="00762230" w:rsidRDefault="00C70CA2">
      <w:pPr>
        <w:widowControl/>
        <w:spacing w:line="360" w:lineRule="auto"/>
        <w:ind w:firstLine="482"/>
        <w:jc w:val="left"/>
        <w:rPr>
          <w:rFonts w:ascii="Times New Roman" w:eastAsia="SimSun" w:hAnsi="Times New Roman"/>
          <w:b/>
        </w:rPr>
      </w:pPr>
      <w:r w:rsidRPr="00762230">
        <w:rPr>
          <w:rFonts w:ascii="Times New Roman" w:eastAsia="SimSun" w:hAnsi="Times New Roman"/>
          <w:b/>
        </w:rPr>
        <w:br w:type="page"/>
      </w:r>
    </w:p>
    <w:bookmarkEnd w:id="4"/>
    <w:p w14:paraId="5C636DCB" w14:textId="0034C638" w:rsidR="00C70CA2" w:rsidRPr="00762230" w:rsidRDefault="00484B02" w:rsidP="00C70CA2">
      <w:pPr>
        <w:adjustRightInd w:val="0"/>
        <w:snapToGrid w:val="0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762230">
        <w:rPr>
          <w:rFonts w:ascii="Times New Roman" w:eastAsia="SimSu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eastAsia="SimSun" w:hAnsi="Times New Roman" w:cs="Times New Roman"/>
          <w:b/>
          <w:sz w:val="20"/>
          <w:szCs w:val="20"/>
        </w:rPr>
        <w:t>ABLE</w:t>
      </w:r>
      <w:r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B4412C">
        <w:rPr>
          <w:rFonts w:ascii="Times New Roman" w:eastAsia="SimSun" w:hAnsi="Times New Roman" w:cs="Times New Roman"/>
          <w:b/>
          <w:sz w:val="20"/>
          <w:szCs w:val="20"/>
        </w:rPr>
        <w:t>7</w:t>
      </w:r>
      <w:r w:rsidR="00C70CA2" w:rsidRPr="00762230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Analysis of molecular variance (AMOVA) for </w:t>
      </w:r>
      <w:r w:rsidR="00C70CA2" w:rsidRPr="00762230">
        <w:rPr>
          <w:rFonts w:ascii="Times New Roman" w:eastAsia="SimSun" w:hAnsi="Times New Roman" w:cs="Times New Roman"/>
          <w:bCs/>
          <w:i/>
          <w:iCs/>
          <w:sz w:val="20"/>
          <w:szCs w:val="20"/>
        </w:rPr>
        <w:t>T. sutchuenensis</w:t>
      </w:r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populations based on </w:t>
      </w:r>
      <w:proofErr w:type="spellStart"/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>cpSSR</w:t>
      </w:r>
      <w:proofErr w:type="spellEnd"/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and </w:t>
      </w:r>
      <w:proofErr w:type="spellStart"/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>nRAD</w:t>
      </w:r>
      <w:proofErr w:type="spellEnd"/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>-seq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52"/>
        <w:gridCol w:w="1660"/>
        <w:gridCol w:w="1183"/>
        <w:gridCol w:w="2206"/>
      </w:tblGrid>
      <w:tr w:rsidR="00762230" w:rsidRPr="00762230" w14:paraId="301EFDEC" w14:textId="77777777" w:rsidTr="00B4412C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BD12AB4" w14:textId="761487C2" w:rsidR="00C70CA2" w:rsidRPr="00762230" w:rsidRDefault="00C70CA2" w:rsidP="00C70CA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</w:tcPr>
          <w:p w14:paraId="125FFA09" w14:textId="0CA91477" w:rsidR="00C70CA2" w:rsidRPr="00762230" w:rsidRDefault="00C70CA2" w:rsidP="00C70CA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14:paraId="0707D90E" w14:textId="2FE51292" w:rsidR="00C70CA2" w:rsidRPr="00762230" w:rsidRDefault="00C70CA2" w:rsidP="00C70CA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1"/>
              </w:rPr>
              <w:t>sum of square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</w:tcPr>
          <w:p w14:paraId="531EA0E3" w14:textId="4598BCE5" w:rsidR="00C70CA2" w:rsidRPr="00762230" w:rsidRDefault="00C70CA2" w:rsidP="00C70CA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1"/>
              </w:rPr>
              <w:t>variance components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12" w:space="0" w:color="auto"/>
            </w:tcBorders>
          </w:tcPr>
          <w:p w14:paraId="590F0426" w14:textId="3D6A370F" w:rsidR="00C70CA2" w:rsidRPr="00762230" w:rsidRDefault="00C70CA2" w:rsidP="00C70CA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Percentage of variation</w:t>
            </w:r>
          </w:p>
        </w:tc>
      </w:tr>
      <w:tr w:rsidR="00762230" w:rsidRPr="00762230" w14:paraId="4C6BCBCE" w14:textId="77777777" w:rsidTr="00B4412C">
        <w:tc>
          <w:tcPr>
            <w:tcW w:w="8302" w:type="dxa"/>
            <w:gridSpan w:val="5"/>
            <w:tcBorders>
              <w:top w:val="single" w:sz="12" w:space="0" w:color="auto"/>
            </w:tcBorders>
          </w:tcPr>
          <w:p w14:paraId="53C1C9E9" w14:textId="700F4B6D" w:rsidR="00F067B6" w:rsidRPr="00762230" w:rsidRDefault="00C70CA2" w:rsidP="00626D04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cpSSR</w:t>
            </w:r>
            <w:proofErr w:type="spellEnd"/>
          </w:p>
        </w:tc>
      </w:tr>
      <w:tr w:rsidR="00762230" w:rsidRPr="00762230" w14:paraId="1AFDBA25" w14:textId="77777777" w:rsidTr="00F067B6">
        <w:tc>
          <w:tcPr>
            <w:tcW w:w="2268" w:type="dxa"/>
          </w:tcPr>
          <w:p w14:paraId="5E7687B5" w14:textId="72911964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Among populations</w:t>
            </w:r>
          </w:p>
        </w:tc>
        <w:tc>
          <w:tcPr>
            <w:tcW w:w="1052" w:type="dxa"/>
          </w:tcPr>
          <w:p w14:paraId="04411DD9" w14:textId="4388143A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660" w:type="dxa"/>
          </w:tcPr>
          <w:p w14:paraId="5122C14F" w14:textId="567CDB7F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25.725</w:t>
            </w:r>
          </w:p>
        </w:tc>
        <w:tc>
          <w:tcPr>
            <w:tcW w:w="1116" w:type="dxa"/>
          </w:tcPr>
          <w:p w14:paraId="3D5EC55F" w14:textId="0EFD7C98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.489</w:t>
            </w:r>
          </w:p>
        </w:tc>
        <w:tc>
          <w:tcPr>
            <w:tcW w:w="2206" w:type="dxa"/>
          </w:tcPr>
          <w:p w14:paraId="77C6A6E6" w14:textId="2DA18473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762230" w:rsidRPr="00762230" w14:paraId="3DC90A24" w14:textId="77777777" w:rsidTr="00F067B6">
        <w:tc>
          <w:tcPr>
            <w:tcW w:w="2268" w:type="dxa"/>
          </w:tcPr>
          <w:p w14:paraId="12DAE932" w14:textId="2862F038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Within populations</w:t>
            </w:r>
          </w:p>
        </w:tc>
        <w:tc>
          <w:tcPr>
            <w:tcW w:w="1052" w:type="dxa"/>
          </w:tcPr>
          <w:p w14:paraId="7330EF23" w14:textId="76A64FE9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60" w:type="dxa"/>
          </w:tcPr>
          <w:p w14:paraId="375318F6" w14:textId="655486FE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58.850</w:t>
            </w:r>
          </w:p>
        </w:tc>
        <w:tc>
          <w:tcPr>
            <w:tcW w:w="1116" w:type="dxa"/>
          </w:tcPr>
          <w:p w14:paraId="09F169F7" w14:textId="76CBA718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2206" w:type="dxa"/>
          </w:tcPr>
          <w:p w14:paraId="0D7ADEFB" w14:textId="7DD64857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762230" w:rsidRPr="00762230" w14:paraId="4FBC96E8" w14:textId="77777777" w:rsidTr="00F067B6">
        <w:tc>
          <w:tcPr>
            <w:tcW w:w="2268" w:type="dxa"/>
          </w:tcPr>
          <w:p w14:paraId="6496E171" w14:textId="20A21EEE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 xml:space="preserve">Total  </w:t>
            </w:r>
          </w:p>
        </w:tc>
        <w:tc>
          <w:tcPr>
            <w:tcW w:w="1052" w:type="dxa"/>
          </w:tcPr>
          <w:p w14:paraId="0B538824" w14:textId="0689448A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60" w:type="dxa"/>
          </w:tcPr>
          <w:p w14:paraId="1E9A899F" w14:textId="5B171ED3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2684.575</w:t>
            </w:r>
          </w:p>
        </w:tc>
        <w:tc>
          <w:tcPr>
            <w:tcW w:w="1116" w:type="dxa"/>
          </w:tcPr>
          <w:p w14:paraId="299E699C" w14:textId="21066370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7.640</w:t>
            </w:r>
          </w:p>
        </w:tc>
        <w:tc>
          <w:tcPr>
            <w:tcW w:w="2206" w:type="dxa"/>
          </w:tcPr>
          <w:p w14:paraId="3D465F23" w14:textId="77777777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762230" w:rsidRPr="00762230" w14:paraId="5D610F89" w14:textId="77777777" w:rsidTr="00C70CA2">
        <w:tc>
          <w:tcPr>
            <w:tcW w:w="8302" w:type="dxa"/>
            <w:gridSpan w:val="5"/>
          </w:tcPr>
          <w:p w14:paraId="70F40B43" w14:textId="0FBEE72A" w:rsidR="00F067B6" w:rsidRPr="00762230" w:rsidRDefault="00C70CA2" w:rsidP="00626D04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nRAD</w:t>
            </w:r>
            <w:proofErr w:type="spellEnd"/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seq</w:t>
            </w:r>
          </w:p>
        </w:tc>
      </w:tr>
      <w:tr w:rsidR="00762230" w:rsidRPr="00762230" w14:paraId="20BFD691" w14:textId="77777777" w:rsidTr="00F067B6">
        <w:tc>
          <w:tcPr>
            <w:tcW w:w="2268" w:type="dxa"/>
          </w:tcPr>
          <w:p w14:paraId="6F9DE0E5" w14:textId="32DD89DD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Among populations</w:t>
            </w:r>
          </w:p>
        </w:tc>
        <w:tc>
          <w:tcPr>
            <w:tcW w:w="1052" w:type="dxa"/>
          </w:tcPr>
          <w:p w14:paraId="16C9A123" w14:textId="77FE9F73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50377D93" w14:textId="7E37F982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9.024</w:t>
            </w:r>
          </w:p>
        </w:tc>
        <w:tc>
          <w:tcPr>
            <w:tcW w:w="1116" w:type="dxa"/>
          </w:tcPr>
          <w:p w14:paraId="7BD963A4" w14:textId="446BDE72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2206" w:type="dxa"/>
          </w:tcPr>
          <w:p w14:paraId="5DD0725A" w14:textId="79419CBE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762230" w:rsidRPr="00762230" w14:paraId="3B4A233D" w14:textId="77777777" w:rsidTr="00B4412C">
        <w:tc>
          <w:tcPr>
            <w:tcW w:w="2268" w:type="dxa"/>
            <w:tcBorders>
              <w:bottom w:val="nil"/>
            </w:tcBorders>
          </w:tcPr>
          <w:p w14:paraId="7A97336B" w14:textId="6527235A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Within populations</w:t>
            </w:r>
          </w:p>
        </w:tc>
        <w:tc>
          <w:tcPr>
            <w:tcW w:w="1052" w:type="dxa"/>
            <w:tcBorders>
              <w:bottom w:val="nil"/>
            </w:tcBorders>
          </w:tcPr>
          <w:p w14:paraId="159C794C" w14:textId="29841720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660" w:type="dxa"/>
            <w:tcBorders>
              <w:bottom w:val="nil"/>
            </w:tcBorders>
          </w:tcPr>
          <w:p w14:paraId="2EE621F7" w14:textId="4B7801E3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6717.472</w:t>
            </w:r>
          </w:p>
        </w:tc>
        <w:tc>
          <w:tcPr>
            <w:tcW w:w="1116" w:type="dxa"/>
            <w:tcBorders>
              <w:bottom w:val="nil"/>
            </w:tcBorders>
          </w:tcPr>
          <w:p w14:paraId="4DB1D3E6" w14:textId="55ED4472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25.035</w:t>
            </w:r>
          </w:p>
        </w:tc>
        <w:tc>
          <w:tcPr>
            <w:tcW w:w="2206" w:type="dxa"/>
            <w:tcBorders>
              <w:bottom w:val="nil"/>
            </w:tcBorders>
          </w:tcPr>
          <w:p w14:paraId="3A1B1039" w14:textId="0A67A13C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100.06</w:t>
            </w:r>
          </w:p>
        </w:tc>
      </w:tr>
      <w:tr w:rsidR="00F067B6" w:rsidRPr="00762230" w14:paraId="0DC6863E" w14:textId="77777777" w:rsidTr="00B4412C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636AE68" w14:textId="44A129C7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 xml:space="preserve">Total  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</w:tcPr>
          <w:p w14:paraId="1ACD9E0E" w14:textId="75CC8CDC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5D35437E" w14:textId="4344BE65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6736.496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</w:tcPr>
          <w:p w14:paraId="5F6B32C1" w14:textId="3F4906E0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62230">
              <w:rPr>
                <w:rFonts w:ascii="Times New Roman" w:hAnsi="Times New Roman" w:cs="Times New Roman"/>
                <w:sz w:val="20"/>
                <w:szCs w:val="20"/>
              </w:rPr>
              <w:t>25.019</w:t>
            </w:r>
          </w:p>
        </w:tc>
        <w:tc>
          <w:tcPr>
            <w:tcW w:w="2206" w:type="dxa"/>
            <w:tcBorders>
              <w:top w:val="nil"/>
              <w:bottom w:val="single" w:sz="12" w:space="0" w:color="auto"/>
            </w:tcBorders>
          </w:tcPr>
          <w:p w14:paraId="2E870B3A" w14:textId="77777777" w:rsidR="00F067B6" w:rsidRPr="00762230" w:rsidRDefault="00F067B6" w:rsidP="00F067B6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</w:tbl>
    <w:p w14:paraId="41F72D98" w14:textId="5440C9A4" w:rsidR="0000358E" w:rsidRDefault="0000358E" w:rsidP="00626D04">
      <w:pPr>
        <w:adjustRightInd w:val="0"/>
        <w:snapToGrid w:val="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5A5B45C8" w14:textId="77777777" w:rsidR="004A018C" w:rsidRDefault="004A018C">
      <w:pPr>
        <w:widowControl/>
        <w:spacing w:line="360" w:lineRule="auto"/>
        <w:ind w:firstLine="48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3932692" w14:textId="032FC312" w:rsidR="004A018C" w:rsidRPr="00C3387B" w:rsidRDefault="004A018C" w:rsidP="004A018C">
      <w:pPr>
        <w:rPr>
          <w:rFonts w:ascii="Times New Roman" w:hAnsi="Times New Roman" w:cs="Times New Roman"/>
          <w:sz w:val="20"/>
          <w:szCs w:val="20"/>
        </w:rPr>
      </w:pPr>
      <w:r w:rsidRPr="006F04A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8</w:t>
      </w:r>
      <w:r w:rsidRPr="00C3387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results of e</w:t>
      </w:r>
      <w:r w:rsidRPr="00C3387B">
        <w:rPr>
          <w:rFonts w:ascii="Times New Roman" w:hAnsi="Times New Roman" w:cs="Times New Roman"/>
          <w:sz w:val="20"/>
          <w:szCs w:val="20"/>
        </w:rPr>
        <w:t>ffective population size</w:t>
      </w:r>
      <w:r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Fastsimco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4A018C" w:rsidRPr="00C3387B" w14:paraId="16EA30A5" w14:textId="77777777" w:rsidTr="00513609">
        <w:tc>
          <w:tcPr>
            <w:tcW w:w="2767" w:type="dxa"/>
            <w:tcBorders>
              <w:top w:val="single" w:sz="12" w:space="0" w:color="auto"/>
              <w:bottom w:val="single" w:sz="12" w:space="0" w:color="auto"/>
            </w:tcBorders>
          </w:tcPr>
          <w:p w14:paraId="6F3B9397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NPOP1</w:t>
            </w:r>
          </w:p>
        </w:tc>
        <w:tc>
          <w:tcPr>
            <w:tcW w:w="2767" w:type="dxa"/>
            <w:tcBorders>
              <w:top w:val="single" w:sz="12" w:space="0" w:color="auto"/>
              <w:bottom w:val="single" w:sz="12" w:space="0" w:color="auto"/>
            </w:tcBorders>
          </w:tcPr>
          <w:p w14:paraId="5B99FF11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NPOP2</w:t>
            </w:r>
          </w:p>
        </w:tc>
        <w:tc>
          <w:tcPr>
            <w:tcW w:w="2768" w:type="dxa"/>
            <w:tcBorders>
              <w:top w:val="single" w:sz="12" w:space="0" w:color="auto"/>
              <w:bottom w:val="single" w:sz="12" w:space="0" w:color="auto"/>
            </w:tcBorders>
          </w:tcPr>
          <w:p w14:paraId="3DDB08B7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NPOP3</w:t>
            </w:r>
          </w:p>
        </w:tc>
      </w:tr>
      <w:tr w:rsidR="004A018C" w:rsidRPr="00C3387B" w14:paraId="7EE13214" w14:textId="77777777" w:rsidTr="00513609">
        <w:tc>
          <w:tcPr>
            <w:tcW w:w="2767" w:type="dxa"/>
            <w:tcBorders>
              <w:top w:val="single" w:sz="12" w:space="0" w:color="auto"/>
              <w:bottom w:val="nil"/>
            </w:tcBorders>
          </w:tcPr>
          <w:p w14:paraId="3158ED74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BQ+XY</w:t>
            </w:r>
          </w:p>
        </w:tc>
        <w:tc>
          <w:tcPr>
            <w:tcW w:w="2767" w:type="dxa"/>
            <w:tcBorders>
              <w:top w:val="single" w:sz="12" w:space="0" w:color="auto"/>
              <w:bottom w:val="nil"/>
            </w:tcBorders>
          </w:tcPr>
          <w:p w14:paraId="3B9A47DE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MZ+QS</w:t>
            </w:r>
          </w:p>
        </w:tc>
        <w:tc>
          <w:tcPr>
            <w:tcW w:w="2768" w:type="dxa"/>
            <w:tcBorders>
              <w:top w:val="single" w:sz="12" w:space="0" w:color="auto"/>
              <w:bottom w:val="nil"/>
            </w:tcBorders>
          </w:tcPr>
          <w:p w14:paraId="28C3E97D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MY+GM</w:t>
            </w:r>
          </w:p>
        </w:tc>
      </w:tr>
      <w:tr w:rsidR="004A018C" w:rsidRPr="00C3387B" w14:paraId="586F539E" w14:textId="77777777" w:rsidTr="00513609">
        <w:tc>
          <w:tcPr>
            <w:tcW w:w="2767" w:type="dxa"/>
            <w:tcBorders>
              <w:top w:val="nil"/>
              <w:bottom w:val="single" w:sz="12" w:space="0" w:color="auto"/>
            </w:tcBorders>
          </w:tcPr>
          <w:p w14:paraId="204B2905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767" w:type="dxa"/>
            <w:tcBorders>
              <w:top w:val="nil"/>
              <w:bottom w:val="single" w:sz="12" w:space="0" w:color="auto"/>
            </w:tcBorders>
          </w:tcPr>
          <w:p w14:paraId="7E71731D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74919</w:t>
            </w:r>
          </w:p>
        </w:tc>
        <w:tc>
          <w:tcPr>
            <w:tcW w:w="2768" w:type="dxa"/>
            <w:tcBorders>
              <w:top w:val="nil"/>
              <w:bottom w:val="single" w:sz="12" w:space="0" w:color="auto"/>
            </w:tcBorders>
          </w:tcPr>
          <w:p w14:paraId="615A189E" w14:textId="77777777" w:rsidR="004A018C" w:rsidRPr="00C3387B" w:rsidRDefault="004A018C" w:rsidP="005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87B">
              <w:rPr>
                <w:rFonts w:ascii="Times New Roman" w:hAnsi="Times New Roman" w:cs="Times New Roman"/>
                <w:sz w:val="20"/>
                <w:szCs w:val="20"/>
              </w:rPr>
              <w:t>77912</w:t>
            </w:r>
          </w:p>
        </w:tc>
      </w:tr>
    </w:tbl>
    <w:p w14:paraId="54847138" w14:textId="77777777" w:rsidR="007E6AB5" w:rsidRPr="00762230" w:rsidRDefault="007E6AB5" w:rsidP="00626D04">
      <w:pPr>
        <w:adjustRightInd w:val="0"/>
        <w:snapToGrid w:val="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0FE3776" w14:textId="5B869CD7" w:rsidR="0093387C" w:rsidRPr="004367B2" w:rsidRDefault="00C70CA2" w:rsidP="004367B2">
      <w:pPr>
        <w:widowControl/>
        <w:spacing w:line="360" w:lineRule="auto"/>
        <w:ind w:firstLine="482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762230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2C5BDA2A" w14:textId="198D4384" w:rsidR="00761649" w:rsidRDefault="00761649" w:rsidP="00C70CA2">
      <w:pPr>
        <w:jc w:val="left"/>
        <w:rPr>
          <w:rFonts w:ascii="Times New Roman" w:hAnsi="Times New Roman" w:cs="Times New Roman"/>
          <w:color w:val="FF0000"/>
          <w:sz w:val="20"/>
          <w:szCs w:val="21"/>
        </w:rPr>
      </w:pPr>
      <w:r>
        <w:rPr>
          <w:rFonts w:ascii="Times New Roman" w:hAnsi="Times New Roman" w:cs="Times New Roman"/>
          <w:noProof/>
          <w:color w:val="FF0000"/>
          <w:sz w:val="20"/>
          <w:szCs w:val="21"/>
        </w:rPr>
        <w:lastRenderedPageBreak/>
        <w:drawing>
          <wp:inline distT="0" distB="0" distL="0" distR="0" wp14:anchorId="26C1D643" wp14:editId="03E5FDC6">
            <wp:extent cx="5759450" cy="35687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3CDA2" w14:textId="72FED684" w:rsidR="004367B2" w:rsidRDefault="00761649" w:rsidP="000B2993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4367B2"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 w:rsidRPr="004367B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0B299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ene flow models simulated for </w:t>
      </w:r>
      <w:proofErr w:type="spellStart"/>
      <w:r w:rsidR="004367B2" w:rsidRPr="000B2993">
        <w:rPr>
          <w:rFonts w:ascii="Times New Roman" w:hAnsi="Times New Roman" w:cs="Times New Roman"/>
          <w:sz w:val="20"/>
          <w:szCs w:val="20"/>
          <w:shd w:val="clear" w:color="auto" w:fill="FFFFFF"/>
        </w:rPr>
        <w:t>F</w:t>
      </w:r>
      <w:r w:rsidR="004367B2" w:rsidRPr="000B2993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astsimcoal</w:t>
      </w:r>
      <w:proofErr w:type="spellEnd"/>
      <w:r w:rsidRPr="000B2993">
        <w:rPr>
          <w:rFonts w:ascii="Times New Roman" w:hAnsi="Times New Roman" w:cs="Times New Roman"/>
          <w:sz w:val="20"/>
          <w:szCs w:val="20"/>
          <w:shd w:val="clear" w:color="auto" w:fill="FFFFFF"/>
        </w:rPr>
        <w:t>. Abbreviation: Pop 1,</w:t>
      </w:r>
      <w:r w:rsidRPr="004367B2">
        <w:rPr>
          <w:rFonts w:ascii="Times New Roman" w:hAnsi="Times New Roman" w:cs="Times New Roman"/>
          <w:sz w:val="20"/>
          <w:szCs w:val="20"/>
          <w:shd w:val="clear" w:color="auto" w:fill="FFFCF0"/>
        </w:rPr>
        <w:t xml:space="preserve"> </w:t>
      </w:r>
      <w:r w:rsidRPr="004367B2">
        <w:rPr>
          <w:rFonts w:ascii="Times New Roman" w:hAnsi="Times New Roman" w:cs="Times New Roman"/>
          <w:sz w:val="20"/>
          <w:szCs w:val="20"/>
          <w:shd w:val="clear" w:color="auto" w:fill="FFFFFF"/>
        </w:rPr>
        <w:t>BQ and XY; Pop 2, MZ and QS; Pop 3, MY and GM.</w:t>
      </w:r>
    </w:p>
    <w:p w14:paraId="7AF73B55" w14:textId="5ABDE75F" w:rsidR="00761649" w:rsidRDefault="004367B2" w:rsidP="004367B2">
      <w:pPr>
        <w:widowControl/>
        <w:spacing w:line="360" w:lineRule="auto"/>
        <w:ind w:firstLine="482"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br w:type="page"/>
      </w:r>
    </w:p>
    <w:p w14:paraId="5C47940A" w14:textId="77777777" w:rsidR="004367B2" w:rsidRDefault="004367B2" w:rsidP="004367B2">
      <w:pPr>
        <w:widowControl/>
        <w:adjustRightInd w:val="0"/>
        <w:snapToGrid w:val="0"/>
        <w:jc w:val="left"/>
        <w:rPr>
          <w:rFonts w:ascii="Times New Roman" w:hAnsi="Times New Roman" w:cs="Times New Roman"/>
          <w:color w:val="FF0000"/>
          <w:kern w:val="0"/>
          <w:sz w:val="24"/>
          <w:szCs w:val="21"/>
        </w:rPr>
      </w:pPr>
      <w:r w:rsidRPr="008057BD">
        <w:rPr>
          <w:rFonts w:ascii="Times New Roman" w:hAnsi="Times New Roman" w:cs="Times New Roman"/>
          <w:noProof/>
          <w:color w:val="FF0000"/>
          <w:kern w:val="0"/>
          <w:sz w:val="24"/>
          <w:szCs w:val="21"/>
        </w:rPr>
        <w:lastRenderedPageBreak/>
        <w:drawing>
          <wp:inline distT="0" distB="0" distL="0" distR="0" wp14:anchorId="4C52767A" wp14:editId="12980BA0">
            <wp:extent cx="5638800" cy="46355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527" cy="4636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73393" w14:textId="5966EEEB" w:rsidR="004367B2" w:rsidRPr="004367B2" w:rsidRDefault="0028237D" w:rsidP="000B2993">
      <w:pPr>
        <w:widowControl/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4367B2"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="004367B2" w:rsidRPr="004367B2">
        <w:rPr>
          <w:rFonts w:ascii="Times New Roman" w:hAnsi="Times New Roman" w:cs="Times New Roman"/>
          <w:kern w:val="0"/>
          <w:sz w:val="20"/>
          <w:szCs w:val="20"/>
        </w:rPr>
        <w:t xml:space="preserve"> The best K was estimated from the ΔK statistics using Structure Harvester for</w:t>
      </w:r>
      <w:r w:rsidR="004367B2" w:rsidRPr="004367B2">
        <w:rPr>
          <w:rFonts w:ascii="Times New Roman" w:eastAsia="SimSun" w:hAnsi="Times New Roman" w:cs="Times New Roman"/>
          <w:sz w:val="20"/>
          <w:szCs w:val="20"/>
        </w:rPr>
        <w:t xml:space="preserve"> six wild </w:t>
      </w:r>
      <w:r w:rsidR="004367B2" w:rsidRPr="004367B2">
        <w:rPr>
          <w:rFonts w:ascii="Times New Roman" w:hAnsi="Times New Roman" w:cs="Times New Roman"/>
          <w:i/>
          <w:sz w:val="20"/>
          <w:szCs w:val="20"/>
        </w:rPr>
        <w:t>T. sutchuenensis</w:t>
      </w:r>
      <w:r w:rsidR="004367B2" w:rsidRPr="004367B2">
        <w:rPr>
          <w:rFonts w:ascii="Times New Roman" w:hAnsi="Times New Roman" w:cs="Times New Roman"/>
          <w:sz w:val="20"/>
          <w:szCs w:val="20"/>
        </w:rPr>
        <w:t xml:space="preserve"> </w:t>
      </w:r>
      <w:r w:rsidR="004367B2" w:rsidRPr="004367B2">
        <w:rPr>
          <w:rFonts w:ascii="Times New Roman" w:eastAsia="SimSun" w:hAnsi="Times New Roman" w:cs="Times New Roman"/>
          <w:sz w:val="20"/>
          <w:szCs w:val="20"/>
        </w:rPr>
        <w:t xml:space="preserve">populations. </w:t>
      </w:r>
      <w:r w:rsidR="004367B2" w:rsidRPr="004367B2">
        <w:rPr>
          <w:rFonts w:ascii="Times New Roman" w:hAnsi="Times New Roman" w:cs="Times New Roman"/>
          <w:sz w:val="20"/>
          <w:szCs w:val="20"/>
        </w:rPr>
        <w:t xml:space="preserve">Population structure bar plots from </w:t>
      </w:r>
      <w:proofErr w:type="spellStart"/>
      <w:r w:rsidR="004367B2" w:rsidRPr="004367B2">
        <w:rPr>
          <w:rFonts w:ascii="Times New Roman" w:hAnsi="Times New Roman" w:cs="Times New Roman"/>
          <w:sz w:val="20"/>
          <w:szCs w:val="20"/>
        </w:rPr>
        <w:t>n</w:t>
      </w:r>
      <w:r w:rsidR="004367B2" w:rsidRPr="004367B2">
        <w:rPr>
          <w:rFonts w:ascii="Times New Roman" w:hAnsi="Times New Roman" w:cs="Times New Roman"/>
          <w:bCs/>
          <w:sz w:val="20"/>
          <w:szCs w:val="20"/>
        </w:rPr>
        <w:t>RAD</w:t>
      </w:r>
      <w:proofErr w:type="spellEnd"/>
      <w:r w:rsidR="004367B2" w:rsidRPr="004367B2">
        <w:rPr>
          <w:rFonts w:ascii="Times New Roman" w:hAnsi="Times New Roman" w:cs="Times New Roman"/>
          <w:bCs/>
          <w:sz w:val="20"/>
          <w:szCs w:val="20"/>
        </w:rPr>
        <w:t xml:space="preserve"> data</w:t>
      </w:r>
      <w:r w:rsidR="004367B2" w:rsidRPr="004367B2">
        <w:rPr>
          <w:rFonts w:ascii="Times New Roman" w:hAnsi="Times New Roman" w:cs="Times New Roman"/>
          <w:sz w:val="20"/>
          <w:szCs w:val="20"/>
        </w:rPr>
        <w:t xml:space="preserve"> showed three clusters (best delta-K=3).</w:t>
      </w:r>
    </w:p>
    <w:p w14:paraId="4DF572F2" w14:textId="77777777" w:rsidR="004367B2" w:rsidRPr="004367B2" w:rsidRDefault="004367B2" w:rsidP="00C70CA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AFC946" w14:textId="43B1D299" w:rsidR="00C70CA2" w:rsidRPr="00B33F9F" w:rsidRDefault="00C70CA2" w:rsidP="00B4412C">
      <w:pPr>
        <w:widowControl/>
        <w:spacing w:line="360" w:lineRule="auto"/>
        <w:ind w:firstLine="482"/>
        <w:jc w:val="left"/>
        <w:rPr>
          <w:rFonts w:ascii="Times New Roman" w:hAnsi="Times New Roman" w:cs="Times New Roman"/>
          <w:color w:val="FF0000"/>
          <w:sz w:val="20"/>
          <w:szCs w:val="21"/>
        </w:rPr>
      </w:pPr>
      <w:r w:rsidRPr="00B33F9F">
        <w:rPr>
          <w:rFonts w:ascii="Times New Roman" w:hAnsi="Times New Roman" w:cs="Times New Roman"/>
          <w:color w:val="FF0000"/>
          <w:sz w:val="20"/>
          <w:szCs w:val="21"/>
        </w:rPr>
        <w:br w:type="page"/>
      </w:r>
    </w:p>
    <w:p w14:paraId="0AECAD49" w14:textId="51145040" w:rsidR="00AE1197" w:rsidRPr="00762230" w:rsidRDefault="00540CD8" w:rsidP="00736E75">
      <w:r w:rsidRPr="00540CD8">
        <w:rPr>
          <w:noProof/>
        </w:rPr>
        <w:lastRenderedPageBreak/>
        <w:drawing>
          <wp:inline distT="0" distB="0" distL="0" distR="0" wp14:anchorId="3EC4366D" wp14:editId="13579493">
            <wp:extent cx="5184775" cy="32950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75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BD386" w14:textId="5FD45192" w:rsidR="000B71BE" w:rsidRPr="00762230" w:rsidRDefault="0028237D" w:rsidP="000B71BE">
      <w:pPr>
        <w:rPr>
          <w:noProof/>
          <w:sz w:val="20"/>
          <w:szCs w:val="20"/>
        </w:r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761649">
        <w:rPr>
          <w:rFonts w:ascii="Times New Roman" w:hAnsi="Times New Roman" w:cs="Times New Roman"/>
          <w:b/>
          <w:bCs/>
          <w:kern w:val="0"/>
          <w:sz w:val="20"/>
          <w:szCs w:val="20"/>
        </w:rPr>
        <w:t>3</w:t>
      </w:r>
      <w:r w:rsidR="000B71BE" w:rsidRPr="0076223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0B71BE" w:rsidRPr="00762230">
        <w:rPr>
          <w:rFonts w:ascii="Times New Roman" w:eastAsia="SimSun" w:hAnsi="Times New Roman" w:cs="Times New Roman"/>
          <w:sz w:val="20"/>
          <w:szCs w:val="20"/>
        </w:rPr>
        <w:t>Relationship between genetic differentiation [</w:t>
      </w:r>
      <w:r w:rsidR="000B71BE" w:rsidRPr="00762230">
        <w:rPr>
          <w:rFonts w:ascii="Times New Roman" w:eastAsia="SimSun" w:hAnsi="Times New Roman" w:cs="Times New Roman"/>
          <w:i/>
          <w:iCs/>
          <w:sz w:val="20"/>
          <w:szCs w:val="20"/>
        </w:rPr>
        <w:t>F</w:t>
      </w:r>
      <w:r w:rsidR="000B71BE" w:rsidRPr="00762230">
        <w:rPr>
          <w:rFonts w:ascii="Times New Roman" w:eastAsia="SimSun" w:hAnsi="Times New Roman" w:cs="Times New Roman"/>
          <w:i/>
          <w:iCs/>
          <w:sz w:val="20"/>
          <w:szCs w:val="20"/>
          <w:vertAlign w:val="subscript"/>
        </w:rPr>
        <w:t>ST</w:t>
      </w:r>
      <w:r w:rsidR="000B71BE" w:rsidRPr="00762230">
        <w:rPr>
          <w:rFonts w:ascii="Times New Roman" w:eastAsia="SimSun" w:hAnsi="Times New Roman" w:cs="Times New Roman"/>
          <w:sz w:val="20"/>
          <w:szCs w:val="20"/>
        </w:rPr>
        <w:t>/ (1-</w:t>
      </w:r>
      <w:r w:rsidR="000B71BE" w:rsidRPr="00762230">
        <w:rPr>
          <w:rFonts w:ascii="Times New Roman" w:eastAsia="SimSun" w:hAnsi="Times New Roman" w:cs="Times New Roman"/>
          <w:i/>
          <w:iCs/>
          <w:sz w:val="20"/>
          <w:szCs w:val="20"/>
        </w:rPr>
        <w:t>F</w:t>
      </w:r>
      <w:r w:rsidR="000B71BE" w:rsidRPr="00762230">
        <w:rPr>
          <w:rFonts w:ascii="Times New Roman" w:eastAsia="SimSun" w:hAnsi="Times New Roman" w:cs="Times New Roman"/>
          <w:i/>
          <w:iCs/>
          <w:sz w:val="20"/>
          <w:szCs w:val="20"/>
          <w:vertAlign w:val="subscript"/>
        </w:rPr>
        <w:t>ST</w:t>
      </w:r>
      <w:r w:rsidR="000B71BE" w:rsidRPr="00762230">
        <w:rPr>
          <w:rFonts w:ascii="Times New Roman" w:eastAsia="SimSun" w:hAnsi="Times New Roman" w:cs="Times New Roman"/>
          <w:sz w:val="20"/>
          <w:szCs w:val="20"/>
        </w:rPr>
        <w:t xml:space="preserve">)] and geographical distance (log-transformed) between </w:t>
      </w:r>
      <w:r w:rsidR="000B71BE" w:rsidRPr="00762230">
        <w:rPr>
          <w:rFonts w:ascii="Times New Roman" w:hAnsi="Times New Roman" w:cs="Times New Roman"/>
          <w:i/>
          <w:sz w:val="20"/>
          <w:szCs w:val="20"/>
        </w:rPr>
        <w:t>T. sutchuenensis</w:t>
      </w:r>
      <w:r w:rsidR="000B71BE" w:rsidRPr="00762230">
        <w:rPr>
          <w:rFonts w:ascii="Times New Roman" w:eastAsia="SimSun" w:hAnsi="Times New Roman" w:cs="Times New Roman"/>
          <w:sz w:val="20"/>
          <w:szCs w:val="20"/>
        </w:rPr>
        <w:t xml:space="preserve"> populations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>.</w:t>
      </w:r>
    </w:p>
    <w:p w14:paraId="356C587A" w14:textId="41DE77DE" w:rsidR="001529B5" w:rsidRPr="00762230" w:rsidRDefault="00C70CA2" w:rsidP="00540CD8">
      <w:pPr>
        <w:widowControl/>
        <w:spacing w:line="360" w:lineRule="auto"/>
        <w:ind w:firstLine="482"/>
        <w:jc w:val="left"/>
      </w:pPr>
      <w:r w:rsidRPr="00762230">
        <w:br w:type="page"/>
      </w:r>
    </w:p>
    <w:p w14:paraId="200145F0" w14:textId="1F33F0A4" w:rsidR="00EB6ED9" w:rsidRDefault="00857200" w:rsidP="00857200">
      <w:pPr>
        <w:jc w:val="left"/>
        <w:rPr>
          <w:rFonts w:ascii="Times New Roman" w:hAnsi="Times New Roman" w:cs="Times New Roman"/>
          <w:noProof/>
          <w:kern w:val="0"/>
          <w:sz w:val="24"/>
          <w:szCs w:val="21"/>
        </w:rPr>
      </w:pPr>
      <w:r w:rsidRPr="00762230">
        <w:rPr>
          <w:rFonts w:ascii="Times New Roman" w:hAnsi="Times New Roman" w:cs="Times New Roman"/>
          <w:noProof/>
          <w:kern w:val="0"/>
          <w:sz w:val="24"/>
          <w:szCs w:val="21"/>
        </w:rPr>
        <w:lastRenderedPageBreak/>
        <w:drawing>
          <wp:inline distT="0" distB="0" distL="0" distR="0" wp14:anchorId="20880922" wp14:editId="078FBB4A">
            <wp:extent cx="5721350" cy="40068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490" cy="4027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2230">
        <w:rPr>
          <w:rFonts w:ascii="Times New Roman" w:hAnsi="Times New Roman" w:cs="Times New Roman"/>
          <w:noProof/>
          <w:kern w:val="0"/>
          <w:sz w:val="24"/>
          <w:szCs w:val="21"/>
        </w:rPr>
        <w:t xml:space="preserve"> </w:t>
      </w:r>
    </w:p>
    <w:p w14:paraId="26A375B5" w14:textId="67E76815" w:rsidR="00EB6ED9" w:rsidRDefault="00EB6ED9" w:rsidP="00857200">
      <w:pPr>
        <w:jc w:val="left"/>
        <w:rPr>
          <w:rFonts w:ascii="Times New Roman" w:hAnsi="Times New Roman" w:cs="Times New Roman"/>
          <w:noProof/>
          <w:kern w:val="0"/>
          <w:sz w:val="24"/>
          <w:szCs w:val="21"/>
        </w:rPr>
      </w:pPr>
      <w:r>
        <w:rPr>
          <w:noProof/>
        </w:rPr>
        <w:drawing>
          <wp:inline distT="0" distB="0" distL="0" distR="0" wp14:anchorId="3390EAD6" wp14:editId="6B90A844">
            <wp:extent cx="5778500" cy="1643966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315" cy="164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74C9A" w14:textId="5A64130F" w:rsidR="00EB6ED9" w:rsidRDefault="00EB6ED9" w:rsidP="00857200">
      <w:pPr>
        <w:jc w:val="left"/>
        <w:rPr>
          <w:rFonts w:ascii="Times New Roman" w:hAnsi="Times New Roman" w:cs="Times New Roman"/>
          <w:noProof/>
          <w:kern w:val="0"/>
          <w:sz w:val="24"/>
          <w:szCs w:val="21"/>
        </w:rPr>
      </w:pPr>
      <w:r w:rsidRPr="00762230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28DE2955" wp14:editId="522F3B38">
            <wp:extent cx="5670550" cy="1697990"/>
            <wp:effectExtent l="0" t="0" r="635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518" cy="1698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3C16D7" w14:textId="77777777" w:rsidR="00EB6ED9" w:rsidRDefault="00EB6ED9" w:rsidP="00857200">
      <w:pPr>
        <w:jc w:val="left"/>
        <w:rPr>
          <w:rFonts w:ascii="Times New Roman" w:hAnsi="Times New Roman" w:cs="Times New Roman"/>
          <w:noProof/>
          <w:kern w:val="0"/>
          <w:sz w:val="24"/>
          <w:szCs w:val="21"/>
        </w:rPr>
      </w:pPr>
    </w:p>
    <w:p w14:paraId="1F2928D5" w14:textId="4FDBDA07" w:rsidR="009A2F45" w:rsidRPr="00762230" w:rsidRDefault="0028237D" w:rsidP="000B2993">
      <w:pPr>
        <w:rPr>
          <w:rFonts w:ascii="Times New Roman" w:eastAsia="SimSun" w:hAnsi="Times New Roman" w:cs="Times New Roman"/>
          <w:bCs/>
          <w:sz w:val="20"/>
          <w:szCs w:val="20"/>
        </w:r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761649">
        <w:rPr>
          <w:rFonts w:ascii="Times New Roman" w:hAnsi="Times New Roman" w:cs="Times New Roman"/>
          <w:b/>
          <w:bCs/>
          <w:kern w:val="0"/>
          <w:sz w:val="20"/>
          <w:szCs w:val="20"/>
        </w:rPr>
        <w:t>4</w:t>
      </w:r>
      <w:r w:rsidR="00857200" w:rsidRPr="0076223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9A2F45" w:rsidRPr="00762230">
        <w:rPr>
          <w:rFonts w:ascii="Times New Roman" w:eastAsia="SimSun" w:hAnsi="Times New Roman" w:cs="Times New Roman"/>
          <w:sz w:val="20"/>
          <w:szCs w:val="20"/>
        </w:rPr>
        <w:t xml:space="preserve">Genetic structure of six wild and three cultivated </w:t>
      </w:r>
      <w:r w:rsidR="009A2F45" w:rsidRPr="00762230">
        <w:rPr>
          <w:rFonts w:ascii="Times New Roman" w:hAnsi="Times New Roman" w:cs="Times New Roman"/>
          <w:i/>
          <w:sz w:val="20"/>
          <w:szCs w:val="20"/>
        </w:rPr>
        <w:t>T. sutchuenensis</w:t>
      </w:r>
      <w:r w:rsidR="009A2F45" w:rsidRPr="00762230">
        <w:rPr>
          <w:rFonts w:ascii="Times New Roman" w:hAnsi="Times New Roman" w:cs="Times New Roman"/>
          <w:sz w:val="20"/>
          <w:szCs w:val="20"/>
        </w:rPr>
        <w:t xml:space="preserve"> </w:t>
      </w:r>
      <w:r w:rsidR="009A2F45" w:rsidRPr="00762230">
        <w:rPr>
          <w:rFonts w:ascii="Times New Roman" w:eastAsia="SimSun" w:hAnsi="Times New Roman" w:cs="Times New Roman"/>
          <w:sz w:val="20"/>
          <w:szCs w:val="20"/>
        </w:rPr>
        <w:t xml:space="preserve">populations. </w:t>
      </w:r>
      <w:r w:rsidR="009A2F45" w:rsidRPr="00762230">
        <w:rPr>
          <w:rFonts w:ascii="Times New Roman" w:hAnsi="Times New Roman" w:cs="Times New Roman"/>
          <w:sz w:val="20"/>
          <w:szCs w:val="20"/>
        </w:rPr>
        <w:t xml:space="preserve">Population structure bar plots from </w:t>
      </w:r>
      <w:proofErr w:type="spellStart"/>
      <w:r w:rsidR="009A2F45" w:rsidRPr="00762230">
        <w:rPr>
          <w:rFonts w:ascii="Times New Roman" w:hAnsi="Times New Roman" w:cs="Times New Roman"/>
          <w:bCs/>
          <w:sz w:val="20"/>
          <w:szCs w:val="20"/>
        </w:rPr>
        <w:t>cpSSR</w:t>
      </w:r>
      <w:proofErr w:type="spellEnd"/>
      <w:r w:rsidR="009A2F45" w:rsidRPr="00762230">
        <w:rPr>
          <w:rFonts w:ascii="Times New Roman" w:hAnsi="Times New Roman" w:cs="Times New Roman"/>
          <w:sz w:val="20"/>
          <w:szCs w:val="20"/>
        </w:rPr>
        <w:t xml:space="preserve"> show the clustering of samples into 4 clusters (best delta-K=2). Each vertical bar indicates an individual, and the height of each colored bar represents the proportion of assignment to that cluster. </w:t>
      </w:r>
      <w:r w:rsidR="009A2F45" w:rsidRPr="00762230">
        <w:rPr>
          <w:rFonts w:ascii="Times New Roman" w:eastAsia="SimSun" w:hAnsi="Times New Roman" w:cs="Times New Roman"/>
          <w:sz w:val="20"/>
          <w:szCs w:val="20"/>
        </w:rPr>
        <w:t>Population abbreviations please see F</w:t>
      </w:r>
      <w:r w:rsidR="009A2F45" w:rsidRPr="00762230">
        <w:rPr>
          <w:rFonts w:ascii="Times New Roman" w:eastAsia="SimSun" w:hAnsi="Times New Roman" w:cs="Times New Roman" w:hint="eastAsia"/>
          <w:sz w:val="20"/>
          <w:szCs w:val="20"/>
        </w:rPr>
        <w:t>igure</w:t>
      </w:r>
      <w:r w:rsidR="009A2F45" w:rsidRPr="00762230">
        <w:rPr>
          <w:rFonts w:ascii="Times New Roman" w:eastAsia="SimSun" w:hAnsi="Times New Roman" w:cs="Times New Roman"/>
          <w:sz w:val="20"/>
          <w:szCs w:val="20"/>
        </w:rPr>
        <w:t xml:space="preserve"> 1 and </w:t>
      </w:r>
      <w:r w:rsidR="00DF2C23" w:rsidRPr="00DF2C23">
        <w:rPr>
          <w:rFonts w:ascii="Times New Roman" w:eastAsia="SimSun" w:hAnsi="Times New Roman" w:cs="Times New Roman"/>
          <w:bCs/>
          <w:sz w:val="20"/>
          <w:szCs w:val="20"/>
        </w:rPr>
        <w:t>Supplementary</w:t>
      </w:r>
      <w:r w:rsidR="00DF2C23" w:rsidRPr="00B71F08">
        <w:rPr>
          <w:rFonts w:cs="Times New Roman"/>
          <w:sz w:val="20"/>
          <w:szCs w:val="20"/>
        </w:rPr>
        <w:t xml:space="preserve"> </w:t>
      </w:r>
      <w:r w:rsidR="009A2F45" w:rsidRPr="00762230">
        <w:rPr>
          <w:rFonts w:ascii="Times New Roman" w:eastAsia="SimSun" w:hAnsi="Times New Roman" w:cs="Times New Roman"/>
          <w:bCs/>
          <w:sz w:val="20"/>
          <w:szCs w:val="20"/>
        </w:rPr>
        <w:t>T</w:t>
      </w:r>
      <w:r w:rsidR="009A2F45" w:rsidRPr="00762230">
        <w:rPr>
          <w:rFonts w:ascii="Times New Roman" w:eastAsia="SimSun" w:hAnsi="Times New Roman" w:cs="Times New Roman" w:hint="eastAsia"/>
          <w:bCs/>
          <w:sz w:val="20"/>
          <w:szCs w:val="20"/>
        </w:rPr>
        <w:t>able</w:t>
      </w:r>
      <w:r w:rsidR="009A2F45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S1.</w:t>
      </w:r>
    </w:p>
    <w:p w14:paraId="41486FC8" w14:textId="09103578" w:rsidR="00EB6ED9" w:rsidRDefault="00EB6ED9" w:rsidP="00857200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63361917" w14:textId="66E27416" w:rsidR="00EB6ED9" w:rsidRDefault="00AB241F" w:rsidP="00AB241F">
      <w:pPr>
        <w:widowControl/>
        <w:spacing w:line="360" w:lineRule="auto"/>
        <w:jc w:val="left"/>
        <w:rPr>
          <w:rFonts w:ascii="Times New Roman" w:hAnsi="Times New Roman" w:cs="Times New Roman"/>
          <w:noProof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noProof/>
          <w:kern w:val="0"/>
          <w:sz w:val="20"/>
          <w:szCs w:val="20"/>
        </w:rPr>
        <w:lastRenderedPageBreak/>
        <w:drawing>
          <wp:inline distT="0" distB="0" distL="0" distR="0" wp14:anchorId="188C5A05" wp14:editId="29D9BA5C">
            <wp:extent cx="5721350" cy="3552825"/>
            <wp:effectExtent l="0" t="0" r="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150" cy="3553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E21C6" w14:textId="0D20EF00" w:rsidR="0072311B" w:rsidRDefault="00857200" w:rsidP="00AB241F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62230">
        <w:rPr>
          <w:rFonts w:ascii="Times New Roman" w:hAnsi="Times New Roman" w:cs="Times New Roman"/>
          <w:noProof/>
          <w:kern w:val="0"/>
          <w:sz w:val="24"/>
          <w:szCs w:val="21"/>
        </w:rPr>
        <w:t xml:space="preserve"> </w:t>
      </w:r>
      <w:r w:rsidR="0088341D" w:rsidRPr="00762230">
        <w:rPr>
          <w:rFonts w:eastAsia="SimSun" w:cs="Times New Roman"/>
          <w:noProof/>
          <w:kern w:val="0"/>
          <w:szCs w:val="21"/>
        </w:rPr>
        <w:drawing>
          <wp:inline distT="0" distB="0" distL="0" distR="0" wp14:anchorId="0D713DB3" wp14:editId="0246885B">
            <wp:extent cx="5575300" cy="2044689"/>
            <wp:effectExtent l="0" t="0" r="635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695" cy="2053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223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BF5F29C" w14:textId="56BB94D5" w:rsidR="00AB241F" w:rsidRDefault="00AB241F" w:rsidP="0085720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cs="Times New Roman"/>
          <w:noProof/>
          <w:color w:val="000000" w:themeColor="text1"/>
          <w:kern w:val="0"/>
          <w:szCs w:val="21"/>
        </w:rPr>
        <w:drawing>
          <wp:inline distT="0" distB="0" distL="0" distR="0" wp14:anchorId="7549A4B7" wp14:editId="46D40F42">
            <wp:extent cx="5765800" cy="2068195"/>
            <wp:effectExtent l="0" t="0" r="6350" b="825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832" cy="206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99F3D" w14:textId="1A70BEDC" w:rsidR="00857200" w:rsidRPr="00762230" w:rsidRDefault="0028237D" w:rsidP="000B2993">
      <w:pPr>
        <w:rPr>
          <w:rFonts w:ascii="Times New Roman" w:eastAsia="SimSun" w:hAnsi="Times New Roman" w:cs="Times New Roman"/>
          <w:bCs/>
          <w:sz w:val="20"/>
          <w:szCs w:val="20"/>
        </w:r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761649">
        <w:rPr>
          <w:rFonts w:ascii="Times New Roman" w:hAnsi="Times New Roman" w:cs="Times New Roman"/>
          <w:b/>
          <w:bCs/>
          <w:kern w:val="0"/>
          <w:sz w:val="20"/>
          <w:szCs w:val="20"/>
        </w:rPr>
        <w:t>5</w:t>
      </w:r>
      <w:r w:rsidR="00C70CA2" w:rsidRPr="0076223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bookmarkStart w:id="5" w:name="_Hlk56773916"/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Genetic structure of six wild and three cultivated </w:t>
      </w:r>
      <w:r w:rsidR="00C70CA2" w:rsidRPr="00762230">
        <w:rPr>
          <w:rFonts w:ascii="Times New Roman" w:hAnsi="Times New Roman" w:cs="Times New Roman"/>
          <w:i/>
          <w:sz w:val="20"/>
          <w:szCs w:val="20"/>
        </w:rPr>
        <w:t>T. sutchuenensis</w:t>
      </w:r>
      <w:r w:rsidR="00C70CA2" w:rsidRPr="00762230">
        <w:rPr>
          <w:rFonts w:ascii="Times New Roman" w:hAnsi="Times New Roman" w:cs="Times New Roman"/>
          <w:sz w:val="20"/>
          <w:szCs w:val="20"/>
        </w:rPr>
        <w:t xml:space="preserve"> 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populations. </w:t>
      </w:r>
      <w:r w:rsidR="00C70CA2" w:rsidRPr="00762230">
        <w:rPr>
          <w:rFonts w:ascii="Times New Roman" w:hAnsi="Times New Roman" w:cs="Times New Roman"/>
          <w:sz w:val="20"/>
          <w:szCs w:val="20"/>
        </w:rPr>
        <w:t xml:space="preserve">Population structure bar plots from </w:t>
      </w:r>
      <w:proofErr w:type="spellStart"/>
      <w:r w:rsidR="00C70CA2" w:rsidRPr="00762230">
        <w:rPr>
          <w:rFonts w:ascii="Times New Roman" w:hAnsi="Times New Roman" w:cs="Times New Roman"/>
          <w:sz w:val="20"/>
          <w:szCs w:val="20"/>
        </w:rPr>
        <w:t>nRAD</w:t>
      </w:r>
      <w:proofErr w:type="spellEnd"/>
      <w:r w:rsidR="00C70CA2" w:rsidRPr="00762230">
        <w:rPr>
          <w:rFonts w:ascii="Times New Roman" w:hAnsi="Times New Roman" w:cs="Times New Roman"/>
          <w:sz w:val="20"/>
          <w:szCs w:val="20"/>
        </w:rPr>
        <w:t xml:space="preserve">-seq data show the clustering of samples into 4 clusters (best delta-K=7). Each vertical bar indicates an individual, and the height of each colored bar represents the proportion of assignment to that cluster. </w:t>
      </w:r>
      <w:r w:rsidR="00762230" w:rsidRPr="00762230">
        <w:rPr>
          <w:rFonts w:ascii="Times New Roman" w:eastAsia="SimSun" w:hAnsi="Times New Roman" w:cs="Times New Roman"/>
          <w:sz w:val="20"/>
          <w:szCs w:val="20"/>
        </w:rPr>
        <w:t xml:space="preserve">Population abbreviations please see </w:t>
      </w:r>
      <w:r w:rsidR="00A96A32" w:rsidRPr="00762230">
        <w:rPr>
          <w:rFonts w:ascii="Times New Roman" w:eastAsia="SimSun" w:hAnsi="Times New Roman" w:cs="Times New Roman"/>
          <w:sz w:val="20"/>
          <w:szCs w:val="20"/>
        </w:rPr>
        <w:t>F</w:t>
      </w:r>
      <w:r w:rsidR="00A96A32" w:rsidRPr="00762230">
        <w:rPr>
          <w:rFonts w:ascii="Times New Roman" w:eastAsia="SimSun" w:hAnsi="Times New Roman" w:cs="Times New Roman" w:hint="eastAsia"/>
          <w:sz w:val="20"/>
          <w:szCs w:val="20"/>
        </w:rPr>
        <w:t>igure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 1</w:t>
      </w:r>
      <w:bookmarkEnd w:id="5"/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 and </w:t>
      </w:r>
      <w:r w:rsidR="00DF2C23" w:rsidRPr="00DF2C23">
        <w:rPr>
          <w:rFonts w:ascii="Times New Roman" w:eastAsia="SimSun" w:hAnsi="Times New Roman" w:cs="Times New Roman"/>
          <w:bCs/>
          <w:sz w:val="20"/>
          <w:szCs w:val="20"/>
        </w:rPr>
        <w:t>Supplementary</w:t>
      </w:r>
      <w:r w:rsidR="00DF2C23" w:rsidRPr="00B71F08">
        <w:rPr>
          <w:rFonts w:cs="Times New Roman"/>
          <w:sz w:val="20"/>
          <w:szCs w:val="20"/>
        </w:rPr>
        <w:t xml:space="preserve"> </w:t>
      </w:r>
      <w:r w:rsidR="00DF2C23" w:rsidRPr="00762230">
        <w:rPr>
          <w:rFonts w:ascii="Times New Roman" w:eastAsia="SimSun" w:hAnsi="Times New Roman" w:cs="Times New Roman"/>
          <w:bCs/>
          <w:sz w:val="20"/>
          <w:szCs w:val="20"/>
        </w:rPr>
        <w:t>T</w:t>
      </w:r>
      <w:r w:rsidR="00DF2C23" w:rsidRPr="00762230">
        <w:rPr>
          <w:rFonts w:ascii="Times New Roman" w:eastAsia="SimSun" w:hAnsi="Times New Roman" w:cs="Times New Roman" w:hint="eastAsia"/>
          <w:bCs/>
          <w:sz w:val="20"/>
          <w:szCs w:val="20"/>
        </w:rPr>
        <w:t>able</w:t>
      </w:r>
      <w:r w:rsidR="00DF2C23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S1</w:t>
      </w:r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>.</w:t>
      </w:r>
    </w:p>
    <w:p w14:paraId="3EE20221" w14:textId="086EA80D" w:rsidR="000B71BE" w:rsidRPr="00762230" w:rsidRDefault="000B71BE" w:rsidP="00857200">
      <w:pPr>
        <w:jc w:val="left"/>
        <w:sectPr w:rsidR="000B71BE" w:rsidRPr="00762230" w:rsidSect="00FB44C1">
          <w:pgSz w:w="11906" w:h="16838"/>
          <w:pgMar w:top="1701" w:right="1418" w:bottom="1440" w:left="1418" w:header="851" w:footer="992" w:gutter="0"/>
          <w:cols w:space="425"/>
          <w:docGrid w:linePitch="312"/>
        </w:sectPr>
      </w:pPr>
    </w:p>
    <w:p w14:paraId="6CD387FF" w14:textId="4B0C1558" w:rsidR="003236F6" w:rsidRPr="00762230" w:rsidRDefault="00C70CA2" w:rsidP="003A6227">
      <w:r w:rsidRPr="00762230">
        <w:rPr>
          <w:noProof/>
        </w:rPr>
        <w:lastRenderedPageBreak/>
        <w:drawing>
          <wp:inline distT="0" distB="0" distL="0" distR="0" wp14:anchorId="189349D9" wp14:editId="237323A6">
            <wp:extent cx="5224736" cy="284098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36" cy="2840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3EE8DC" w14:textId="0D9E9F23" w:rsidR="00C70CA2" w:rsidRPr="00762230" w:rsidRDefault="0028237D" w:rsidP="000B2993">
      <w:pPr>
        <w:rPr>
          <w:rFonts w:ascii="Times New Roman" w:hAnsi="Times New Roman" w:cs="Times New Roman"/>
          <w:noProof/>
          <w:kern w:val="0"/>
          <w:sz w:val="20"/>
          <w:szCs w:val="20"/>
        </w:r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761649">
        <w:rPr>
          <w:rFonts w:ascii="Times New Roman" w:hAnsi="Times New Roman" w:cs="Times New Roman"/>
          <w:b/>
          <w:bCs/>
          <w:kern w:val="0"/>
          <w:sz w:val="20"/>
          <w:szCs w:val="20"/>
        </w:rPr>
        <w:t>6</w:t>
      </w:r>
      <w:r w:rsidR="00C70CA2" w:rsidRPr="00762230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UPGMA dendrograms show the relationships between six wild and three cultivated</w:t>
      </w:r>
      <w:r w:rsidR="00C70CA2" w:rsidRPr="00762230">
        <w:rPr>
          <w:rFonts w:ascii="Times New Roman" w:hAnsi="Times New Roman" w:cs="Times New Roman"/>
          <w:i/>
          <w:sz w:val="20"/>
          <w:szCs w:val="20"/>
        </w:rPr>
        <w:t xml:space="preserve"> T. </w:t>
      </w:r>
      <w:proofErr w:type="spellStart"/>
      <w:r w:rsidR="00C70CA2" w:rsidRPr="00762230">
        <w:rPr>
          <w:rFonts w:ascii="Times New Roman" w:hAnsi="Times New Roman" w:cs="Times New Roman"/>
          <w:i/>
          <w:sz w:val="20"/>
          <w:szCs w:val="20"/>
        </w:rPr>
        <w:t>sutchuenensis</w:t>
      </w:r>
      <w:proofErr w:type="spellEnd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 xml:space="preserve"> populations with </w:t>
      </w:r>
      <w:proofErr w:type="spellStart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cpSSR</w:t>
      </w:r>
      <w:proofErr w:type="spellEnd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.</w:t>
      </w:r>
      <w:r w:rsidR="00C70CA2" w:rsidRPr="00762230">
        <w:t xml:space="preserve"> </w:t>
      </w:r>
      <w:r w:rsidR="00C70CA2" w:rsidRPr="00762230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Population abbreviations please see </w:t>
      </w:r>
      <w:r w:rsidR="00DF2C23" w:rsidRPr="00DF2C23">
        <w:rPr>
          <w:rFonts w:ascii="Times New Roman" w:eastAsia="SimSun" w:hAnsi="Times New Roman" w:cs="Times New Roman"/>
          <w:bCs/>
          <w:sz w:val="20"/>
          <w:szCs w:val="20"/>
        </w:rPr>
        <w:t>Supplementary</w:t>
      </w:r>
      <w:r w:rsidR="00DF2C23" w:rsidRPr="00B71F08">
        <w:rPr>
          <w:rFonts w:cs="Times New Roman"/>
          <w:sz w:val="20"/>
          <w:szCs w:val="20"/>
        </w:rPr>
        <w:t xml:space="preserve"> </w:t>
      </w:r>
      <w:r w:rsidR="00DF2C23" w:rsidRPr="00762230">
        <w:rPr>
          <w:rFonts w:ascii="Times New Roman" w:eastAsia="SimSun" w:hAnsi="Times New Roman" w:cs="Times New Roman"/>
          <w:bCs/>
          <w:sz w:val="20"/>
          <w:szCs w:val="20"/>
        </w:rPr>
        <w:t>T</w:t>
      </w:r>
      <w:r w:rsidR="00DF2C23" w:rsidRPr="00762230">
        <w:rPr>
          <w:rFonts w:ascii="Times New Roman" w:eastAsia="SimSun" w:hAnsi="Times New Roman" w:cs="Times New Roman" w:hint="eastAsia"/>
          <w:bCs/>
          <w:sz w:val="20"/>
          <w:szCs w:val="20"/>
        </w:rPr>
        <w:t>able</w:t>
      </w:r>
      <w:r w:rsidR="00DF2C23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S1</w:t>
      </w:r>
      <w:r w:rsidR="00C70CA2" w:rsidRPr="00762230">
        <w:rPr>
          <w:rFonts w:ascii="Times New Roman" w:hAnsi="Times New Roman" w:cs="Times New Roman"/>
          <w:noProof/>
          <w:kern w:val="0"/>
          <w:sz w:val="20"/>
          <w:szCs w:val="20"/>
        </w:rPr>
        <w:t>. The third and fourth letters indicate the population abbreviations in the bottom sub</w:t>
      </w:r>
      <w:r w:rsidR="00A96A32" w:rsidRPr="00762230">
        <w:rPr>
          <w:rFonts w:ascii="Times New Roman" w:hAnsi="Times New Roman" w:cs="Times New Roman" w:hint="eastAsia"/>
          <w:noProof/>
          <w:kern w:val="0"/>
          <w:sz w:val="20"/>
          <w:szCs w:val="20"/>
        </w:rPr>
        <w:t>figure</w:t>
      </w:r>
      <w:r w:rsidR="00C70CA2" w:rsidRPr="00762230">
        <w:rPr>
          <w:rFonts w:ascii="Times New Roman" w:hAnsi="Times New Roman" w:cs="Times New Roman"/>
          <w:noProof/>
          <w:kern w:val="0"/>
          <w:sz w:val="20"/>
          <w:szCs w:val="20"/>
        </w:rPr>
        <w:t>.</w:t>
      </w:r>
      <w:bookmarkStart w:id="6" w:name="_Hlk88934678"/>
      <w:r w:rsidR="00C70CA2" w:rsidRPr="00762230">
        <w:rPr>
          <w:rFonts w:ascii="Times New Roman" w:hAnsi="Times New Roman" w:cs="Times New Roman"/>
          <w:noProof/>
          <w:kern w:val="0"/>
          <w:sz w:val="20"/>
          <w:szCs w:val="20"/>
        </w:rPr>
        <w:t>.</w:t>
      </w:r>
      <w:bookmarkEnd w:id="6"/>
    </w:p>
    <w:p w14:paraId="4177F9D7" w14:textId="77777777" w:rsidR="00C70CA2" w:rsidRPr="00762230" w:rsidRDefault="00C70CA2" w:rsidP="00C70CA2">
      <w:pPr>
        <w:widowControl/>
        <w:spacing w:line="360" w:lineRule="auto"/>
        <w:ind w:firstLine="482"/>
        <w:jc w:val="left"/>
        <w:rPr>
          <w:rFonts w:ascii="Times New Roman" w:hAnsi="Times New Roman" w:cs="Times New Roman"/>
          <w:noProof/>
          <w:kern w:val="0"/>
          <w:sz w:val="20"/>
          <w:szCs w:val="20"/>
        </w:rPr>
      </w:pPr>
      <w:r w:rsidRPr="00762230">
        <w:rPr>
          <w:rFonts w:ascii="Times New Roman" w:hAnsi="Times New Roman" w:cs="Times New Roman"/>
          <w:noProof/>
          <w:kern w:val="0"/>
          <w:sz w:val="20"/>
          <w:szCs w:val="20"/>
        </w:rPr>
        <w:br w:type="page"/>
      </w:r>
    </w:p>
    <w:p w14:paraId="11680CFF" w14:textId="5FC73A46" w:rsidR="003E6EE3" w:rsidRPr="00762230" w:rsidRDefault="003E6EE3" w:rsidP="003236F6">
      <w:pPr>
        <w:jc w:val="left"/>
        <w:rPr>
          <w:sz w:val="20"/>
          <w:szCs w:val="20"/>
        </w:rPr>
      </w:pPr>
      <w:r w:rsidRPr="00762230">
        <w:rPr>
          <w:rFonts w:ascii="Times New Roman" w:hAnsi="Times New Roman" w:cs="Times New Roman"/>
          <w:noProof/>
          <w:kern w:val="0"/>
          <w:sz w:val="24"/>
          <w:szCs w:val="21"/>
        </w:rPr>
        <w:lastRenderedPageBreak/>
        <w:drawing>
          <wp:inline distT="0" distB="0" distL="0" distR="0" wp14:anchorId="79136CA3" wp14:editId="4F16CB67">
            <wp:extent cx="5040929" cy="3245304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929" cy="3245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D6079" w14:textId="56DEA6D8" w:rsidR="000B71BE" w:rsidRPr="00762230" w:rsidRDefault="00830D01" w:rsidP="000B71BE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4"/>
          <w:szCs w:val="21"/>
        </w:rPr>
      </w:pPr>
      <w:r w:rsidRPr="00762230">
        <w:rPr>
          <w:rFonts w:ascii="Times New Roman" w:hAnsi="Times New Roman" w:cs="Times New Roman"/>
          <w:noProof/>
          <w:kern w:val="0"/>
          <w:sz w:val="24"/>
          <w:szCs w:val="21"/>
        </w:rPr>
        <w:drawing>
          <wp:inline distT="0" distB="0" distL="0" distR="0" wp14:anchorId="25AC4A3D" wp14:editId="7133E7F1">
            <wp:extent cx="5177238" cy="4814927"/>
            <wp:effectExtent l="0" t="0" r="444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7238" cy="4814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C993B" w14:textId="641245E5" w:rsidR="00C70CA2" w:rsidRPr="00762230" w:rsidRDefault="0028237D" w:rsidP="000B2993">
      <w:pPr>
        <w:adjustRightInd w:val="0"/>
        <w:snapToGrid w:val="0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761649">
        <w:rPr>
          <w:rFonts w:ascii="Times New Roman" w:eastAsia="SimSun" w:hAnsi="Times New Roman" w:cs="Times New Roman"/>
          <w:b/>
          <w:bCs/>
          <w:sz w:val="20"/>
          <w:szCs w:val="20"/>
        </w:rPr>
        <w:t>7</w:t>
      </w:r>
      <w:r w:rsidR="00C70CA2" w:rsidRPr="00762230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bookmarkStart w:id="7" w:name="_Hlk59637201"/>
      <w:r w:rsidR="00C70CA2" w:rsidRPr="00762230">
        <w:rPr>
          <w:rFonts w:ascii="Times New Roman" w:eastAsia="SimSun" w:hAnsi="Times New Roman" w:cs="Times New Roman"/>
          <w:sz w:val="20"/>
          <w:szCs w:val="20"/>
        </w:rPr>
        <w:t>Population principal coordinate analysis (</w:t>
      </w:r>
      <w:proofErr w:type="spellStart"/>
      <w:r w:rsidR="00C70CA2" w:rsidRPr="00762230">
        <w:rPr>
          <w:rFonts w:ascii="Times New Roman" w:eastAsia="SimSun" w:hAnsi="Times New Roman" w:cs="Times New Roman"/>
          <w:sz w:val="20"/>
          <w:szCs w:val="20"/>
        </w:rPr>
        <w:t>PCoA</w:t>
      </w:r>
      <w:proofErr w:type="spellEnd"/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) for 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six wild and three cultivated</w:t>
      </w:r>
      <w:r w:rsidR="00C70CA2" w:rsidRPr="00762230">
        <w:rPr>
          <w:rFonts w:ascii="Times New Roman" w:hAnsi="Times New Roman" w:cs="Times New Roman"/>
          <w:i/>
          <w:sz w:val="20"/>
          <w:szCs w:val="20"/>
        </w:rPr>
        <w:t xml:space="preserve"> T. </w:t>
      </w:r>
      <w:proofErr w:type="spellStart"/>
      <w:r w:rsidR="00C70CA2" w:rsidRPr="00762230">
        <w:rPr>
          <w:rFonts w:ascii="Times New Roman" w:hAnsi="Times New Roman" w:cs="Times New Roman"/>
          <w:i/>
          <w:sz w:val="20"/>
          <w:szCs w:val="20"/>
        </w:rPr>
        <w:t>sutchuenensis</w:t>
      </w:r>
      <w:proofErr w:type="spellEnd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 xml:space="preserve"> populations from </w:t>
      </w:r>
      <w:proofErr w:type="spellStart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cpSSR</w:t>
      </w:r>
      <w:proofErr w:type="spellEnd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 xml:space="preserve"> results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 (</w:t>
      </w:r>
      <w:r w:rsidR="009D1211">
        <w:rPr>
          <w:rFonts w:ascii="Times New Roman" w:eastAsia="SimSun" w:hAnsi="Times New Roman" w:cs="Times New Roman"/>
          <w:sz w:val="20"/>
          <w:szCs w:val="20"/>
        </w:rPr>
        <w:t>A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) and </w:t>
      </w:r>
      <w:bookmarkStart w:id="8" w:name="_Hlk61343178"/>
      <w:r w:rsidR="00C70CA2" w:rsidRPr="00762230">
        <w:rPr>
          <w:rFonts w:ascii="Times New Roman" w:hAnsi="Times New Roman" w:cs="Times New Roman"/>
          <w:sz w:val="20"/>
          <w:szCs w:val="20"/>
        </w:rPr>
        <w:t>principal component analysis</w:t>
      </w:r>
      <w:bookmarkEnd w:id="7"/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 (PCA)</w:t>
      </w:r>
      <w:bookmarkEnd w:id="8"/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 from </w:t>
      </w:r>
      <w:proofErr w:type="spellStart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nRAD</w:t>
      </w:r>
      <w:proofErr w:type="spellEnd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-seq results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 (</w:t>
      </w:r>
      <w:r w:rsidR="009D1211">
        <w:rPr>
          <w:rFonts w:ascii="Times New Roman" w:eastAsia="SimSun" w:hAnsi="Times New Roman" w:cs="Times New Roman"/>
          <w:sz w:val="20"/>
          <w:szCs w:val="20"/>
        </w:rPr>
        <w:t>B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). 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 xml:space="preserve">Population </w:t>
      </w:r>
      <w:r w:rsidR="00C70CA2" w:rsidRPr="00762230">
        <w:rPr>
          <w:rFonts w:ascii="Times New Roman" w:eastAsia="SimSun" w:hAnsi="Times New Roman" w:cs="Times New Roman"/>
          <w:kern w:val="0"/>
          <w:sz w:val="20"/>
          <w:szCs w:val="20"/>
        </w:rPr>
        <w:t xml:space="preserve">abbreviations please see </w:t>
      </w:r>
      <w:r w:rsidR="00DF2C23" w:rsidRPr="00DF2C23">
        <w:rPr>
          <w:rFonts w:ascii="Times New Roman" w:eastAsia="SimSun" w:hAnsi="Times New Roman" w:cs="Times New Roman"/>
          <w:bCs/>
          <w:sz w:val="20"/>
          <w:szCs w:val="20"/>
        </w:rPr>
        <w:t>Supplementary</w:t>
      </w:r>
      <w:r w:rsidR="00DF2C23" w:rsidRPr="00B71F08">
        <w:rPr>
          <w:rFonts w:cs="Times New Roman"/>
          <w:sz w:val="20"/>
          <w:szCs w:val="20"/>
        </w:rPr>
        <w:t xml:space="preserve"> </w:t>
      </w:r>
      <w:r w:rsidR="00DF2C23" w:rsidRPr="00762230">
        <w:rPr>
          <w:rFonts w:ascii="Times New Roman" w:eastAsia="SimSun" w:hAnsi="Times New Roman" w:cs="Times New Roman"/>
          <w:bCs/>
          <w:sz w:val="20"/>
          <w:szCs w:val="20"/>
        </w:rPr>
        <w:t>T</w:t>
      </w:r>
      <w:r w:rsidR="00DF2C23" w:rsidRPr="00762230">
        <w:rPr>
          <w:rFonts w:ascii="Times New Roman" w:eastAsia="SimSun" w:hAnsi="Times New Roman" w:cs="Times New Roman" w:hint="eastAsia"/>
          <w:bCs/>
          <w:sz w:val="20"/>
          <w:szCs w:val="20"/>
        </w:rPr>
        <w:t>able</w:t>
      </w:r>
      <w:r w:rsidR="00DF2C23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S1</w:t>
      </w:r>
      <w:r w:rsidR="00C70CA2" w:rsidRPr="0076223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14:paraId="62AB2AAE" w14:textId="77777777" w:rsidR="008057BD" w:rsidRPr="008057BD" w:rsidRDefault="008057BD" w:rsidP="000B71BE">
      <w:pPr>
        <w:widowControl/>
        <w:adjustRightInd w:val="0"/>
        <w:snapToGrid w:val="0"/>
        <w:jc w:val="left"/>
        <w:rPr>
          <w:rFonts w:ascii="Times New Roman" w:hAnsi="Times New Roman" w:cs="Times New Roman"/>
          <w:color w:val="FF0000"/>
          <w:kern w:val="0"/>
          <w:sz w:val="24"/>
          <w:szCs w:val="21"/>
        </w:rPr>
      </w:pPr>
    </w:p>
    <w:p w14:paraId="7707D3F9" w14:textId="77777777" w:rsidR="000B2993" w:rsidRDefault="003C0F52" w:rsidP="000B2993">
      <w:pPr>
        <w:widowControl/>
        <w:adjustRightInd w:val="0"/>
        <w:snapToGrid w:val="0"/>
        <w:rPr>
          <w:rFonts w:ascii="Times New Roman" w:hAnsi="Times New Roman" w:cs="Times New Roman"/>
          <w:kern w:val="0"/>
          <w:sz w:val="24"/>
          <w:szCs w:val="21"/>
        </w:rPr>
      </w:pPr>
      <w:r w:rsidRPr="00762230">
        <w:rPr>
          <w:rFonts w:ascii="Times New Roman" w:hAnsi="Times New Roman" w:cs="Times New Roman"/>
          <w:noProof/>
          <w:kern w:val="0"/>
          <w:sz w:val="24"/>
          <w:szCs w:val="21"/>
        </w:rPr>
        <w:lastRenderedPageBreak/>
        <w:drawing>
          <wp:inline distT="0" distB="0" distL="0" distR="0" wp14:anchorId="3F207108" wp14:editId="1D67A8D3">
            <wp:extent cx="4972050" cy="30099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864" cy="3010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2230">
        <w:rPr>
          <w:rFonts w:ascii="Times New Roman" w:hAnsi="Times New Roman" w:cs="Times New Roman"/>
          <w:noProof/>
          <w:kern w:val="0"/>
          <w:sz w:val="24"/>
          <w:szCs w:val="21"/>
        </w:rPr>
        <w:t xml:space="preserve"> </w:t>
      </w:r>
      <w:r w:rsidRPr="00762230">
        <w:rPr>
          <w:rFonts w:ascii="Times New Roman" w:hAnsi="Times New Roman" w:cs="Times New Roman"/>
          <w:noProof/>
          <w:kern w:val="0"/>
          <w:sz w:val="24"/>
          <w:szCs w:val="21"/>
        </w:rPr>
        <w:drawing>
          <wp:inline distT="0" distB="0" distL="0" distR="0" wp14:anchorId="36C31A40" wp14:editId="46DF0AA6">
            <wp:extent cx="4953000" cy="3057525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3129" cy="3069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2230">
        <w:rPr>
          <w:rFonts w:ascii="Times New Roman" w:hAnsi="Times New Roman" w:cs="Times New Roman"/>
          <w:kern w:val="0"/>
          <w:sz w:val="24"/>
          <w:szCs w:val="21"/>
        </w:rPr>
        <w:t xml:space="preserve">  </w:t>
      </w:r>
    </w:p>
    <w:p w14:paraId="0D4885A5" w14:textId="7AD9225A" w:rsidR="003C0F52" w:rsidRPr="00762230" w:rsidRDefault="0028237D" w:rsidP="000B2993">
      <w:pPr>
        <w:widowControl/>
        <w:adjustRightInd w:val="0"/>
        <w:snapToGrid w:val="0"/>
        <w:rPr>
          <w:rFonts w:ascii="Times New Roman" w:hAnsi="Times New Roman" w:cs="Times New Roman"/>
          <w:kern w:val="0"/>
          <w:sz w:val="24"/>
          <w:szCs w:val="21"/>
        </w:rPr>
        <w:sectPr w:rsidR="003C0F52" w:rsidRPr="00762230" w:rsidSect="00FB44C1">
          <w:pgSz w:w="11906" w:h="16838"/>
          <w:pgMar w:top="1701" w:right="1418" w:bottom="1440" w:left="1418" w:header="851" w:footer="992" w:gutter="0"/>
          <w:cols w:space="425"/>
          <w:docGrid w:linePitch="312"/>
        </w:sect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99171B">
        <w:rPr>
          <w:rFonts w:ascii="Times New Roman" w:hAnsi="Times New Roman" w:cs="Times New Roman"/>
          <w:b/>
          <w:bCs/>
          <w:kern w:val="0"/>
          <w:sz w:val="20"/>
          <w:szCs w:val="20"/>
        </w:rPr>
        <w:t>8</w:t>
      </w:r>
      <w:r w:rsidR="00C70CA2" w:rsidRPr="0076223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Residual fit plots in the TREEMIX analysis.</w:t>
      </w:r>
      <w:r w:rsidR="00C70CA2" w:rsidRPr="00762230">
        <w:rPr>
          <w:sz w:val="20"/>
          <w:szCs w:val="20"/>
        </w:rPr>
        <w:t xml:space="preserve"> 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 xml:space="preserve">The residual fit plots based on </w:t>
      </w:r>
      <w:proofErr w:type="spellStart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cpSSR</w:t>
      </w:r>
      <w:proofErr w:type="spellEnd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 xml:space="preserve"> results (</w:t>
      </w:r>
      <w:r w:rsidR="009D1211">
        <w:rPr>
          <w:rFonts w:ascii="Times New Roman" w:hAnsi="Times New Roman" w:cs="Times New Roman"/>
          <w:kern w:val="0"/>
          <w:sz w:val="20"/>
          <w:szCs w:val="20"/>
        </w:rPr>
        <w:t>A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 xml:space="preserve">) and </w:t>
      </w:r>
      <w:proofErr w:type="spellStart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nRAD</w:t>
      </w:r>
      <w:proofErr w:type="spellEnd"/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-seq result (</w:t>
      </w:r>
      <w:r w:rsidR="009D1211">
        <w:rPr>
          <w:rFonts w:ascii="Times New Roman" w:hAnsi="Times New Roman" w:cs="Times New Roman"/>
          <w:kern w:val="0"/>
          <w:sz w:val="20"/>
          <w:szCs w:val="20"/>
        </w:rPr>
        <w:t>B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) from the maximum likelihood tree in TREEMIX results. We divided the residual covariance between each pair of populations by the average standard error across all pairs.</w:t>
      </w:r>
      <w:r w:rsidR="00C70CA2" w:rsidRPr="00762230">
        <w:rPr>
          <w:sz w:val="20"/>
          <w:szCs w:val="20"/>
        </w:rPr>
        <w:t xml:space="preserve"> 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We then plot in each cell this scaled residual. Colors are described in the palette on the right.</w:t>
      </w:r>
      <w:r w:rsidR="00C70CA2" w:rsidRPr="00762230">
        <w:rPr>
          <w:sz w:val="20"/>
          <w:szCs w:val="20"/>
        </w:rPr>
        <w:t xml:space="preserve"> </w:t>
      </w:r>
      <w:r w:rsidR="00C70CA2" w:rsidRPr="00762230">
        <w:rPr>
          <w:rFonts w:ascii="Times New Roman" w:hAnsi="Times New Roman" w:cs="Times New Roman"/>
          <w:kern w:val="0"/>
          <w:sz w:val="20"/>
          <w:szCs w:val="20"/>
        </w:rPr>
        <w:t>Residuals above zero represent populations that are more closely related to each other in the data than in the best-fit tree, and thus are candidates for admixture events.</w:t>
      </w:r>
    </w:p>
    <w:p w14:paraId="13584370" w14:textId="0B496BCB" w:rsidR="000C2EFB" w:rsidRPr="00762230" w:rsidRDefault="000B2993" w:rsidP="000B71BE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4"/>
          <w:szCs w:val="21"/>
        </w:rPr>
      </w:pPr>
      <w:r w:rsidRPr="000B2993">
        <w:rPr>
          <w:rFonts w:ascii="Times New Roman" w:hAnsi="Times New Roman" w:cs="Times New Roman"/>
          <w:noProof/>
          <w:kern w:val="0"/>
          <w:sz w:val="24"/>
          <w:szCs w:val="21"/>
        </w:rPr>
        <w:lastRenderedPageBreak/>
        <w:drawing>
          <wp:inline distT="0" distB="0" distL="0" distR="0" wp14:anchorId="15BC3C74" wp14:editId="1D8403B2">
            <wp:extent cx="5759450" cy="4072255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171B" w:rsidRPr="0099171B">
        <w:rPr>
          <w:rFonts w:ascii="Times New Roman" w:hAnsi="Times New Roman" w:cs="Times New Roman"/>
          <w:noProof/>
          <w:kern w:val="0"/>
          <w:sz w:val="24"/>
          <w:szCs w:val="21"/>
        </w:rPr>
        <w:t xml:space="preserve"> </w:t>
      </w:r>
      <w:r w:rsidRPr="000B2993">
        <w:rPr>
          <w:rFonts w:ascii="Times New Roman" w:hAnsi="Times New Roman" w:cs="Times New Roman"/>
          <w:noProof/>
          <w:kern w:val="0"/>
          <w:sz w:val="24"/>
          <w:szCs w:val="21"/>
        </w:rPr>
        <w:drawing>
          <wp:inline distT="0" distB="0" distL="0" distR="0" wp14:anchorId="5EDBE726" wp14:editId="6D91BE96">
            <wp:extent cx="5759450" cy="4072255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58CDB" w14:textId="2698FAD3" w:rsidR="0099171B" w:rsidRDefault="0028237D" w:rsidP="000B2993">
      <w:pPr>
        <w:widowControl/>
        <w:adjustRightInd w:val="0"/>
        <w:snapToGrid w:val="0"/>
        <w:rPr>
          <w:rFonts w:ascii="Times New Roman" w:eastAsia="SimSun" w:hAnsi="Times New Roman" w:cs="Times New Roman"/>
          <w:sz w:val="20"/>
          <w:szCs w:val="20"/>
        </w:rPr>
      </w:pPr>
      <w:r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21713A">
        <w:rPr>
          <w:rFonts w:ascii="Times New Roman" w:hAnsi="Times New Roman" w:cs="Times New Roman"/>
          <w:b/>
          <w:bCs/>
          <w:kern w:val="0"/>
          <w:sz w:val="20"/>
          <w:szCs w:val="20"/>
        </w:rPr>
        <w:t>9</w:t>
      </w:r>
      <w:r w:rsidR="00C70CA2" w:rsidRPr="00762230">
        <w:rPr>
          <w:rFonts w:ascii="Times New Roman" w:hAnsi="Times New Roman" w:cs="Times New Roman"/>
          <w:sz w:val="20"/>
          <w:szCs w:val="20"/>
        </w:rPr>
        <w:t xml:space="preserve"> TREEMIX results of </w:t>
      </w:r>
      <w:proofErr w:type="spellStart"/>
      <w:r w:rsidR="00C70CA2" w:rsidRPr="00762230">
        <w:rPr>
          <w:rFonts w:ascii="Times New Roman" w:hAnsi="Times New Roman" w:cs="Times New Roman"/>
          <w:sz w:val="20"/>
          <w:szCs w:val="20"/>
        </w:rPr>
        <w:t>cpSSR</w:t>
      </w:r>
      <w:proofErr w:type="spellEnd"/>
      <w:r w:rsidR="00C70CA2" w:rsidRPr="00762230">
        <w:rPr>
          <w:rFonts w:ascii="Times New Roman" w:hAnsi="Times New Roman" w:cs="Times New Roman"/>
          <w:sz w:val="20"/>
          <w:szCs w:val="20"/>
        </w:rPr>
        <w:t xml:space="preserve"> showing historical mitigation between the wild </w:t>
      </w:r>
      <w:r w:rsidR="00C70CA2" w:rsidRPr="00762230">
        <w:rPr>
          <w:rFonts w:ascii="Times New Roman" w:hAnsi="Times New Roman" w:cs="Times New Roman"/>
          <w:i/>
          <w:iCs/>
          <w:sz w:val="20"/>
          <w:szCs w:val="20"/>
        </w:rPr>
        <w:t>T. sutchuenensis</w:t>
      </w:r>
      <w:r w:rsidR="00C70CA2" w:rsidRPr="00762230">
        <w:rPr>
          <w:rFonts w:ascii="Times New Roman" w:hAnsi="Times New Roman" w:cs="Times New Roman"/>
          <w:sz w:val="20"/>
          <w:szCs w:val="20"/>
        </w:rPr>
        <w:t xml:space="preserve"> populations (m=1 and m=2).</w:t>
      </w:r>
      <w:r w:rsidR="00C70CA2" w:rsidRPr="00762230">
        <w:rPr>
          <w:rFonts w:ascii="Times New Roman" w:eastAsia="SimSun" w:hAnsi="Times New Roman" w:cs="Times New Roman"/>
          <w:sz w:val="20"/>
          <w:szCs w:val="20"/>
        </w:rPr>
        <w:t xml:space="preserve"> Population abbreviations please see </w:t>
      </w:r>
      <w:r w:rsidR="00DD5B40" w:rsidRPr="00DF2C23">
        <w:rPr>
          <w:rFonts w:ascii="Times New Roman" w:eastAsia="SimSun" w:hAnsi="Times New Roman" w:cs="Times New Roman"/>
          <w:bCs/>
          <w:sz w:val="20"/>
          <w:szCs w:val="20"/>
        </w:rPr>
        <w:t>Supplementary</w:t>
      </w:r>
      <w:r w:rsidR="00DD5B40" w:rsidRPr="00B71F08">
        <w:rPr>
          <w:rFonts w:cs="Times New Roman"/>
          <w:sz w:val="20"/>
          <w:szCs w:val="20"/>
        </w:rPr>
        <w:t xml:space="preserve"> </w:t>
      </w:r>
      <w:r w:rsidR="00DD5B40" w:rsidRPr="00762230">
        <w:rPr>
          <w:rFonts w:ascii="Times New Roman" w:eastAsia="SimSun" w:hAnsi="Times New Roman" w:cs="Times New Roman"/>
          <w:bCs/>
          <w:sz w:val="20"/>
          <w:szCs w:val="20"/>
        </w:rPr>
        <w:t>T</w:t>
      </w:r>
      <w:r w:rsidR="00DD5B40" w:rsidRPr="00762230">
        <w:rPr>
          <w:rFonts w:ascii="Times New Roman" w:eastAsia="SimSun" w:hAnsi="Times New Roman" w:cs="Times New Roman" w:hint="eastAsia"/>
          <w:bCs/>
          <w:sz w:val="20"/>
          <w:szCs w:val="20"/>
        </w:rPr>
        <w:t>able</w:t>
      </w:r>
      <w:r w:rsidR="00DD5B40" w:rsidRPr="00762230">
        <w:rPr>
          <w:rFonts w:ascii="Times New Roman" w:eastAsia="SimSun" w:hAnsi="Times New Roman" w:cs="Times New Roman"/>
          <w:bCs/>
          <w:sz w:val="20"/>
          <w:szCs w:val="20"/>
        </w:rPr>
        <w:t xml:space="preserve"> S1</w:t>
      </w:r>
      <w:r w:rsidR="00C70CA2" w:rsidRPr="00762230">
        <w:rPr>
          <w:rFonts w:ascii="Times New Roman" w:eastAsia="SimSun" w:hAnsi="Times New Roman" w:cs="Times New Roman"/>
          <w:bCs/>
          <w:sz w:val="20"/>
          <w:szCs w:val="20"/>
        </w:rPr>
        <w:t>.</w:t>
      </w:r>
      <w:r w:rsidR="00867200" w:rsidRPr="00762230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p w14:paraId="2C1E8996" w14:textId="0AB1CC68" w:rsidR="00867200" w:rsidRPr="0099171B" w:rsidRDefault="0099171B" w:rsidP="0099171B">
      <w:pPr>
        <w:widowControl/>
        <w:spacing w:line="360" w:lineRule="auto"/>
        <w:ind w:firstLine="482"/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43BB7D99" w14:textId="04A0C457" w:rsidR="0073723C" w:rsidRPr="00E21BE1" w:rsidRDefault="0021713A" w:rsidP="000B2993">
      <w:pPr>
        <w:rPr>
          <w:rFonts w:ascii="Times New Roman" w:eastAsia="SimSun" w:hAnsi="Times New Roman" w:cs="Times New Roman"/>
          <w:bCs/>
          <w:sz w:val="20"/>
          <w:szCs w:val="20"/>
        </w:rPr>
      </w:pPr>
      <w:r w:rsidRPr="0021713A">
        <w:rPr>
          <w:rFonts w:ascii="Times New Roman" w:hAnsi="Times New Roman" w:cs="Times New Roman"/>
          <w:noProof/>
          <w:kern w:val="0"/>
          <w:sz w:val="24"/>
          <w:szCs w:val="21"/>
        </w:rPr>
        <w:lastRenderedPageBreak/>
        <w:drawing>
          <wp:inline distT="0" distB="0" distL="0" distR="0" wp14:anchorId="18F51AE5" wp14:editId="56C5FDA7">
            <wp:extent cx="5759450" cy="4072255"/>
            <wp:effectExtent l="0" t="0" r="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713A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21713A">
        <w:rPr>
          <w:rFonts w:ascii="Times New Roman" w:hAnsi="Times New Roman" w:cs="Times New Roman"/>
          <w:noProof/>
          <w:kern w:val="0"/>
          <w:sz w:val="24"/>
          <w:szCs w:val="21"/>
        </w:rPr>
        <w:drawing>
          <wp:inline distT="0" distB="0" distL="0" distR="0" wp14:anchorId="12FB8596" wp14:editId="578350C3">
            <wp:extent cx="5759450" cy="40722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70CA2" w:rsidRPr="0076223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8237D" w:rsidRPr="004367B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</w:t>
      </w:r>
      <w:r w:rsidR="00484B02">
        <w:rPr>
          <w:rFonts w:ascii="Times New Roman" w:hAnsi="Times New Roman" w:cs="Times New Roman"/>
          <w:b/>
          <w:bCs/>
          <w:kern w:val="0"/>
          <w:sz w:val="20"/>
          <w:szCs w:val="20"/>
        </w:rPr>
        <w:t>IGURE S</w:t>
      </w:r>
      <w:r w:rsidR="008057B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9171B"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="00C70CA2" w:rsidRPr="00762230">
        <w:rPr>
          <w:rFonts w:ascii="Times New Roman" w:hAnsi="Times New Roman" w:cs="Times New Roman"/>
          <w:sz w:val="20"/>
          <w:szCs w:val="20"/>
        </w:rPr>
        <w:t xml:space="preserve"> TREEMIX results of </w:t>
      </w:r>
      <w:proofErr w:type="spellStart"/>
      <w:r w:rsidR="00C70CA2" w:rsidRPr="00762230">
        <w:rPr>
          <w:rFonts w:ascii="Times New Roman" w:hAnsi="Times New Roman" w:cs="Times New Roman"/>
          <w:sz w:val="20"/>
          <w:szCs w:val="20"/>
        </w:rPr>
        <w:t>nRAD</w:t>
      </w:r>
      <w:proofErr w:type="spellEnd"/>
      <w:r w:rsidR="00C70CA2" w:rsidRPr="00762230">
        <w:rPr>
          <w:rFonts w:ascii="Times New Roman" w:hAnsi="Times New Roman" w:cs="Times New Roman"/>
          <w:sz w:val="20"/>
          <w:szCs w:val="20"/>
        </w:rPr>
        <w:t xml:space="preserve">-seq showing historical mitigation between the wild </w:t>
      </w:r>
      <w:r w:rsidR="00C70CA2" w:rsidRPr="00762230">
        <w:rPr>
          <w:rFonts w:ascii="Times New Roman" w:hAnsi="Times New Roman" w:cs="Times New Roman"/>
          <w:i/>
          <w:iCs/>
          <w:sz w:val="20"/>
          <w:szCs w:val="20"/>
        </w:rPr>
        <w:t>T. sutchuenensis</w:t>
      </w:r>
      <w:r w:rsidR="00C70CA2" w:rsidRPr="00762230">
        <w:rPr>
          <w:rFonts w:ascii="Times New Roman" w:hAnsi="Times New Roman" w:cs="Times New Roman"/>
          <w:sz w:val="20"/>
          <w:szCs w:val="20"/>
        </w:rPr>
        <w:t xml:space="preserve"> populations (m=1 and m=3).</w:t>
      </w:r>
    </w:p>
    <w:sectPr w:rsidR="0073723C" w:rsidRPr="00E21BE1" w:rsidSect="00FB44C1">
      <w:pgSz w:w="11906" w:h="16838"/>
      <w:pgMar w:top="1701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EF10E" w14:textId="77777777" w:rsidR="00043D51" w:rsidRDefault="00043D51" w:rsidP="00626D04">
      <w:r>
        <w:separator/>
      </w:r>
    </w:p>
  </w:endnote>
  <w:endnote w:type="continuationSeparator" w:id="0">
    <w:p w14:paraId="4F14918B" w14:textId="77777777" w:rsidR="00043D51" w:rsidRDefault="00043D51" w:rsidP="00626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mr10">
    <w:charset w:val="00"/>
    <w:family w:val="swiss"/>
    <w:pitch w:val="variable"/>
    <w:sig w:usb0="00000003" w:usb1="00000000" w:usb2="00000000" w:usb3="00000000" w:csb0="00000001" w:csb1="00000000"/>
  </w:font>
  <w:font w:name="cmtt10">
    <w:charset w:val="00"/>
    <w:family w:val="swiss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83924" w14:textId="77777777" w:rsidR="00043D51" w:rsidRDefault="00043D51" w:rsidP="00626D04">
      <w:r>
        <w:separator/>
      </w:r>
    </w:p>
  </w:footnote>
  <w:footnote w:type="continuationSeparator" w:id="0">
    <w:p w14:paraId="1AFED293" w14:textId="77777777" w:rsidR="00043D51" w:rsidRDefault="00043D51" w:rsidP="00626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A2DA3"/>
    <w:multiLevelType w:val="hybridMultilevel"/>
    <w:tmpl w:val="6358AA24"/>
    <w:lvl w:ilvl="0" w:tplc="E1565A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F16ADB"/>
    <w:multiLevelType w:val="hybridMultilevel"/>
    <w:tmpl w:val="3084B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16EC1"/>
    <w:multiLevelType w:val="hybridMultilevel"/>
    <w:tmpl w:val="21A63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73F11"/>
    <w:multiLevelType w:val="hybridMultilevel"/>
    <w:tmpl w:val="CE3A2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E032E4"/>
    <w:multiLevelType w:val="hybridMultilevel"/>
    <w:tmpl w:val="53D6D3F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3E83893"/>
    <w:multiLevelType w:val="hybridMultilevel"/>
    <w:tmpl w:val="A94EA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E946C5"/>
    <w:multiLevelType w:val="hybridMultilevel"/>
    <w:tmpl w:val="056A137A"/>
    <w:lvl w:ilvl="0" w:tplc="DC8EC4F2">
      <w:start w:val="1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D776006"/>
    <w:multiLevelType w:val="hybridMultilevel"/>
    <w:tmpl w:val="B61250D8"/>
    <w:lvl w:ilvl="0" w:tplc="87ECFB64">
      <w:start w:val="1"/>
      <w:numFmt w:val="decimal"/>
      <w:lvlText w:val="%1)"/>
      <w:lvlJc w:val="left"/>
      <w:pPr>
        <w:ind w:left="897" w:hanging="360"/>
      </w:pPr>
    </w:lvl>
    <w:lvl w:ilvl="1" w:tplc="04090019">
      <w:start w:val="1"/>
      <w:numFmt w:val="lowerLetter"/>
      <w:lvlText w:val="%2)"/>
      <w:lvlJc w:val="left"/>
      <w:pPr>
        <w:ind w:left="1377" w:hanging="420"/>
      </w:pPr>
    </w:lvl>
    <w:lvl w:ilvl="2" w:tplc="0409001B">
      <w:start w:val="1"/>
      <w:numFmt w:val="lowerRoman"/>
      <w:lvlText w:val="%3."/>
      <w:lvlJc w:val="right"/>
      <w:pPr>
        <w:ind w:left="1797" w:hanging="420"/>
      </w:pPr>
    </w:lvl>
    <w:lvl w:ilvl="3" w:tplc="0409000F">
      <w:start w:val="1"/>
      <w:numFmt w:val="decimal"/>
      <w:lvlText w:val="%4."/>
      <w:lvlJc w:val="left"/>
      <w:pPr>
        <w:ind w:left="2217" w:hanging="420"/>
      </w:pPr>
    </w:lvl>
    <w:lvl w:ilvl="4" w:tplc="04090019">
      <w:start w:val="1"/>
      <w:numFmt w:val="lowerLetter"/>
      <w:lvlText w:val="%5)"/>
      <w:lvlJc w:val="left"/>
      <w:pPr>
        <w:ind w:left="2637" w:hanging="420"/>
      </w:pPr>
    </w:lvl>
    <w:lvl w:ilvl="5" w:tplc="0409001B">
      <w:start w:val="1"/>
      <w:numFmt w:val="lowerRoman"/>
      <w:lvlText w:val="%6."/>
      <w:lvlJc w:val="right"/>
      <w:pPr>
        <w:ind w:left="3057" w:hanging="420"/>
      </w:pPr>
    </w:lvl>
    <w:lvl w:ilvl="6" w:tplc="0409000F">
      <w:start w:val="1"/>
      <w:numFmt w:val="decimal"/>
      <w:lvlText w:val="%7."/>
      <w:lvlJc w:val="left"/>
      <w:pPr>
        <w:ind w:left="3477" w:hanging="420"/>
      </w:pPr>
    </w:lvl>
    <w:lvl w:ilvl="7" w:tplc="04090019">
      <w:start w:val="1"/>
      <w:numFmt w:val="lowerLetter"/>
      <w:lvlText w:val="%8)"/>
      <w:lvlJc w:val="left"/>
      <w:pPr>
        <w:ind w:left="3897" w:hanging="420"/>
      </w:pPr>
    </w:lvl>
    <w:lvl w:ilvl="8" w:tplc="0409001B">
      <w:start w:val="1"/>
      <w:numFmt w:val="lowerRoman"/>
      <w:lvlText w:val="%9."/>
      <w:lvlJc w:val="right"/>
      <w:pPr>
        <w:ind w:left="4317" w:hanging="420"/>
      </w:pPr>
    </w:lvl>
  </w:abstractNum>
  <w:abstractNum w:abstractNumId="8" w15:restartNumberingAfterBreak="0">
    <w:nsid w:val="7ED1769B"/>
    <w:multiLevelType w:val="hybridMultilevel"/>
    <w:tmpl w:val="EDCC3F70"/>
    <w:lvl w:ilvl="0" w:tplc="7D84BE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5E1B78"/>
    <w:multiLevelType w:val="hybridMultilevel"/>
    <w:tmpl w:val="47E8132A"/>
    <w:lvl w:ilvl="0" w:tplc="F104BD3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2"/>
  </w:num>
  <w:num w:numId="6">
    <w:abstractNumId w:val="3"/>
  </w:num>
  <w:num w:numId="7">
    <w:abstractNumId w:val="5"/>
  </w:num>
  <w:num w:numId="8">
    <w:abstractNumId w:val="1"/>
  </w:num>
  <w:num w:numId="9">
    <w:abstractNumId w:val="8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E75"/>
    <w:rsid w:val="0000358E"/>
    <w:rsid w:val="000352B9"/>
    <w:rsid w:val="000423E0"/>
    <w:rsid w:val="00043D51"/>
    <w:rsid w:val="000565F6"/>
    <w:rsid w:val="000714D4"/>
    <w:rsid w:val="00076B0F"/>
    <w:rsid w:val="00077207"/>
    <w:rsid w:val="00082C73"/>
    <w:rsid w:val="0008388E"/>
    <w:rsid w:val="0008485F"/>
    <w:rsid w:val="0008676B"/>
    <w:rsid w:val="000A157F"/>
    <w:rsid w:val="000B2993"/>
    <w:rsid w:val="000B4087"/>
    <w:rsid w:val="000B71BE"/>
    <w:rsid w:val="000C2EFB"/>
    <w:rsid w:val="000E6CF6"/>
    <w:rsid w:val="000F388C"/>
    <w:rsid w:val="00107A6C"/>
    <w:rsid w:val="00121D5F"/>
    <w:rsid w:val="00122EFC"/>
    <w:rsid w:val="00133501"/>
    <w:rsid w:val="00136659"/>
    <w:rsid w:val="00141E14"/>
    <w:rsid w:val="00144B1E"/>
    <w:rsid w:val="001529B5"/>
    <w:rsid w:val="00152FB5"/>
    <w:rsid w:val="00156AAE"/>
    <w:rsid w:val="001700B1"/>
    <w:rsid w:val="00177FD5"/>
    <w:rsid w:val="00180C8C"/>
    <w:rsid w:val="00184231"/>
    <w:rsid w:val="00196494"/>
    <w:rsid w:val="001A2521"/>
    <w:rsid w:val="001E2203"/>
    <w:rsid w:val="00205C80"/>
    <w:rsid w:val="00206430"/>
    <w:rsid w:val="00211011"/>
    <w:rsid w:val="00215342"/>
    <w:rsid w:val="0021713A"/>
    <w:rsid w:val="0022728D"/>
    <w:rsid w:val="00234D85"/>
    <w:rsid w:val="00241373"/>
    <w:rsid w:val="0026193B"/>
    <w:rsid w:val="00267082"/>
    <w:rsid w:val="0028186C"/>
    <w:rsid w:val="00282212"/>
    <w:rsid w:val="0028237D"/>
    <w:rsid w:val="002A26C2"/>
    <w:rsid w:val="002B0004"/>
    <w:rsid w:val="002B2CB6"/>
    <w:rsid w:val="002C6898"/>
    <w:rsid w:val="002D0872"/>
    <w:rsid w:val="002F62AD"/>
    <w:rsid w:val="002F6D59"/>
    <w:rsid w:val="00307218"/>
    <w:rsid w:val="003236F6"/>
    <w:rsid w:val="00325CBA"/>
    <w:rsid w:val="00332ADE"/>
    <w:rsid w:val="00341AC1"/>
    <w:rsid w:val="00352B63"/>
    <w:rsid w:val="00356656"/>
    <w:rsid w:val="00366DF1"/>
    <w:rsid w:val="003711F2"/>
    <w:rsid w:val="00374E1F"/>
    <w:rsid w:val="00380310"/>
    <w:rsid w:val="00391CA9"/>
    <w:rsid w:val="003A1B37"/>
    <w:rsid w:val="003A6227"/>
    <w:rsid w:val="003C0F52"/>
    <w:rsid w:val="003E6EE3"/>
    <w:rsid w:val="003F3625"/>
    <w:rsid w:val="004050E6"/>
    <w:rsid w:val="004065D2"/>
    <w:rsid w:val="0041616E"/>
    <w:rsid w:val="004367B2"/>
    <w:rsid w:val="00441226"/>
    <w:rsid w:val="0046023A"/>
    <w:rsid w:val="004700D6"/>
    <w:rsid w:val="00482618"/>
    <w:rsid w:val="00484B02"/>
    <w:rsid w:val="004A018C"/>
    <w:rsid w:val="004A10A4"/>
    <w:rsid w:val="004A5115"/>
    <w:rsid w:val="004C0160"/>
    <w:rsid w:val="004C2A7E"/>
    <w:rsid w:val="004F77A9"/>
    <w:rsid w:val="00504603"/>
    <w:rsid w:val="00517319"/>
    <w:rsid w:val="00524286"/>
    <w:rsid w:val="00532A32"/>
    <w:rsid w:val="00532F97"/>
    <w:rsid w:val="00540CD8"/>
    <w:rsid w:val="00546A8B"/>
    <w:rsid w:val="005709CD"/>
    <w:rsid w:val="00572420"/>
    <w:rsid w:val="00574798"/>
    <w:rsid w:val="005837E3"/>
    <w:rsid w:val="005A21B9"/>
    <w:rsid w:val="005B1FC1"/>
    <w:rsid w:val="005B525C"/>
    <w:rsid w:val="005C76DF"/>
    <w:rsid w:val="005F0047"/>
    <w:rsid w:val="00603AB5"/>
    <w:rsid w:val="00611812"/>
    <w:rsid w:val="00614EE7"/>
    <w:rsid w:val="00626D04"/>
    <w:rsid w:val="00633C6E"/>
    <w:rsid w:val="006439AD"/>
    <w:rsid w:val="00645EA6"/>
    <w:rsid w:val="00681AE6"/>
    <w:rsid w:val="006869B2"/>
    <w:rsid w:val="006B2CED"/>
    <w:rsid w:val="006C3729"/>
    <w:rsid w:val="006E0734"/>
    <w:rsid w:val="006E1FC5"/>
    <w:rsid w:val="006F029E"/>
    <w:rsid w:val="006F04A7"/>
    <w:rsid w:val="006F0E99"/>
    <w:rsid w:val="006F3FF9"/>
    <w:rsid w:val="0071786C"/>
    <w:rsid w:val="0072311B"/>
    <w:rsid w:val="00736E75"/>
    <w:rsid w:val="0073723C"/>
    <w:rsid w:val="007373C8"/>
    <w:rsid w:val="00740DD1"/>
    <w:rsid w:val="00743B95"/>
    <w:rsid w:val="00761649"/>
    <w:rsid w:val="00762230"/>
    <w:rsid w:val="007A3DE4"/>
    <w:rsid w:val="007A4A90"/>
    <w:rsid w:val="007B2BC3"/>
    <w:rsid w:val="007B5956"/>
    <w:rsid w:val="007C0A46"/>
    <w:rsid w:val="007E6AB5"/>
    <w:rsid w:val="007F0FFE"/>
    <w:rsid w:val="007F70A9"/>
    <w:rsid w:val="008057BD"/>
    <w:rsid w:val="00806021"/>
    <w:rsid w:val="00830D01"/>
    <w:rsid w:val="008439C2"/>
    <w:rsid w:val="00851847"/>
    <w:rsid w:val="00855A09"/>
    <w:rsid w:val="00856A29"/>
    <w:rsid w:val="00857153"/>
    <w:rsid w:val="00857200"/>
    <w:rsid w:val="00867200"/>
    <w:rsid w:val="0088341D"/>
    <w:rsid w:val="00890227"/>
    <w:rsid w:val="008A001C"/>
    <w:rsid w:val="008A7B25"/>
    <w:rsid w:val="008C4963"/>
    <w:rsid w:val="008D7BCC"/>
    <w:rsid w:val="009165FD"/>
    <w:rsid w:val="00916A33"/>
    <w:rsid w:val="00922DFF"/>
    <w:rsid w:val="0093387C"/>
    <w:rsid w:val="0094390B"/>
    <w:rsid w:val="00953A3A"/>
    <w:rsid w:val="009564B5"/>
    <w:rsid w:val="00966389"/>
    <w:rsid w:val="00966C9F"/>
    <w:rsid w:val="00970089"/>
    <w:rsid w:val="00970DE6"/>
    <w:rsid w:val="00980435"/>
    <w:rsid w:val="0099171B"/>
    <w:rsid w:val="00994A7D"/>
    <w:rsid w:val="009A2F45"/>
    <w:rsid w:val="009B2865"/>
    <w:rsid w:val="009C7BF7"/>
    <w:rsid w:val="009D1211"/>
    <w:rsid w:val="009E55F4"/>
    <w:rsid w:val="009F101D"/>
    <w:rsid w:val="009F59B3"/>
    <w:rsid w:val="00A23800"/>
    <w:rsid w:val="00A30765"/>
    <w:rsid w:val="00A308E3"/>
    <w:rsid w:val="00A31A6A"/>
    <w:rsid w:val="00A33C37"/>
    <w:rsid w:val="00A652B4"/>
    <w:rsid w:val="00A727FA"/>
    <w:rsid w:val="00A83C5D"/>
    <w:rsid w:val="00A87707"/>
    <w:rsid w:val="00A96A32"/>
    <w:rsid w:val="00AA450A"/>
    <w:rsid w:val="00AA60C2"/>
    <w:rsid w:val="00AB241F"/>
    <w:rsid w:val="00AC4216"/>
    <w:rsid w:val="00AD2286"/>
    <w:rsid w:val="00AE1197"/>
    <w:rsid w:val="00B22246"/>
    <w:rsid w:val="00B27191"/>
    <w:rsid w:val="00B33F9F"/>
    <w:rsid w:val="00B34635"/>
    <w:rsid w:val="00B35623"/>
    <w:rsid w:val="00B4412C"/>
    <w:rsid w:val="00B555B0"/>
    <w:rsid w:val="00B67B96"/>
    <w:rsid w:val="00B74445"/>
    <w:rsid w:val="00B916BA"/>
    <w:rsid w:val="00BA3662"/>
    <w:rsid w:val="00BA7459"/>
    <w:rsid w:val="00BB2C92"/>
    <w:rsid w:val="00BC2ECC"/>
    <w:rsid w:val="00BE5A76"/>
    <w:rsid w:val="00BF002A"/>
    <w:rsid w:val="00C11244"/>
    <w:rsid w:val="00C17682"/>
    <w:rsid w:val="00C17D6D"/>
    <w:rsid w:val="00C23442"/>
    <w:rsid w:val="00C25DC9"/>
    <w:rsid w:val="00C365C0"/>
    <w:rsid w:val="00C45352"/>
    <w:rsid w:val="00C61A6A"/>
    <w:rsid w:val="00C70CA2"/>
    <w:rsid w:val="00C74842"/>
    <w:rsid w:val="00C83113"/>
    <w:rsid w:val="00C831F6"/>
    <w:rsid w:val="00CC0A73"/>
    <w:rsid w:val="00CD0E5C"/>
    <w:rsid w:val="00CD2896"/>
    <w:rsid w:val="00CD3BE5"/>
    <w:rsid w:val="00CD5CDF"/>
    <w:rsid w:val="00CD5E22"/>
    <w:rsid w:val="00CE6442"/>
    <w:rsid w:val="00CF10D4"/>
    <w:rsid w:val="00CF450D"/>
    <w:rsid w:val="00D028FF"/>
    <w:rsid w:val="00D169DB"/>
    <w:rsid w:val="00D32066"/>
    <w:rsid w:val="00D5049A"/>
    <w:rsid w:val="00D65A38"/>
    <w:rsid w:val="00D72AA6"/>
    <w:rsid w:val="00D80BC2"/>
    <w:rsid w:val="00D861F2"/>
    <w:rsid w:val="00D93377"/>
    <w:rsid w:val="00D9415F"/>
    <w:rsid w:val="00DA48F0"/>
    <w:rsid w:val="00DB4C30"/>
    <w:rsid w:val="00DD4858"/>
    <w:rsid w:val="00DD5B40"/>
    <w:rsid w:val="00DE61D4"/>
    <w:rsid w:val="00DE7E5F"/>
    <w:rsid w:val="00DF2C23"/>
    <w:rsid w:val="00E0149E"/>
    <w:rsid w:val="00E21BE1"/>
    <w:rsid w:val="00E264A8"/>
    <w:rsid w:val="00E373B9"/>
    <w:rsid w:val="00E55950"/>
    <w:rsid w:val="00E707DE"/>
    <w:rsid w:val="00E72690"/>
    <w:rsid w:val="00E742AE"/>
    <w:rsid w:val="00E826BD"/>
    <w:rsid w:val="00E85B7A"/>
    <w:rsid w:val="00E90D86"/>
    <w:rsid w:val="00E91A13"/>
    <w:rsid w:val="00E952F9"/>
    <w:rsid w:val="00E962A1"/>
    <w:rsid w:val="00EA16DA"/>
    <w:rsid w:val="00EB3743"/>
    <w:rsid w:val="00EB6ED9"/>
    <w:rsid w:val="00EC4A79"/>
    <w:rsid w:val="00EC6BE6"/>
    <w:rsid w:val="00ED54E9"/>
    <w:rsid w:val="00ED61C7"/>
    <w:rsid w:val="00ED67DC"/>
    <w:rsid w:val="00EF15B0"/>
    <w:rsid w:val="00F03084"/>
    <w:rsid w:val="00F067B6"/>
    <w:rsid w:val="00F22D3B"/>
    <w:rsid w:val="00F26FF9"/>
    <w:rsid w:val="00F33B30"/>
    <w:rsid w:val="00F34056"/>
    <w:rsid w:val="00F70E79"/>
    <w:rsid w:val="00F75D39"/>
    <w:rsid w:val="00F81F86"/>
    <w:rsid w:val="00F8654B"/>
    <w:rsid w:val="00F91732"/>
    <w:rsid w:val="00F955EF"/>
    <w:rsid w:val="00FB347E"/>
    <w:rsid w:val="00FB44C1"/>
    <w:rsid w:val="00FB670E"/>
    <w:rsid w:val="00FC0872"/>
    <w:rsid w:val="00FD10F0"/>
    <w:rsid w:val="00FD4BCF"/>
    <w:rsid w:val="00FD7ADA"/>
    <w:rsid w:val="00FE4DFF"/>
    <w:rsid w:val="00FE62E4"/>
    <w:rsid w:val="00FF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B6DC9"/>
  <w15:chartTrackingRefBased/>
  <w15:docId w15:val="{0F81F218-CD59-4F2F-A5C1-8E995742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8"/>
        <w:szCs w:val="24"/>
        <w:lang w:val="en-US" w:eastAsia="zh-CN" w:bidi="ar-SA"/>
      </w:rPr>
    </w:rPrDefault>
    <w:pPrDefault>
      <w:pPr>
        <w:spacing w:line="360" w:lineRule="auto"/>
        <w:ind w:firstLine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E75"/>
    <w:pPr>
      <w:widowControl w:val="0"/>
      <w:spacing w:line="240" w:lineRule="auto"/>
      <w:ind w:firstLine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Classic1"/>
    <w:uiPriority w:val="99"/>
    <w:rsid w:val="00082C73"/>
    <w:pPr>
      <w:widowControl/>
      <w:jc w:val="left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82C73"/>
    <w:pPr>
      <w:widowControl w:val="0"/>
      <w:spacing w:line="240" w:lineRule="auto"/>
      <w:ind w:firstLine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03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31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6D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6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6D0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26D0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26D0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26D0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26D04"/>
    <w:pPr>
      <w:ind w:left="200" w:hangingChars="200" w:hanging="200"/>
      <w:jc w:val="center"/>
    </w:pPr>
    <w:rPr>
      <w:rFonts w:ascii="Times New Roman" w:hAnsi="Times New Roman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D04"/>
    <w:rPr>
      <w:rFonts w:ascii="Times New Roman" w:hAnsi="Times New Roman" w:cs="Calibri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26D04"/>
    <w:pPr>
      <w:spacing w:line="480" w:lineRule="auto"/>
      <w:ind w:left="100" w:hangingChars="100" w:hanging="100"/>
      <w:jc w:val="left"/>
    </w:pPr>
    <w:rPr>
      <w:rFonts w:ascii="Times New Roman" w:eastAsia="SimSun" w:hAnsi="Times New Roman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26D04"/>
    <w:rPr>
      <w:rFonts w:ascii="Times New Roman" w:eastAsia="SimSun" w:hAnsi="Times New Roman" w:cs="Calibri"/>
      <w:noProof/>
      <w:sz w:val="24"/>
      <w:szCs w:val="22"/>
    </w:rPr>
  </w:style>
  <w:style w:type="table" w:styleId="TableGrid">
    <w:name w:val="Table Grid"/>
    <w:basedOn w:val="TableNormal"/>
    <w:uiPriority w:val="39"/>
    <w:rsid w:val="00626D04"/>
    <w:pPr>
      <w:spacing w:line="240" w:lineRule="auto"/>
      <w:ind w:firstLine="0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59"/>
    <w:rsid w:val="00626D04"/>
    <w:pPr>
      <w:spacing w:line="240" w:lineRule="auto"/>
      <w:ind w:firstLine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NoList"/>
    <w:uiPriority w:val="99"/>
    <w:semiHidden/>
    <w:unhideWhenUsed/>
    <w:rsid w:val="00626D04"/>
  </w:style>
  <w:style w:type="paragraph" w:styleId="BodyTextIndent">
    <w:name w:val="Body Text Indent"/>
    <w:basedOn w:val="Normal"/>
    <w:link w:val="BodyTextIndentChar"/>
    <w:semiHidden/>
    <w:unhideWhenUsed/>
    <w:rsid w:val="00626D04"/>
    <w:pPr>
      <w:spacing w:line="400" w:lineRule="exact"/>
      <w:ind w:left="737" w:hanging="737"/>
    </w:pPr>
    <w:rPr>
      <w:rFonts w:ascii="KaiTi_GB2312" w:eastAsia="KaiTi_GB2312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26D04"/>
    <w:rPr>
      <w:rFonts w:ascii="KaiTi_GB2312" w:eastAsia="KaiTi_GB2312" w:hAnsi="Times New Roman" w:cs="Times New Roman"/>
      <w:sz w:val="24"/>
      <w:szCs w:val="20"/>
    </w:rPr>
  </w:style>
  <w:style w:type="table" w:customStyle="1" w:styleId="11">
    <w:name w:val="网格型11"/>
    <w:basedOn w:val="TableNormal"/>
    <w:next w:val="TableGrid"/>
    <w:uiPriority w:val="59"/>
    <w:rsid w:val="00626D04"/>
    <w:pPr>
      <w:spacing w:line="240" w:lineRule="auto"/>
      <w:ind w:firstLine="0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6D04"/>
    <w:pPr>
      <w:spacing w:line="240" w:lineRule="auto"/>
      <w:ind w:firstLine="0"/>
    </w:pPr>
    <w:rPr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26D04"/>
  </w:style>
  <w:style w:type="paragraph" w:styleId="CommentText">
    <w:name w:val="annotation text"/>
    <w:basedOn w:val="Normal"/>
    <w:link w:val="CommentTextChar"/>
    <w:uiPriority w:val="99"/>
    <w:semiHidden/>
    <w:unhideWhenUsed/>
    <w:rsid w:val="00626D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D04"/>
    <w:rPr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26D04"/>
    <w:rPr>
      <w:sz w:val="21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6D0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6D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6D04"/>
    <w:rPr>
      <w:vertAlign w:val="superscript"/>
    </w:rPr>
  </w:style>
  <w:style w:type="paragraph" w:styleId="NoSpacing">
    <w:name w:val="No Spacing"/>
    <w:link w:val="NoSpacingChar"/>
    <w:uiPriority w:val="1"/>
    <w:qFormat/>
    <w:rsid w:val="00626D04"/>
    <w:pPr>
      <w:spacing w:line="240" w:lineRule="auto"/>
      <w:ind w:firstLine="0"/>
    </w:pPr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26D04"/>
    <w:rPr>
      <w:kern w:val="0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6D0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6D0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6D0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D04"/>
    <w:rPr>
      <w:b/>
      <w:bCs/>
      <w:sz w:val="21"/>
      <w:szCs w:val="22"/>
    </w:rPr>
  </w:style>
  <w:style w:type="table" w:styleId="PlainTable2">
    <w:name w:val="Plain Table 2"/>
    <w:basedOn w:val="TableNormal"/>
    <w:uiPriority w:val="42"/>
    <w:rsid w:val="000352B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2">
    <w:name w:val="样式1"/>
    <w:basedOn w:val="TableClassic1"/>
    <w:uiPriority w:val="99"/>
    <w:rsid w:val="00F70E79"/>
    <w:pPr>
      <w:widowControl/>
      <w:jc w:val="left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DefaultParagraphFont"/>
    <w:rsid w:val="00857153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857153"/>
    <w:rPr>
      <w:rFonts w:ascii="cmtt10" w:hAnsi="cmtt10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C496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8C49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E952F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jpe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jpe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550</Words>
  <Characters>8836</Characters>
  <Application>Microsoft Office Word</Application>
  <DocSecurity>0</DocSecurity>
  <Lines>73</Lines>
  <Paragraphs>20</Paragraphs>
  <ScaleCrop>false</ScaleCrop>
  <Company/>
  <LinksUpToDate>false</LinksUpToDate>
  <CharactersWithSpaces>10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Jophcy Kumar</cp:lastModifiedBy>
  <cp:revision>2</cp:revision>
  <dcterms:created xsi:type="dcterms:W3CDTF">2021-11-30T12:13:00Z</dcterms:created>
  <dcterms:modified xsi:type="dcterms:W3CDTF">2021-11-30T12:13:00Z</dcterms:modified>
</cp:coreProperties>
</file>